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0C9EB" w14:textId="581E6628" w:rsidR="00794000" w:rsidRDefault="00794000" w:rsidP="00143E7C">
      <w:pPr>
        <w:widowControl/>
        <w:jc w:val="left"/>
      </w:pPr>
      <w:r w:rsidRPr="008B619E">
        <w:rPr>
          <w:rFonts w:hint="eastAsia"/>
          <w:b/>
          <w:bCs/>
        </w:rPr>
        <w:t>T</w:t>
      </w:r>
      <w:r w:rsidRPr="008B619E">
        <w:rPr>
          <w:rFonts w:cs="Times New Roman"/>
          <w:b/>
          <w:bCs/>
        </w:rPr>
        <w:t xml:space="preserve">able </w:t>
      </w:r>
      <w:r>
        <w:rPr>
          <w:rFonts w:cs="Times New Roman"/>
          <w:b/>
          <w:bCs/>
        </w:rPr>
        <w:t>S</w:t>
      </w:r>
      <w:r w:rsidR="003D2B02">
        <w:rPr>
          <w:rFonts w:cs="Times New Roman" w:hint="eastAsia"/>
          <w:b/>
          <w:bCs/>
        </w:rPr>
        <w:t>1</w:t>
      </w:r>
      <w:r w:rsidR="00A20009">
        <w:rPr>
          <w:rFonts w:cs="Times New Roman"/>
          <w:b/>
          <w:bCs/>
        </w:rPr>
        <w:t>.</w:t>
      </w:r>
      <w:r w:rsidRPr="0028174B">
        <w:rPr>
          <w:rFonts w:cs="Times New Roman"/>
        </w:rPr>
        <w:t xml:space="preserve"> </w:t>
      </w:r>
      <w:r w:rsidR="00123B71">
        <w:rPr>
          <w:rFonts w:cs="Times New Roman"/>
        </w:rPr>
        <w:t>R</w:t>
      </w:r>
      <w:r>
        <w:rPr>
          <w:rFonts w:cs="Times New Roman"/>
        </w:rPr>
        <w:t xml:space="preserve">esults of </w:t>
      </w:r>
      <w:r w:rsidRPr="00D34528">
        <w:rPr>
          <w:rFonts w:cs="Times New Roman"/>
        </w:rPr>
        <w:t>LEfSe from the phylum to species level</w:t>
      </w:r>
      <w:r w:rsidR="008144DC">
        <w:rPr>
          <w:rFonts w:cs="Times New Roman"/>
        </w:rPr>
        <w:t>s</w:t>
      </w:r>
    </w:p>
    <w:tbl>
      <w:tblPr>
        <w:tblStyle w:val="6-3"/>
        <w:tblW w:w="8900" w:type="dxa"/>
        <w:tblLayout w:type="fixed"/>
        <w:tblLook w:val="04A0" w:firstRow="1" w:lastRow="0" w:firstColumn="1" w:lastColumn="0" w:noHBand="0" w:noVBand="1"/>
      </w:tblPr>
      <w:tblGrid>
        <w:gridCol w:w="3830"/>
        <w:gridCol w:w="892"/>
        <w:gridCol w:w="1251"/>
        <w:gridCol w:w="1048"/>
        <w:gridCol w:w="1879"/>
      </w:tblGrid>
      <w:tr w:rsidR="00143E7C" w14:paraId="4420224F" w14:textId="058B5841" w:rsidTr="00143E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0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5CF050E" w14:textId="77777777" w:rsidR="00143E7C" w:rsidRPr="00AF09F7" w:rsidRDefault="00143E7C" w:rsidP="000E2043">
            <w:pPr>
              <w:rPr>
                <w:color w:val="auto"/>
              </w:rPr>
            </w:pPr>
            <w:bookmarkStart w:id="0" w:name="_Hlk144830972"/>
            <w:r w:rsidRPr="00BF5706">
              <w:rPr>
                <w:color w:val="auto"/>
              </w:rPr>
              <w:t>Taxonomy</w:t>
            </w:r>
          </w:p>
        </w:tc>
        <w:tc>
          <w:tcPr>
            <w:tcW w:w="5070" w:type="dxa"/>
            <w:gridSpan w:val="4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DC576F3" w14:textId="76447774" w:rsidR="00143E7C" w:rsidRDefault="00143E7C" w:rsidP="00143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auto"/>
              </w:rPr>
              <w:t>L</w:t>
            </w:r>
            <w:r>
              <w:rPr>
                <w:color w:val="auto"/>
              </w:rPr>
              <w:t>EfSe</w:t>
            </w:r>
          </w:p>
        </w:tc>
      </w:tr>
      <w:tr w:rsidR="00143E7C" w14:paraId="57C1FA72" w14:textId="2B71311B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0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1FD11C39" w14:textId="77777777" w:rsidR="00143E7C" w:rsidRPr="00BF5706" w:rsidRDefault="00143E7C" w:rsidP="000E2043"/>
        </w:tc>
        <w:tc>
          <w:tcPr>
            <w:tcW w:w="89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4348349" w14:textId="77777777" w:rsidR="00143E7C" w:rsidRPr="00143E7C" w:rsidRDefault="00143E7C" w:rsidP="00143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143E7C">
              <w:rPr>
                <w:rFonts w:cs="Times New Roman"/>
                <w:b/>
                <w:bCs/>
                <w:color w:val="auto"/>
              </w:rPr>
              <w:t>Group</w:t>
            </w:r>
          </w:p>
        </w:tc>
        <w:tc>
          <w:tcPr>
            <w:tcW w:w="12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D9D536C" w14:textId="77777777" w:rsidR="00143E7C" w:rsidRPr="00143E7C" w:rsidRDefault="00143E7C" w:rsidP="00143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143E7C">
              <w:rPr>
                <w:rFonts w:cs="Times New Roman"/>
                <w:b/>
                <w:bCs/>
                <w:color w:val="auto"/>
              </w:rPr>
              <w:t>LDA score</w:t>
            </w:r>
          </w:p>
        </w:tc>
        <w:tc>
          <w:tcPr>
            <w:tcW w:w="104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7963025" w14:textId="15889CE2" w:rsidR="00143E7C" w:rsidRPr="00143E7C" w:rsidRDefault="00143E7C" w:rsidP="00143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143E7C">
              <w:rPr>
                <w:rFonts w:cs="Times New Roman"/>
                <w:b/>
                <w:bCs/>
                <w:i/>
                <w:iCs/>
                <w:color w:val="auto"/>
              </w:rPr>
              <w:t xml:space="preserve">P </w:t>
            </w:r>
            <w:r w:rsidRPr="00143E7C">
              <w:rPr>
                <w:rFonts w:cs="Times New Roman"/>
                <w:b/>
                <w:bCs/>
                <w:color w:val="auto"/>
              </w:rPr>
              <w:t>value</w:t>
            </w:r>
          </w:p>
        </w:tc>
        <w:tc>
          <w:tcPr>
            <w:tcW w:w="187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07590B5" w14:textId="2896C75B" w:rsidR="00143E7C" w:rsidRPr="00143E7C" w:rsidRDefault="00143E7C" w:rsidP="00143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</w:rPr>
            </w:pPr>
            <w:r w:rsidRPr="00143E7C">
              <w:rPr>
                <w:b/>
                <w:bCs/>
                <w:color w:val="000000" w:themeColor="text1"/>
              </w:rPr>
              <w:t xml:space="preserve">adjusted </w:t>
            </w:r>
            <w:r w:rsidRPr="00143E7C">
              <w:rPr>
                <w:b/>
                <w:bCs/>
                <w:i/>
                <w:iCs/>
                <w:color w:val="000000" w:themeColor="text1"/>
              </w:rPr>
              <w:t>P</w:t>
            </w:r>
            <w:r w:rsidRPr="00143E7C">
              <w:rPr>
                <w:rFonts w:hint="eastAsia"/>
                <w:b/>
                <w:bCs/>
                <w:color w:val="000000" w:themeColor="text1"/>
              </w:rPr>
              <w:t xml:space="preserve"> value</w:t>
            </w:r>
          </w:p>
        </w:tc>
      </w:tr>
      <w:tr w:rsidR="00143E7C" w:rsidRPr="008C0E15" w14:paraId="0021C1A1" w14:textId="293D3690" w:rsidTr="00143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0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47B1BCC2" w14:textId="77777777" w:rsidR="00143E7C" w:rsidRPr="00AF09F7" w:rsidRDefault="00143E7C" w:rsidP="000E2043">
            <w:pPr>
              <w:rPr>
                <w:i/>
                <w:iCs/>
                <w:color w:val="auto"/>
              </w:rPr>
            </w:pPr>
            <w:r w:rsidRPr="00AF09F7">
              <w:rPr>
                <w:rFonts w:hint="eastAsia"/>
                <w:i/>
                <w:iCs/>
                <w:color w:val="auto"/>
              </w:rPr>
              <w:t>M</w:t>
            </w:r>
            <w:r w:rsidRPr="00AF09F7">
              <w:rPr>
                <w:i/>
                <w:iCs/>
                <w:color w:val="auto"/>
              </w:rPr>
              <w:t>aternal</w:t>
            </w:r>
          </w:p>
        </w:tc>
        <w:tc>
          <w:tcPr>
            <w:tcW w:w="892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08A3340C" w14:textId="77777777" w:rsidR="00143E7C" w:rsidRPr="008C0E15" w:rsidRDefault="00143E7C" w:rsidP="00143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1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78107477" w14:textId="77777777" w:rsidR="00143E7C" w:rsidRPr="008C0E15" w:rsidRDefault="00143E7C" w:rsidP="00143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048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2A50FDB5" w14:textId="77777777" w:rsidR="00143E7C" w:rsidRPr="008C0E15" w:rsidRDefault="00143E7C" w:rsidP="00143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879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2C62FEBE" w14:textId="77777777" w:rsidR="00143E7C" w:rsidRPr="008C0E15" w:rsidRDefault="00143E7C" w:rsidP="00143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43E7C" w:rsidRPr="008C0E15" w14:paraId="3F7EC7E6" w14:textId="6CD37CFD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0DEBCC" w14:textId="77777777" w:rsidR="00143E7C" w:rsidRPr="000640CA" w:rsidRDefault="00143E7C" w:rsidP="00143E7C">
            <w:pPr>
              <w:rPr>
                <w:b w:val="0"/>
                <w:bCs w:val="0"/>
                <w:i/>
                <w:iCs/>
              </w:rPr>
            </w:pPr>
            <w:r w:rsidRPr="000640CA">
              <w:rPr>
                <w:rFonts w:hint="eastAsia"/>
                <w:b w:val="0"/>
                <w:bCs w:val="0"/>
                <w:i/>
                <w:iCs/>
                <w:color w:val="000000"/>
              </w:rPr>
              <w:t>p__Bacteroidota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1BAE53" w14:textId="77777777" w:rsidR="00143E7C" w:rsidRDefault="00143E7C" w:rsidP="00143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FB9DBE" w14:textId="77777777" w:rsidR="00143E7C" w:rsidRPr="008C0E15" w:rsidRDefault="00143E7C" w:rsidP="00143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4.03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DF319A" w14:textId="77777777" w:rsidR="00143E7C" w:rsidRPr="008C0E15" w:rsidRDefault="00143E7C" w:rsidP="00143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6ED812" w14:textId="11F9FCD7" w:rsidR="00143E7C" w:rsidRDefault="00143E7C" w:rsidP="00143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4697A">
              <w:rPr>
                <w:color w:val="000000" w:themeColor="text1"/>
                <w:sz w:val="22"/>
                <w:szCs w:val="22"/>
              </w:rPr>
              <w:t>0.014</w:t>
            </w:r>
          </w:p>
        </w:tc>
      </w:tr>
      <w:tr w:rsidR="00143E7C" w:rsidRPr="008C0E15" w14:paraId="32631996" w14:textId="1F63DC38" w:rsidTr="00143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0" w:type="dxa"/>
            <w:tcBorders>
              <w:top w:val="nil"/>
            </w:tcBorders>
            <w:shd w:val="clear" w:color="auto" w:fill="auto"/>
            <w:vAlign w:val="center"/>
          </w:tcPr>
          <w:p w14:paraId="7DC78C0E" w14:textId="77777777" w:rsidR="00143E7C" w:rsidRPr="000640CA" w:rsidRDefault="00143E7C" w:rsidP="00143E7C">
            <w:pPr>
              <w:rPr>
                <w:rFonts w:cs="Times New Roman"/>
                <w:b w:val="0"/>
                <w:bCs w:val="0"/>
                <w:i/>
                <w:iCs/>
                <w:color w:val="auto"/>
              </w:rPr>
            </w:pPr>
            <w:r w:rsidRPr="000640CA">
              <w:rPr>
                <w:rFonts w:hint="eastAsia"/>
                <w:b w:val="0"/>
                <w:bCs w:val="0"/>
                <w:i/>
                <w:iCs/>
                <w:color w:val="000000"/>
              </w:rPr>
              <w:t>c__Alphaproteobacteria</w:t>
            </w:r>
          </w:p>
        </w:tc>
        <w:tc>
          <w:tcPr>
            <w:tcW w:w="892" w:type="dxa"/>
            <w:tcBorders>
              <w:top w:val="nil"/>
            </w:tcBorders>
            <w:shd w:val="clear" w:color="auto" w:fill="auto"/>
            <w:vAlign w:val="center"/>
          </w:tcPr>
          <w:p w14:paraId="6B54FC8E" w14:textId="77777777" w:rsidR="00143E7C" w:rsidRDefault="00143E7C" w:rsidP="00143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center"/>
          </w:tcPr>
          <w:p w14:paraId="3669BD03" w14:textId="77777777" w:rsidR="00143E7C" w:rsidRPr="008C0E15" w:rsidRDefault="00143E7C" w:rsidP="00143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12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auto"/>
            <w:vAlign w:val="center"/>
          </w:tcPr>
          <w:p w14:paraId="1184E573" w14:textId="77777777" w:rsidR="00143E7C" w:rsidRPr="000F572F" w:rsidRDefault="00143E7C" w:rsidP="00143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879" w:type="dxa"/>
            <w:tcBorders>
              <w:top w:val="nil"/>
            </w:tcBorders>
            <w:shd w:val="clear" w:color="auto" w:fill="auto"/>
            <w:vAlign w:val="center"/>
          </w:tcPr>
          <w:p w14:paraId="5504143A" w14:textId="3E659122" w:rsidR="00143E7C" w:rsidRDefault="00143E7C" w:rsidP="00143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4697A">
              <w:rPr>
                <w:color w:val="000000" w:themeColor="text1"/>
                <w:sz w:val="22"/>
                <w:szCs w:val="22"/>
              </w:rPr>
              <w:t>0.036</w:t>
            </w:r>
          </w:p>
        </w:tc>
      </w:tr>
      <w:tr w:rsidR="00143E7C" w:rsidRPr="008C0E15" w14:paraId="10714A83" w14:textId="1888E4A4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0" w:type="dxa"/>
            <w:shd w:val="clear" w:color="auto" w:fill="auto"/>
            <w:vAlign w:val="center"/>
          </w:tcPr>
          <w:p w14:paraId="1ED95ACC" w14:textId="77777777" w:rsidR="00143E7C" w:rsidRPr="000640CA" w:rsidRDefault="00143E7C" w:rsidP="00143E7C">
            <w:pPr>
              <w:rPr>
                <w:rFonts w:cs="Times New Roman"/>
                <w:b w:val="0"/>
                <w:bCs w:val="0"/>
                <w:i/>
                <w:iCs/>
                <w:color w:val="auto"/>
              </w:rPr>
            </w:pPr>
            <w:r w:rsidRPr="000640CA">
              <w:rPr>
                <w:rFonts w:hint="eastAsia"/>
                <w:b w:val="0"/>
                <w:bCs w:val="0"/>
                <w:i/>
                <w:iCs/>
                <w:color w:val="000000"/>
              </w:rPr>
              <w:t>c__Bacteroidia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37D0CA5" w14:textId="77777777" w:rsidR="00143E7C" w:rsidRDefault="00143E7C" w:rsidP="00143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3F5AC2D3" w14:textId="77777777" w:rsidR="00143E7C" w:rsidRPr="008C0E15" w:rsidRDefault="00143E7C" w:rsidP="00143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0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17F0EAED" w14:textId="77777777" w:rsidR="00143E7C" w:rsidRPr="000F572F" w:rsidRDefault="00143E7C" w:rsidP="00143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56B82CD0" w14:textId="597D94B3" w:rsidR="00143E7C" w:rsidRDefault="00143E7C" w:rsidP="00143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4697A">
              <w:rPr>
                <w:color w:val="000000" w:themeColor="text1"/>
                <w:sz w:val="22"/>
                <w:szCs w:val="22"/>
              </w:rPr>
              <w:t>0.014</w:t>
            </w:r>
          </w:p>
        </w:tc>
      </w:tr>
      <w:tr w:rsidR="00143E7C" w:rsidRPr="008C0E15" w14:paraId="1BA746F4" w14:textId="729BFB1B" w:rsidTr="00143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0" w:type="dxa"/>
            <w:shd w:val="clear" w:color="auto" w:fill="auto"/>
            <w:vAlign w:val="center"/>
          </w:tcPr>
          <w:p w14:paraId="654430D8" w14:textId="77777777" w:rsidR="00143E7C" w:rsidRPr="000640CA" w:rsidRDefault="00143E7C" w:rsidP="00143E7C">
            <w:pPr>
              <w:rPr>
                <w:rFonts w:cs="Times New Roman"/>
                <w:b w:val="0"/>
                <w:bCs w:val="0"/>
                <w:i/>
                <w:iCs/>
              </w:rPr>
            </w:pPr>
            <w:bookmarkStart w:id="1" w:name="OLE_LINK1"/>
            <w:r w:rsidRPr="000640CA">
              <w:rPr>
                <w:rFonts w:hint="eastAsia"/>
                <w:b w:val="0"/>
                <w:bCs w:val="0"/>
                <w:i/>
                <w:iCs/>
                <w:color w:val="000000"/>
              </w:rPr>
              <w:t>g__unidentified_Clostridia;s__gut_metagenome</w:t>
            </w:r>
            <w:bookmarkEnd w:id="1"/>
          </w:p>
        </w:tc>
        <w:tc>
          <w:tcPr>
            <w:tcW w:w="892" w:type="dxa"/>
            <w:shd w:val="clear" w:color="auto" w:fill="auto"/>
            <w:vAlign w:val="center"/>
          </w:tcPr>
          <w:p w14:paraId="0412C396" w14:textId="77777777" w:rsidR="00143E7C" w:rsidRDefault="00143E7C" w:rsidP="00143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E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5EE6014B" w14:textId="77777777" w:rsidR="00143E7C" w:rsidRDefault="00143E7C" w:rsidP="00143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4.2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38CC961A" w14:textId="77777777" w:rsidR="00143E7C" w:rsidRPr="000F572F" w:rsidRDefault="00143E7C" w:rsidP="00143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64FD28F4" w14:textId="41BE7E94" w:rsidR="00143E7C" w:rsidRDefault="00143E7C" w:rsidP="00143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4697A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43E7C" w:rsidRPr="000F572F" w14:paraId="50E3D84C" w14:textId="5F18F314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0" w:type="dxa"/>
            <w:shd w:val="clear" w:color="auto" w:fill="auto"/>
            <w:vAlign w:val="center"/>
          </w:tcPr>
          <w:p w14:paraId="7B59BA81" w14:textId="77777777" w:rsidR="00143E7C" w:rsidRPr="000640CA" w:rsidRDefault="00143E7C" w:rsidP="00143E7C">
            <w:pPr>
              <w:rPr>
                <w:rFonts w:cs="Times New Roman"/>
                <w:b w:val="0"/>
                <w:bCs w:val="0"/>
                <w:i/>
                <w:iCs/>
              </w:rPr>
            </w:pPr>
            <w:r w:rsidRPr="000640CA">
              <w:rPr>
                <w:rFonts w:hint="eastAsia"/>
                <w:b w:val="0"/>
                <w:bCs w:val="0"/>
                <w:i/>
                <w:iCs/>
                <w:color w:val="000000"/>
              </w:rPr>
              <w:t>g__unidentified_Clostridia;s__metagenome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C54EC16" w14:textId="77777777" w:rsidR="00143E7C" w:rsidRDefault="00143E7C" w:rsidP="00143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20F1E056" w14:textId="77777777" w:rsidR="00143E7C" w:rsidRDefault="00143E7C" w:rsidP="00143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4.4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7A37FCA2" w14:textId="77777777" w:rsidR="00143E7C" w:rsidRPr="000F572F" w:rsidRDefault="00143E7C" w:rsidP="00143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5B322952" w14:textId="440ACEA7" w:rsidR="00143E7C" w:rsidRDefault="00143E7C" w:rsidP="00143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4697A">
              <w:rPr>
                <w:color w:val="000000" w:themeColor="text1"/>
                <w:sz w:val="22"/>
                <w:szCs w:val="22"/>
              </w:rPr>
              <w:t>0.014</w:t>
            </w:r>
          </w:p>
        </w:tc>
      </w:tr>
      <w:tr w:rsidR="00143E7C" w:rsidRPr="008C0E15" w14:paraId="6362A3A7" w14:textId="2E680D93" w:rsidTr="00143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0" w:type="dxa"/>
            <w:shd w:val="clear" w:color="auto" w:fill="auto"/>
            <w:vAlign w:val="center"/>
          </w:tcPr>
          <w:p w14:paraId="4FEDC8C7" w14:textId="77777777" w:rsidR="00143E7C" w:rsidRPr="000640CA" w:rsidRDefault="00143E7C" w:rsidP="00143E7C">
            <w:pPr>
              <w:rPr>
                <w:rFonts w:cs="Times New Roman"/>
                <w:b w:val="0"/>
                <w:bCs w:val="0"/>
                <w:i/>
                <w:iCs/>
              </w:rPr>
            </w:pPr>
            <w:r w:rsidRPr="000640CA">
              <w:rPr>
                <w:rFonts w:hint="eastAsia"/>
                <w:b w:val="0"/>
                <w:bCs w:val="0"/>
                <w:i/>
                <w:iCs/>
                <w:color w:val="000000"/>
              </w:rPr>
              <w:t>s__Acinetobacter_pittii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03C6D15" w14:textId="77777777" w:rsidR="00143E7C" w:rsidRDefault="00143E7C" w:rsidP="00143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5931A2F5" w14:textId="77777777" w:rsidR="00143E7C" w:rsidRDefault="00143E7C" w:rsidP="00143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4.49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6045733C" w14:textId="77777777" w:rsidR="00143E7C" w:rsidRPr="000F572F" w:rsidRDefault="00143E7C" w:rsidP="00143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68DD919F" w14:textId="6DA6C32B" w:rsidR="00143E7C" w:rsidRDefault="00143E7C" w:rsidP="00143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4697A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43E7C" w:rsidRPr="008C0E15" w14:paraId="74B608A3" w14:textId="17287D12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0" w:type="dxa"/>
            <w:shd w:val="clear" w:color="auto" w:fill="auto"/>
            <w:vAlign w:val="center"/>
          </w:tcPr>
          <w:p w14:paraId="5A2D3C38" w14:textId="77777777" w:rsidR="00143E7C" w:rsidRPr="000640CA" w:rsidRDefault="00143E7C" w:rsidP="00143E7C">
            <w:pPr>
              <w:rPr>
                <w:rFonts w:cs="Times New Roman"/>
                <w:b w:val="0"/>
                <w:bCs w:val="0"/>
                <w:i/>
                <w:iCs/>
              </w:rPr>
            </w:pPr>
            <w:r w:rsidRPr="000640CA">
              <w:rPr>
                <w:rFonts w:hint="eastAsia"/>
                <w:b w:val="0"/>
                <w:bCs w:val="0"/>
                <w:i/>
                <w:iCs/>
                <w:color w:val="000000"/>
              </w:rPr>
              <w:t>s__Escherichia_coli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46C2888" w14:textId="77777777" w:rsidR="00143E7C" w:rsidRDefault="00143E7C" w:rsidP="00143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E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145BAA5F" w14:textId="77777777" w:rsidR="00143E7C" w:rsidRDefault="00143E7C" w:rsidP="00143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4.7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1BA3C47F" w14:textId="77777777" w:rsidR="00143E7C" w:rsidRPr="000F572F" w:rsidRDefault="00143E7C" w:rsidP="00143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0752DC22" w14:textId="319A350B" w:rsidR="00143E7C" w:rsidRDefault="00143E7C" w:rsidP="00143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4697A">
              <w:rPr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143E7C" w:rsidRPr="008C0E15" w14:paraId="34E36B92" w14:textId="10D3A77F" w:rsidTr="00143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0" w:type="dxa"/>
            <w:shd w:val="clear" w:color="auto" w:fill="auto"/>
            <w:vAlign w:val="center"/>
          </w:tcPr>
          <w:p w14:paraId="06764084" w14:textId="77777777" w:rsidR="00143E7C" w:rsidRPr="000640CA" w:rsidRDefault="00143E7C" w:rsidP="00143E7C">
            <w:pPr>
              <w:rPr>
                <w:b w:val="0"/>
                <w:bCs w:val="0"/>
                <w:i/>
                <w:iCs/>
                <w:color w:val="000000"/>
              </w:rPr>
            </w:pPr>
            <w:r w:rsidRPr="000640CA">
              <w:rPr>
                <w:rFonts w:hint="eastAsia"/>
                <w:b w:val="0"/>
                <w:bCs w:val="0"/>
                <w:i/>
                <w:iCs/>
                <w:color w:val="000000"/>
              </w:rPr>
              <w:t>s__Pseudomonas_aeruginosa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195BFA1" w14:textId="77777777" w:rsidR="00143E7C" w:rsidRDefault="00143E7C" w:rsidP="00143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68E53563" w14:textId="77777777" w:rsidR="00143E7C" w:rsidRDefault="00143E7C" w:rsidP="00143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4.16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3C3E161F" w14:textId="77777777" w:rsidR="00143E7C" w:rsidRPr="000F572F" w:rsidRDefault="00143E7C" w:rsidP="00143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4B0C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22CD6DE2" w14:textId="03F1BA8C" w:rsidR="00143E7C" w:rsidRPr="003E4B0C" w:rsidRDefault="00143E7C" w:rsidP="00143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4697A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43E7C" w:rsidRPr="008C0E15" w14:paraId="5808B5F7" w14:textId="3DFD3A2A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0" w:type="dxa"/>
            <w:shd w:val="clear" w:color="auto" w:fill="auto"/>
            <w:vAlign w:val="center"/>
          </w:tcPr>
          <w:p w14:paraId="13A27E62" w14:textId="77777777" w:rsidR="00143E7C" w:rsidRPr="000640CA" w:rsidRDefault="00143E7C" w:rsidP="00143E7C">
            <w:pPr>
              <w:rPr>
                <w:b w:val="0"/>
                <w:bCs w:val="0"/>
                <w:i/>
                <w:iCs/>
                <w:color w:val="000000"/>
              </w:rPr>
            </w:pPr>
            <w:r w:rsidRPr="000640CA">
              <w:rPr>
                <w:rFonts w:hint="eastAsia"/>
                <w:b w:val="0"/>
                <w:bCs w:val="0"/>
                <w:i/>
                <w:iCs/>
                <w:color w:val="000000"/>
              </w:rPr>
              <w:t>s__Romboutsia_ilealis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BD72DDF" w14:textId="77777777" w:rsidR="00143E7C" w:rsidRDefault="00143E7C" w:rsidP="00143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E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6907ADA9" w14:textId="77777777" w:rsidR="00143E7C" w:rsidRDefault="00143E7C" w:rsidP="00143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4.0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669E0A94" w14:textId="77777777" w:rsidR="00143E7C" w:rsidRPr="000F572F" w:rsidRDefault="00143E7C" w:rsidP="00143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4B0C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36AD268A" w14:textId="6B8E2E46" w:rsidR="00143E7C" w:rsidRPr="003E4B0C" w:rsidRDefault="00143E7C" w:rsidP="00143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4697A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43E7C" w:rsidRPr="008C0E15" w14:paraId="0634CCF1" w14:textId="2BAC4856" w:rsidTr="00143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0" w:type="dxa"/>
            <w:shd w:val="clear" w:color="auto" w:fill="auto"/>
            <w:vAlign w:val="center"/>
          </w:tcPr>
          <w:p w14:paraId="6139BBA4" w14:textId="77777777" w:rsidR="00143E7C" w:rsidRPr="000640CA" w:rsidRDefault="00143E7C" w:rsidP="00143E7C">
            <w:pPr>
              <w:rPr>
                <w:b w:val="0"/>
                <w:bCs w:val="0"/>
                <w:i/>
                <w:iCs/>
                <w:color w:val="000000"/>
              </w:rPr>
            </w:pPr>
            <w:r w:rsidRPr="000640CA">
              <w:rPr>
                <w:rFonts w:hint="eastAsia"/>
                <w:b w:val="0"/>
                <w:bCs w:val="0"/>
                <w:i/>
                <w:iCs/>
                <w:color w:val="000000"/>
              </w:rPr>
              <w:t>s__Stenotrophomonas_maltophilia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EE06687" w14:textId="77777777" w:rsidR="00143E7C" w:rsidRDefault="00143E7C" w:rsidP="00143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01CA5517" w14:textId="77777777" w:rsidR="00143E7C" w:rsidRDefault="00143E7C" w:rsidP="00143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4.02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4A2EF333" w14:textId="77777777" w:rsidR="00143E7C" w:rsidRPr="000F572F" w:rsidRDefault="00143E7C" w:rsidP="00143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4B0C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0B5FDAAB" w14:textId="48923415" w:rsidR="00143E7C" w:rsidRPr="003E4B0C" w:rsidRDefault="00143E7C" w:rsidP="00143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4697A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43E7C" w:rsidRPr="008C0E15" w14:paraId="644660DC" w14:textId="77549A46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0" w:type="dxa"/>
            <w:shd w:val="clear" w:color="auto" w:fill="auto"/>
            <w:vAlign w:val="center"/>
          </w:tcPr>
          <w:p w14:paraId="32A6E2C3" w14:textId="77777777" w:rsidR="00143E7C" w:rsidRPr="00BF5706" w:rsidRDefault="00143E7C" w:rsidP="000E2043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auto"/>
              </w:rPr>
              <w:t>Neonatal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75628EF" w14:textId="77777777" w:rsidR="00143E7C" w:rsidRDefault="00143E7C" w:rsidP="00143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51" w:type="dxa"/>
            <w:shd w:val="clear" w:color="auto" w:fill="auto"/>
            <w:vAlign w:val="center"/>
          </w:tcPr>
          <w:p w14:paraId="4F6D2759" w14:textId="77777777" w:rsidR="00143E7C" w:rsidRDefault="00143E7C" w:rsidP="00143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298B68F6" w14:textId="77777777" w:rsidR="00143E7C" w:rsidRPr="000F572F" w:rsidRDefault="00143E7C" w:rsidP="00143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79" w:type="dxa"/>
            <w:shd w:val="clear" w:color="auto" w:fill="auto"/>
            <w:vAlign w:val="center"/>
          </w:tcPr>
          <w:p w14:paraId="03AF6C90" w14:textId="77777777" w:rsidR="00143E7C" w:rsidRPr="000F572F" w:rsidRDefault="00143E7C" w:rsidP="00143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E3F78" w:rsidRPr="008C0E15" w14:paraId="5948CC1C" w14:textId="7BE490F9" w:rsidTr="00143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0" w:type="dxa"/>
            <w:shd w:val="clear" w:color="auto" w:fill="auto"/>
            <w:vAlign w:val="center"/>
          </w:tcPr>
          <w:p w14:paraId="7AFEBA4D" w14:textId="77777777" w:rsidR="00DE3F78" w:rsidRPr="000640CA" w:rsidRDefault="00DE3F78" w:rsidP="00DE3F78">
            <w:pPr>
              <w:rPr>
                <w:b w:val="0"/>
                <w:bCs w:val="0"/>
                <w:i/>
                <w:iCs/>
                <w:color w:val="000000"/>
              </w:rPr>
            </w:pPr>
            <w:bookmarkStart w:id="2" w:name="_Hlk144714335"/>
            <w:r w:rsidRPr="000640CA">
              <w:rPr>
                <w:rFonts w:hint="eastAsia"/>
                <w:b w:val="0"/>
                <w:bCs w:val="0"/>
                <w:i/>
                <w:iCs/>
                <w:color w:val="000000"/>
              </w:rPr>
              <w:t>c__Alphaproteobacteria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93E08C5" w14:textId="77777777" w:rsidR="00DE3F78" w:rsidRDefault="00DE3F78" w:rsidP="00DE3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7BE33D83" w14:textId="77777777" w:rsidR="00DE3F78" w:rsidRDefault="00DE3F78" w:rsidP="00DE3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4.00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57BBC386" w14:textId="77777777" w:rsidR="00DE3F78" w:rsidRPr="000F572F" w:rsidRDefault="00DE3F78" w:rsidP="00DE3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0A9A974C" w14:textId="62397C88" w:rsidR="00DE3F78" w:rsidRDefault="00DE3F78" w:rsidP="00DE3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4697A">
              <w:rPr>
                <w:color w:val="000000" w:themeColor="text1"/>
                <w:sz w:val="22"/>
                <w:szCs w:val="22"/>
              </w:rPr>
              <w:t>0.023</w:t>
            </w:r>
          </w:p>
        </w:tc>
      </w:tr>
      <w:tr w:rsidR="00DE3F78" w:rsidRPr="008C0E15" w14:paraId="5F557CE6" w14:textId="67AAF561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0" w:type="dxa"/>
            <w:shd w:val="clear" w:color="auto" w:fill="auto"/>
            <w:vAlign w:val="center"/>
          </w:tcPr>
          <w:p w14:paraId="58CB459B" w14:textId="77777777" w:rsidR="00DE3F78" w:rsidRPr="000640CA" w:rsidRDefault="00DE3F78" w:rsidP="00DE3F78">
            <w:pPr>
              <w:rPr>
                <w:i/>
                <w:iCs/>
                <w:color w:val="000000"/>
              </w:rPr>
            </w:pPr>
            <w:r w:rsidRPr="000640CA">
              <w:rPr>
                <w:rFonts w:hint="eastAsia"/>
                <w:b w:val="0"/>
                <w:bCs w:val="0"/>
                <w:i/>
                <w:iCs/>
                <w:color w:val="000000"/>
              </w:rPr>
              <w:t>c__Bacilli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93A39AE" w14:textId="77777777" w:rsidR="00DE3F78" w:rsidRDefault="00DE3F78" w:rsidP="00DE3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19C3910B" w14:textId="77777777" w:rsidR="00DE3F78" w:rsidRDefault="00DE3F78" w:rsidP="00DE3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45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7EA01BBF" w14:textId="77777777" w:rsidR="00DE3F78" w:rsidRDefault="00DE3F78" w:rsidP="00DE3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249481FA" w14:textId="526B5A80" w:rsidR="00DE3F78" w:rsidRDefault="00DE3F78" w:rsidP="00DE3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4697A">
              <w:rPr>
                <w:color w:val="000000" w:themeColor="text1"/>
                <w:sz w:val="22"/>
                <w:szCs w:val="22"/>
              </w:rPr>
              <w:t>0.005</w:t>
            </w:r>
          </w:p>
        </w:tc>
      </w:tr>
      <w:tr w:rsidR="00DE3F78" w:rsidRPr="008C0E15" w14:paraId="4C698864" w14:textId="704B1155" w:rsidTr="00143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0" w:type="dxa"/>
            <w:shd w:val="clear" w:color="auto" w:fill="auto"/>
            <w:vAlign w:val="center"/>
          </w:tcPr>
          <w:p w14:paraId="6DA56FF9" w14:textId="77777777" w:rsidR="00DE3F78" w:rsidRPr="000640CA" w:rsidRDefault="00DE3F78" w:rsidP="00DE3F78">
            <w:pPr>
              <w:rPr>
                <w:b w:val="0"/>
                <w:bCs w:val="0"/>
                <w:i/>
                <w:iCs/>
                <w:color w:val="000000"/>
              </w:rPr>
            </w:pPr>
            <w:r w:rsidRPr="000640CA">
              <w:rPr>
                <w:rFonts w:hint="eastAsia"/>
                <w:b w:val="0"/>
                <w:bCs w:val="0"/>
                <w:i/>
                <w:iCs/>
                <w:color w:val="000000"/>
              </w:rPr>
              <w:t>o__Lactobacillales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EC59D49" w14:textId="77777777" w:rsidR="00DE3F78" w:rsidRDefault="00DE3F78" w:rsidP="00DE3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7E300735" w14:textId="77777777" w:rsidR="00DE3F78" w:rsidRDefault="00DE3F78" w:rsidP="00DE3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4.3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139168AE" w14:textId="77777777" w:rsidR="00DE3F78" w:rsidRPr="000F572F" w:rsidRDefault="00DE3F78" w:rsidP="00DE3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08C9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0AE4EEF5" w14:textId="7B7BCC52" w:rsidR="00DE3F78" w:rsidRPr="00E808C9" w:rsidRDefault="00DE3F78" w:rsidP="00DE3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4697A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DE3F78" w:rsidRPr="008C0E15" w14:paraId="09F059CE" w14:textId="0BAFD0E6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0" w:type="dxa"/>
            <w:shd w:val="clear" w:color="auto" w:fill="auto"/>
            <w:vAlign w:val="center"/>
          </w:tcPr>
          <w:p w14:paraId="07A2527A" w14:textId="77777777" w:rsidR="00DE3F78" w:rsidRPr="000640CA" w:rsidRDefault="00DE3F78" w:rsidP="00DE3F78">
            <w:pPr>
              <w:rPr>
                <w:b w:val="0"/>
                <w:bCs w:val="0"/>
                <w:i/>
                <w:iCs/>
                <w:color w:val="000000"/>
              </w:rPr>
            </w:pPr>
            <w:r w:rsidRPr="000640CA">
              <w:rPr>
                <w:rFonts w:hint="eastAsia"/>
                <w:b w:val="0"/>
                <w:bCs w:val="0"/>
                <w:i/>
                <w:iCs/>
                <w:color w:val="000000"/>
              </w:rPr>
              <w:t>f__Lactobacillaceae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942C63E" w14:textId="77777777" w:rsidR="00DE3F78" w:rsidRDefault="00DE3F78" w:rsidP="00DE3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11BC3402" w14:textId="77777777" w:rsidR="00DE3F78" w:rsidRDefault="00DE3F78" w:rsidP="00DE3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4.2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7C23F163" w14:textId="77777777" w:rsidR="00DE3F78" w:rsidRPr="000F572F" w:rsidRDefault="00DE3F78" w:rsidP="00DE3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4B0C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72EDBB41" w14:textId="575A4E3D" w:rsidR="00DE3F78" w:rsidRPr="003E4B0C" w:rsidRDefault="00DE3F78" w:rsidP="00DE3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4697A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DE3F78" w:rsidRPr="000F572F" w14:paraId="1F485B40" w14:textId="25359331" w:rsidTr="00143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0" w:type="dxa"/>
            <w:shd w:val="clear" w:color="auto" w:fill="auto"/>
            <w:vAlign w:val="center"/>
          </w:tcPr>
          <w:p w14:paraId="64B1EA9B" w14:textId="77777777" w:rsidR="00DE3F78" w:rsidRPr="000640CA" w:rsidRDefault="00DE3F78" w:rsidP="00DE3F78">
            <w:pPr>
              <w:rPr>
                <w:b w:val="0"/>
                <w:bCs w:val="0"/>
                <w:i/>
                <w:iCs/>
                <w:color w:val="000000"/>
              </w:rPr>
            </w:pPr>
            <w:r w:rsidRPr="000640CA">
              <w:rPr>
                <w:rFonts w:hint="eastAsia"/>
                <w:b w:val="0"/>
                <w:bCs w:val="0"/>
                <w:i/>
                <w:iCs/>
                <w:color w:val="000000"/>
              </w:rPr>
              <w:t>f__Muribaculaceae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882340C" w14:textId="77777777" w:rsidR="00DE3F78" w:rsidRDefault="00DE3F78" w:rsidP="00DE3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56136DE0" w14:textId="77777777" w:rsidR="00DE3F78" w:rsidRDefault="00DE3F78" w:rsidP="00DE3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4.4</w:t>
            </w: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426B0916" w14:textId="77777777" w:rsidR="00DE3F78" w:rsidRPr="000F572F" w:rsidRDefault="00DE3F78" w:rsidP="00DE3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08C9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135C8BE8" w14:textId="3E785C18" w:rsidR="00DE3F78" w:rsidRPr="00E808C9" w:rsidRDefault="00DE3F78" w:rsidP="00DE3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4697A">
              <w:rPr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DE3F78" w:rsidRPr="008C0E15" w14:paraId="608AEBA8" w14:textId="606FF33C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0" w:type="dxa"/>
            <w:shd w:val="clear" w:color="auto" w:fill="auto"/>
            <w:vAlign w:val="center"/>
          </w:tcPr>
          <w:p w14:paraId="35E159F4" w14:textId="77777777" w:rsidR="00DE3F78" w:rsidRPr="000640CA" w:rsidRDefault="00DE3F78" w:rsidP="00DE3F78">
            <w:pPr>
              <w:rPr>
                <w:b w:val="0"/>
                <w:bCs w:val="0"/>
                <w:i/>
                <w:iCs/>
                <w:color w:val="000000"/>
              </w:rPr>
            </w:pPr>
            <w:r w:rsidRPr="000640CA">
              <w:rPr>
                <w:rFonts w:hint="eastAsia"/>
                <w:b w:val="0"/>
                <w:bCs w:val="0"/>
                <w:i/>
                <w:iCs/>
                <w:color w:val="000000"/>
              </w:rPr>
              <w:t>f__Ruminococcaceae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2144A5DB" w14:textId="77777777" w:rsidR="00DE3F78" w:rsidRDefault="00DE3F78" w:rsidP="00DE3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E1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619B8F95" w14:textId="77777777" w:rsidR="00DE3F78" w:rsidRDefault="00DE3F78" w:rsidP="00DE3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4.33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27E03CD8" w14:textId="77777777" w:rsidR="00DE3F78" w:rsidRPr="000F572F" w:rsidRDefault="00DE3F78" w:rsidP="00DE3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41D3283A" w14:textId="2A71C7B5" w:rsidR="00DE3F78" w:rsidRDefault="00DE3F78" w:rsidP="00DE3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4697A">
              <w:rPr>
                <w:color w:val="000000" w:themeColor="text1"/>
                <w:sz w:val="22"/>
                <w:szCs w:val="22"/>
              </w:rPr>
              <w:t>0.038</w:t>
            </w:r>
          </w:p>
        </w:tc>
      </w:tr>
      <w:tr w:rsidR="00DE3F78" w:rsidRPr="000F572F" w14:paraId="467EF9EC" w14:textId="5CBB1455" w:rsidTr="00143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0" w:type="dxa"/>
            <w:shd w:val="clear" w:color="auto" w:fill="auto"/>
            <w:vAlign w:val="center"/>
          </w:tcPr>
          <w:p w14:paraId="4C7F66EB" w14:textId="77777777" w:rsidR="00DE3F78" w:rsidRPr="000640CA" w:rsidRDefault="00DE3F78" w:rsidP="00DE3F78">
            <w:pPr>
              <w:rPr>
                <w:b w:val="0"/>
                <w:bCs w:val="0"/>
                <w:i/>
                <w:iCs/>
                <w:color w:val="000000"/>
              </w:rPr>
            </w:pPr>
            <w:r w:rsidRPr="000640CA">
              <w:rPr>
                <w:rFonts w:hint="eastAsia"/>
                <w:b w:val="0"/>
                <w:bCs w:val="0"/>
                <w:i/>
                <w:iCs/>
                <w:color w:val="000000"/>
              </w:rPr>
              <w:t>g__Faecalibacterium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E9C2BDF" w14:textId="77777777" w:rsidR="00DE3F78" w:rsidRDefault="00DE3F78" w:rsidP="00DE3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E1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584BF66F" w14:textId="77777777" w:rsidR="00DE3F78" w:rsidRDefault="00DE3F78" w:rsidP="00DE3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4.33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7539D3CB" w14:textId="77777777" w:rsidR="00DE3F78" w:rsidRPr="000F572F" w:rsidRDefault="00DE3F78" w:rsidP="00DE3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0.03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1007E3DD" w14:textId="6A072D10" w:rsidR="00DE3F78" w:rsidRDefault="00DE3F78" w:rsidP="00DE3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4697A">
              <w:rPr>
                <w:color w:val="000000" w:themeColor="text1"/>
                <w:sz w:val="22"/>
                <w:szCs w:val="22"/>
              </w:rPr>
              <w:t>0.033</w:t>
            </w:r>
          </w:p>
        </w:tc>
      </w:tr>
      <w:tr w:rsidR="00DE3F78" w:rsidRPr="008C0E15" w14:paraId="184A9798" w14:textId="19BD46BE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0" w:type="dxa"/>
            <w:shd w:val="clear" w:color="auto" w:fill="auto"/>
            <w:vAlign w:val="center"/>
          </w:tcPr>
          <w:p w14:paraId="1046B139" w14:textId="77777777" w:rsidR="00DE3F78" w:rsidRPr="000640CA" w:rsidRDefault="00DE3F78" w:rsidP="00DE3F78">
            <w:pPr>
              <w:rPr>
                <w:b w:val="0"/>
                <w:bCs w:val="0"/>
                <w:i/>
                <w:iCs/>
                <w:color w:val="000000"/>
              </w:rPr>
            </w:pPr>
            <w:r w:rsidRPr="000640CA">
              <w:rPr>
                <w:rFonts w:hint="eastAsia"/>
                <w:b w:val="0"/>
                <w:bCs w:val="0"/>
                <w:i/>
                <w:iCs/>
                <w:color w:val="000000"/>
              </w:rPr>
              <w:t>g__Lactobacillus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3098D0F" w14:textId="77777777" w:rsidR="00DE3F78" w:rsidRDefault="00DE3F78" w:rsidP="00DE3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20753884" w14:textId="77777777" w:rsidR="00DE3F78" w:rsidRDefault="00DE3F78" w:rsidP="00DE3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4.19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4C05DF0B" w14:textId="77777777" w:rsidR="00DE3F78" w:rsidRPr="000F572F" w:rsidRDefault="00DE3F78" w:rsidP="00DE3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4B0C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0D4F9602" w14:textId="3058B580" w:rsidR="00DE3F78" w:rsidRPr="003E4B0C" w:rsidRDefault="00DE3F78" w:rsidP="00DE3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4697A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DE3F78" w:rsidRPr="008C0E15" w14:paraId="2E3FDE65" w14:textId="413A79EF" w:rsidTr="00143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0" w:type="dxa"/>
            <w:shd w:val="clear" w:color="auto" w:fill="auto"/>
            <w:vAlign w:val="center"/>
          </w:tcPr>
          <w:p w14:paraId="00A65998" w14:textId="77777777" w:rsidR="00DE3F78" w:rsidRPr="000640CA" w:rsidRDefault="00DE3F78" w:rsidP="00DE3F78">
            <w:pPr>
              <w:rPr>
                <w:i/>
                <w:iCs/>
                <w:color w:val="000000"/>
              </w:rPr>
            </w:pPr>
            <w:r w:rsidRPr="000640CA">
              <w:rPr>
                <w:rFonts w:hint="eastAsia"/>
                <w:b w:val="0"/>
                <w:bCs w:val="0"/>
                <w:i/>
                <w:iCs/>
                <w:color w:val="000000"/>
              </w:rPr>
              <w:t>g__unidentified_Prevotellaceae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8C7D89D" w14:textId="77777777" w:rsidR="00DE3F78" w:rsidRDefault="00DE3F78" w:rsidP="00DE3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1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75CDC1F2" w14:textId="77777777" w:rsidR="00DE3F78" w:rsidRDefault="00DE3F78" w:rsidP="00DE3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0</w:t>
            </w: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71964E1F" w14:textId="77777777" w:rsidR="00DE3F78" w:rsidRDefault="00DE3F78" w:rsidP="00DE3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7B6489EE" w14:textId="5637BE8C" w:rsidR="00DE3F78" w:rsidRDefault="00DE3F78" w:rsidP="00DE3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4697A">
              <w:rPr>
                <w:color w:val="000000" w:themeColor="text1"/>
                <w:sz w:val="22"/>
                <w:szCs w:val="22"/>
              </w:rPr>
              <w:t>0.008</w:t>
            </w:r>
          </w:p>
        </w:tc>
      </w:tr>
      <w:tr w:rsidR="00DE3F78" w:rsidRPr="008C0E15" w14:paraId="18C895D8" w14:textId="5B0C73EF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0" w:type="dxa"/>
            <w:shd w:val="clear" w:color="auto" w:fill="auto"/>
            <w:vAlign w:val="center"/>
          </w:tcPr>
          <w:p w14:paraId="63438827" w14:textId="77777777" w:rsidR="00DE3F78" w:rsidRPr="000640CA" w:rsidRDefault="00DE3F78" w:rsidP="00DE3F78">
            <w:pPr>
              <w:rPr>
                <w:b w:val="0"/>
                <w:bCs w:val="0"/>
                <w:i/>
                <w:iCs/>
                <w:color w:val="000000"/>
              </w:rPr>
            </w:pPr>
            <w:r w:rsidRPr="000640CA">
              <w:rPr>
                <w:rFonts w:hint="eastAsia"/>
                <w:b w:val="0"/>
                <w:bCs w:val="0"/>
                <w:i/>
                <w:iCs/>
                <w:color w:val="000000"/>
              </w:rPr>
              <w:t>s__Bacteroides_fragilis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0CB3A9A" w14:textId="77777777" w:rsidR="00DE3F78" w:rsidRDefault="00DE3F78" w:rsidP="00DE3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7F93F823" w14:textId="77777777" w:rsidR="00DE3F78" w:rsidRDefault="00DE3F78" w:rsidP="00DE3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4.2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6AA360E1" w14:textId="77777777" w:rsidR="00DE3F78" w:rsidRPr="000F572F" w:rsidRDefault="00DE3F78" w:rsidP="00DE3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0.00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07C87710" w14:textId="3395F2E7" w:rsidR="00DE3F78" w:rsidRDefault="00DE3F78" w:rsidP="00DE3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4697A">
              <w:rPr>
                <w:color w:val="000000" w:themeColor="text1"/>
                <w:sz w:val="22"/>
                <w:szCs w:val="22"/>
              </w:rPr>
              <w:t>0.008</w:t>
            </w:r>
          </w:p>
        </w:tc>
      </w:tr>
      <w:tr w:rsidR="00DE3F78" w:rsidRPr="008C0E15" w14:paraId="2A4449BD" w14:textId="308C4F1F" w:rsidTr="00143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0" w:type="dxa"/>
            <w:shd w:val="clear" w:color="auto" w:fill="auto"/>
            <w:vAlign w:val="center"/>
          </w:tcPr>
          <w:p w14:paraId="62294DD8" w14:textId="77777777" w:rsidR="00DE3F78" w:rsidRPr="000640CA" w:rsidRDefault="00DE3F78" w:rsidP="00DE3F78">
            <w:pPr>
              <w:rPr>
                <w:b w:val="0"/>
                <w:bCs w:val="0"/>
                <w:i/>
                <w:iCs/>
                <w:color w:val="000000"/>
              </w:rPr>
            </w:pPr>
            <w:r w:rsidRPr="000640CA">
              <w:rPr>
                <w:rFonts w:hint="eastAsia"/>
                <w:b w:val="0"/>
                <w:bCs w:val="0"/>
                <w:i/>
                <w:iCs/>
                <w:color w:val="000000"/>
              </w:rPr>
              <w:t>g__unidentified_Prevotellaceae;s__metagenome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59C3128" w14:textId="77777777" w:rsidR="00DE3F78" w:rsidRDefault="00DE3F78" w:rsidP="00DE3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E1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3416B5A1" w14:textId="77777777" w:rsidR="00DE3F78" w:rsidRDefault="00DE3F78" w:rsidP="00DE3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4.2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6642C31E" w14:textId="77777777" w:rsidR="00DE3F78" w:rsidRPr="000F572F" w:rsidRDefault="00DE3F78" w:rsidP="00DE3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11C4157B" w14:textId="1A944CEE" w:rsidR="00DE3F78" w:rsidRDefault="00DE3F78" w:rsidP="00DE3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4697A">
              <w:rPr>
                <w:color w:val="000000" w:themeColor="text1"/>
                <w:sz w:val="22"/>
                <w:szCs w:val="22"/>
              </w:rPr>
              <w:t>0.004</w:t>
            </w:r>
          </w:p>
        </w:tc>
      </w:tr>
      <w:tr w:rsidR="00DE3F78" w:rsidRPr="008C0E15" w14:paraId="239DA384" w14:textId="2A78D285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0" w:type="dxa"/>
            <w:shd w:val="clear" w:color="auto" w:fill="auto"/>
            <w:vAlign w:val="center"/>
          </w:tcPr>
          <w:p w14:paraId="18CDAA75" w14:textId="77777777" w:rsidR="00DE3F78" w:rsidRPr="000640CA" w:rsidRDefault="00DE3F78" w:rsidP="00DE3F78">
            <w:pPr>
              <w:rPr>
                <w:b w:val="0"/>
                <w:bCs w:val="0"/>
                <w:i/>
                <w:iCs/>
                <w:color w:val="000000"/>
              </w:rPr>
            </w:pPr>
            <w:r w:rsidRPr="000640CA">
              <w:rPr>
                <w:rFonts w:hint="eastAsia"/>
                <w:b w:val="0"/>
                <w:bCs w:val="0"/>
                <w:i/>
                <w:iCs/>
                <w:color w:val="000000"/>
              </w:rPr>
              <w:t>s__Faecalibacterium_prausnitzii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25111955" w14:textId="77777777" w:rsidR="00DE3F78" w:rsidRDefault="00DE3F78" w:rsidP="00DE3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E1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1C0588A7" w14:textId="77777777" w:rsidR="00DE3F78" w:rsidRDefault="00DE3F78" w:rsidP="00DE3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4.4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1B58400B" w14:textId="77777777" w:rsidR="00DE3F78" w:rsidRPr="000F572F" w:rsidRDefault="00DE3F78" w:rsidP="00DE3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0.01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7831130D" w14:textId="4658051A" w:rsidR="00DE3F78" w:rsidRDefault="00DE3F78" w:rsidP="00DE3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4697A">
              <w:rPr>
                <w:color w:val="000000" w:themeColor="text1"/>
                <w:sz w:val="22"/>
                <w:szCs w:val="22"/>
              </w:rPr>
              <w:t>0.014</w:t>
            </w:r>
          </w:p>
        </w:tc>
      </w:tr>
    </w:tbl>
    <w:bookmarkEnd w:id="0"/>
    <w:bookmarkEnd w:id="2"/>
    <w:p w14:paraId="0BB19263" w14:textId="32C65E59" w:rsidR="00794000" w:rsidRDefault="00794000" w:rsidP="00794000">
      <w:r w:rsidRPr="007A1026">
        <w:rPr>
          <w:i/>
          <w:iCs/>
        </w:rPr>
        <w:t>p</w:t>
      </w:r>
      <w:bookmarkStart w:id="3" w:name="_Hlk147343528"/>
      <w:r w:rsidR="006A119B" w:rsidRPr="006A119B">
        <w:t>,</w:t>
      </w:r>
      <w:bookmarkEnd w:id="3"/>
      <w:r>
        <w:t xml:space="preserve"> phylum; </w:t>
      </w:r>
      <w:r w:rsidRPr="007A1026">
        <w:rPr>
          <w:i/>
          <w:iCs/>
        </w:rPr>
        <w:t>c</w:t>
      </w:r>
      <w:r w:rsidR="006A119B" w:rsidRPr="006A119B">
        <w:t>,</w:t>
      </w:r>
      <w:r>
        <w:t xml:space="preserve"> class;</w:t>
      </w:r>
      <w:r w:rsidRPr="00106FD8">
        <w:t xml:space="preserve"> </w:t>
      </w:r>
      <w:r w:rsidRPr="007A1026">
        <w:rPr>
          <w:i/>
          <w:iCs/>
        </w:rPr>
        <w:t>o</w:t>
      </w:r>
      <w:r w:rsidR="006A119B" w:rsidRPr="006A119B">
        <w:t>,</w:t>
      </w:r>
      <w:r>
        <w:t xml:space="preserve"> order; </w:t>
      </w:r>
      <w:r w:rsidRPr="007A1026">
        <w:rPr>
          <w:i/>
          <w:iCs/>
        </w:rPr>
        <w:t>f</w:t>
      </w:r>
      <w:r w:rsidR="006A119B" w:rsidRPr="006A119B">
        <w:t>,</w:t>
      </w:r>
      <w:r>
        <w:t xml:space="preserve"> family;</w:t>
      </w:r>
      <w:r w:rsidRPr="00106FD8">
        <w:t xml:space="preserve"> </w:t>
      </w:r>
      <w:r w:rsidRPr="007A1026">
        <w:rPr>
          <w:i/>
          <w:iCs/>
        </w:rPr>
        <w:t>g</w:t>
      </w:r>
      <w:r w:rsidR="006A119B" w:rsidRPr="006A119B">
        <w:t>,</w:t>
      </w:r>
      <w:r>
        <w:t xml:space="preserve"> genus;</w:t>
      </w:r>
      <w:r w:rsidRPr="00106FD8">
        <w:t xml:space="preserve"> </w:t>
      </w:r>
      <w:r w:rsidRPr="007A1026">
        <w:rPr>
          <w:i/>
          <w:iCs/>
        </w:rPr>
        <w:t>s</w:t>
      </w:r>
      <w:r w:rsidR="006A119B" w:rsidRPr="006A119B">
        <w:t>,</w:t>
      </w:r>
      <w:r>
        <w:t xml:space="preserve"> species; LDA</w:t>
      </w:r>
      <w:r w:rsidR="006A119B">
        <w:t>,</w:t>
      </w:r>
      <w:r>
        <w:t xml:space="preserve"> </w:t>
      </w:r>
      <w:r w:rsidRPr="00D34528">
        <w:t>linear discriminant analysi</w:t>
      </w:r>
      <w:r>
        <w:rPr>
          <w:rFonts w:hint="eastAsia"/>
        </w:rPr>
        <w:t>s</w:t>
      </w:r>
    </w:p>
    <w:p w14:paraId="123620CD" w14:textId="77777777" w:rsidR="00143E7C" w:rsidRDefault="00143E7C" w:rsidP="00794000">
      <w:pPr>
        <w:sectPr w:rsidR="00143E7C" w:rsidSect="0051102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0D73F47" w14:textId="791591D6" w:rsidR="00143E7C" w:rsidRDefault="00143E7C" w:rsidP="00143E7C">
      <w:pPr>
        <w:rPr>
          <w:rFonts w:cs="Times New Roman"/>
        </w:rPr>
      </w:pPr>
      <w:r w:rsidRPr="008B619E">
        <w:rPr>
          <w:rFonts w:hint="eastAsia"/>
          <w:b/>
          <w:bCs/>
        </w:rPr>
        <w:lastRenderedPageBreak/>
        <w:t>T</w:t>
      </w:r>
      <w:r w:rsidRPr="008B619E">
        <w:rPr>
          <w:rFonts w:cs="Times New Roman"/>
          <w:b/>
          <w:bCs/>
        </w:rPr>
        <w:t xml:space="preserve">able </w:t>
      </w:r>
      <w:r>
        <w:rPr>
          <w:rFonts w:cs="Times New Roman"/>
          <w:b/>
          <w:bCs/>
        </w:rPr>
        <w:t>S</w:t>
      </w:r>
      <w:r w:rsidR="003D2B02">
        <w:rPr>
          <w:rFonts w:cs="Times New Roman" w:hint="eastAsia"/>
          <w:b/>
          <w:bCs/>
        </w:rPr>
        <w:t>2</w:t>
      </w:r>
      <w:r>
        <w:rPr>
          <w:rFonts w:cs="Times New Roman"/>
          <w:b/>
          <w:bCs/>
        </w:rPr>
        <w:t>.</w:t>
      </w:r>
      <w:r w:rsidRPr="0028174B">
        <w:rPr>
          <w:rFonts w:cs="Times New Roman"/>
        </w:rPr>
        <w:t xml:space="preserve"> </w:t>
      </w:r>
      <w:r>
        <w:rPr>
          <w:rFonts w:cs="Times New Roman"/>
        </w:rPr>
        <w:t xml:space="preserve">Results of </w:t>
      </w:r>
      <w:r>
        <w:rPr>
          <w:rFonts w:cs="Times New Roman" w:hint="eastAsia"/>
        </w:rPr>
        <w:t>Metastats</w:t>
      </w:r>
      <w:r w:rsidRPr="00D34528">
        <w:rPr>
          <w:rFonts w:cs="Times New Roman"/>
        </w:rPr>
        <w:t xml:space="preserve"> from the phylum to species level</w:t>
      </w:r>
      <w:r>
        <w:rPr>
          <w:rFonts w:cs="Times New Roman"/>
        </w:rPr>
        <w:t>s</w:t>
      </w:r>
      <w:r w:rsidR="00406F0A">
        <w:rPr>
          <w:rFonts w:cs="Times New Roman" w:hint="eastAsia"/>
        </w:rPr>
        <w:t xml:space="preserve"> in mothers</w:t>
      </w:r>
    </w:p>
    <w:tbl>
      <w:tblPr>
        <w:tblStyle w:val="6-31"/>
        <w:tblW w:w="8414" w:type="dxa"/>
        <w:jc w:val="center"/>
        <w:tblLayout w:type="fixed"/>
        <w:tblLook w:val="04A0" w:firstRow="1" w:lastRow="0" w:firstColumn="1" w:lastColumn="0" w:noHBand="0" w:noVBand="1"/>
      </w:tblPr>
      <w:tblGrid>
        <w:gridCol w:w="4479"/>
        <w:gridCol w:w="1151"/>
        <w:gridCol w:w="1117"/>
        <w:gridCol w:w="1667"/>
      </w:tblGrid>
      <w:tr w:rsidR="00143E7C" w:rsidRPr="0044697A" w14:paraId="1670519B" w14:textId="77777777" w:rsidTr="00143E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14:paraId="1B690827" w14:textId="77777777" w:rsidR="00143E7C" w:rsidRPr="0044697A" w:rsidRDefault="00143E7C" w:rsidP="004058E0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76A7DE9" w14:textId="4C5098EB" w:rsidR="00143E7C" w:rsidRPr="0044697A" w:rsidRDefault="00143E7C" w:rsidP="004058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B6D20E5" w14:textId="743C7B6F" w:rsidR="00143E7C" w:rsidRPr="0044697A" w:rsidRDefault="00143E7C" w:rsidP="004058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493D572" w14:textId="5882E50A" w:rsidR="00143E7C" w:rsidRPr="0044697A" w:rsidRDefault="00143E7C" w:rsidP="004058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143E7C">
              <w:rPr>
                <w:color w:val="000000" w:themeColor="text1"/>
                <w:sz w:val="18"/>
                <w:szCs w:val="18"/>
              </w:rPr>
              <w:t xml:space="preserve">adjusted </w:t>
            </w:r>
            <w:r w:rsidRPr="00143E7C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143E7C" w:rsidRPr="0044697A" w14:paraId="30EB1B8A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6DF75CF4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p_Armatimonadota</w:t>
            </w:r>
          </w:p>
        </w:tc>
        <w:tc>
          <w:tcPr>
            <w:tcW w:w="1151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45B5FEF1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72023897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667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5A41FF47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40</w:t>
            </w:r>
          </w:p>
        </w:tc>
      </w:tr>
      <w:tr w:rsidR="00143E7C" w:rsidRPr="0044697A" w14:paraId="67F25D57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8C4151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p_Deferribacteres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B2A582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8420FB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F1EBDC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40</w:t>
            </w:r>
          </w:p>
        </w:tc>
      </w:tr>
      <w:tr w:rsidR="00143E7C" w:rsidRPr="0044697A" w14:paraId="6EDB7D9A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57F3CDB6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p_</w:t>
            </w:r>
            <w:bookmarkStart w:id="4" w:name="OLE_LINK2"/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Hydrogenedentes</w:t>
            </w:r>
            <w:bookmarkEnd w:id="4"/>
          </w:p>
        </w:tc>
        <w:tc>
          <w:tcPr>
            <w:tcW w:w="1151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3F27A9AA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6FA4C3D5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1EF9C3DB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0</w:t>
            </w:r>
          </w:p>
        </w:tc>
      </w:tr>
      <w:tr w:rsidR="00143E7C" w:rsidRPr="0044697A" w14:paraId="14F8E5DF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756E5D00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c_Campylobacterota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25F2C41C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6D5A2A6E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667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371AAA02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5</w:t>
            </w:r>
          </w:p>
        </w:tc>
      </w:tr>
      <w:tr w:rsidR="00143E7C" w:rsidRPr="0044697A" w14:paraId="47C2569C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</w:tcBorders>
            <w:shd w:val="clear" w:color="auto" w:fill="auto"/>
            <w:vAlign w:val="center"/>
          </w:tcPr>
          <w:p w14:paraId="2B975901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c_Chthonomonadetes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vAlign w:val="center"/>
          </w:tcPr>
          <w:p w14:paraId="683E4FA8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</w:tcBorders>
            <w:shd w:val="clear" w:color="auto" w:fill="auto"/>
            <w:vAlign w:val="center"/>
          </w:tcPr>
          <w:p w14:paraId="3982C722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</w:tcBorders>
            <w:shd w:val="clear" w:color="auto" w:fill="auto"/>
            <w:vAlign w:val="center"/>
          </w:tcPr>
          <w:p w14:paraId="691E3ACA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4</w:t>
            </w:r>
          </w:p>
        </w:tc>
      </w:tr>
      <w:tr w:rsidR="00143E7C" w:rsidRPr="0044697A" w14:paraId="755BCD16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</w:tcBorders>
            <w:shd w:val="clear" w:color="auto" w:fill="auto"/>
            <w:vAlign w:val="center"/>
          </w:tcPr>
          <w:p w14:paraId="058188D9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c_unidentified_ Acidobacteriota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vAlign w:val="center"/>
          </w:tcPr>
          <w:p w14:paraId="556BAF11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</w:tcBorders>
            <w:shd w:val="clear" w:color="auto" w:fill="auto"/>
            <w:vAlign w:val="center"/>
          </w:tcPr>
          <w:p w14:paraId="1F280EE5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</w:tcBorders>
            <w:shd w:val="clear" w:color="auto" w:fill="auto"/>
            <w:vAlign w:val="center"/>
          </w:tcPr>
          <w:p w14:paraId="5ED03A5C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4</w:t>
            </w:r>
          </w:p>
        </w:tc>
      </w:tr>
      <w:tr w:rsidR="00143E7C" w:rsidRPr="0044697A" w14:paraId="01F11449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</w:tcBorders>
            <w:shd w:val="clear" w:color="auto" w:fill="auto"/>
            <w:vAlign w:val="center"/>
          </w:tcPr>
          <w:p w14:paraId="5DD7B3E2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c_unidentified_Deferribacteres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vAlign w:val="center"/>
          </w:tcPr>
          <w:p w14:paraId="371CDEB6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</w:tcBorders>
            <w:shd w:val="clear" w:color="auto" w:fill="auto"/>
            <w:vAlign w:val="center"/>
          </w:tcPr>
          <w:p w14:paraId="6998BE63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667" w:type="dxa"/>
            <w:tcBorders>
              <w:top w:val="nil"/>
            </w:tcBorders>
            <w:shd w:val="clear" w:color="auto" w:fill="auto"/>
            <w:vAlign w:val="center"/>
          </w:tcPr>
          <w:p w14:paraId="23CCC6BD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43</w:t>
            </w:r>
          </w:p>
        </w:tc>
      </w:tr>
      <w:tr w:rsidR="00143E7C" w:rsidRPr="0044697A" w14:paraId="0150C8B6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bottom w:val="nil"/>
            </w:tcBorders>
            <w:shd w:val="clear" w:color="auto" w:fill="auto"/>
            <w:vAlign w:val="center"/>
          </w:tcPr>
          <w:p w14:paraId="18A3DCE9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c_unidentified_ Firmicutes</w:t>
            </w:r>
          </w:p>
        </w:tc>
        <w:tc>
          <w:tcPr>
            <w:tcW w:w="1151" w:type="dxa"/>
            <w:tcBorders>
              <w:bottom w:val="nil"/>
            </w:tcBorders>
            <w:shd w:val="clear" w:color="auto" w:fill="auto"/>
            <w:vAlign w:val="center"/>
          </w:tcPr>
          <w:p w14:paraId="615E8673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bottom w:val="nil"/>
            </w:tcBorders>
            <w:shd w:val="clear" w:color="auto" w:fill="auto"/>
            <w:vAlign w:val="center"/>
          </w:tcPr>
          <w:p w14:paraId="0258D647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bottom w:val="nil"/>
            </w:tcBorders>
            <w:shd w:val="clear" w:color="auto" w:fill="auto"/>
            <w:vAlign w:val="center"/>
          </w:tcPr>
          <w:p w14:paraId="252115DF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4</w:t>
            </w:r>
          </w:p>
        </w:tc>
      </w:tr>
      <w:tr w:rsidR="00143E7C" w:rsidRPr="0044697A" w14:paraId="20EE81C9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14:paraId="1330972E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o_Acholeplasmatales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A2487DE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767D31EA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3BF0D37F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143E7C" w:rsidRPr="0044697A" w14:paraId="62A1AF52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  <w:vAlign w:val="bottom"/>
          </w:tcPr>
          <w:p w14:paraId="78F5BCE7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o_Campylobacterales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065CF5AA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37492518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0C20D540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1</w:t>
            </w:r>
          </w:p>
        </w:tc>
      </w:tr>
      <w:tr w:rsidR="00143E7C" w:rsidRPr="0044697A" w14:paraId="5B037D99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  <w:vAlign w:val="bottom"/>
          </w:tcPr>
          <w:p w14:paraId="6FCFCA08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o_Chthonomonadales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11868EAB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721BF00A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34D49922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143E7C" w:rsidRPr="0044697A" w14:paraId="5814A56B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  <w:vAlign w:val="bottom"/>
          </w:tcPr>
          <w:p w14:paraId="2FF64507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o_Clostridiales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15C2ED58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72180D9A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1FCEB579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143E7C" w:rsidRPr="0044697A" w14:paraId="053B030F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  <w:vAlign w:val="bottom"/>
          </w:tcPr>
          <w:p w14:paraId="2B1AD822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o_Corynebacteriales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3FE25729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69368C52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6CB20A1E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143E7C" w:rsidRPr="0044697A" w14:paraId="60279354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  <w:vAlign w:val="bottom"/>
          </w:tcPr>
          <w:p w14:paraId="43F10820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o_Deferribacterales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10D19DE0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54A26394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74D3105C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6</w:t>
            </w:r>
          </w:p>
        </w:tc>
      </w:tr>
      <w:tr w:rsidR="00143E7C" w:rsidRPr="0044697A" w14:paraId="46A9915C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  <w:vAlign w:val="bottom"/>
          </w:tcPr>
          <w:p w14:paraId="694BEBBC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o_Flavobacteriales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209F6C8E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1F145496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69FDBF87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143E7C" w:rsidRPr="0044697A" w14:paraId="2FFD2F50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  <w:vAlign w:val="bottom"/>
          </w:tcPr>
          <w:p w14:paraId="723A3ECD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o_Gastranaerophilales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3F882A25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65C5A807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6ACC0588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143E7C" w:rsidRPr="0044697A" w14:paraId="5303B6E9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  <w:vAlign w:val="bottom"/>
          </w:tcPr>
          <w:p w14:paraId="1F0CE21C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o_Lactobacillales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4C4B220A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7965B99D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4E8EB006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6</w:t>
            </w:r>
          </w:p>
        </w:tc>
      </w:tr>
      <w:tr w:rsidR="00143E7C" w:rsidRPr="0044697A" w14:paraId="5A2FA106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  <w:vAlign w:val="bottom"/>
          </w:tcPr>
          <w:p w14:paraId="508CF597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o_Micrococcales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4AB67FBE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564F665A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3F166BBA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143E7C" w:rsidRPr="0044697A" w14:paraId="15A73875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  <w:vAlign w:val="bottom"/>
          </w:tcPr>
          <w:p w14:paraId="704156F1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o_Rhizobiales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15B14DBF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4E0044F8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7B62BADA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6</w:t>
            </w:r>
          </w:p>
        </w:tc>
      </w:tr>
      <w:tr w:rsidR="00143E7C" w:rsidRPr="0044697A" w14:paraId="37DE4BFB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  <w:vAlign w:val="bottom"/>
          </w:tcPr>
          <w:p w14:paraId="4B2D8C56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o_Rhodospirillales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2D6DA30C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6214DB19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552642D2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143E7C" w:rsidRPr="0044697A" w14:paraId="64B225BE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  <w:vAlign w:val="bottom"/>
          </w:tcPr>
          <w:p w14:paraId="66159FEB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o_Solibacterales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66A4DC00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5D98DFD6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4CD00DE7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143E7C" w:rsidRPr="0044697A" w14:paraId="4545255C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  <w:vAlign w:val="bottom"/>
          </w:tcPr>
          <w:p w14:paraId="215EC729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o_Sphingomonadales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4C0B4144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66D3B195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62507FD6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1</w:t>
            </w:r>
          </w:p>
        </w:tc>
      </w:tr>
      <w:tr w:rsidR="00143E7C" w:rsidRPr="0044697A" w14:paraId="6CB55480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bottom w:val="nil"/>
            </w:tcBorders>
            <w:shd w:val="clear" w:color="auto" w:fill="auto"/>
            <w:vAlign w:val="bottom"/>
          </w:tcPr>
          <w:p w14:paraId="08B7147D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o_Thermoanaerobacterales</w:t>
            </w:r>
          </w:p>
        </w:tc>
        <w:tc>
          <w:tcPr>
            <w:tcW w:w="1151" w:type="dxa"/>
            <w:tcBorders>
              <w:bottom w:val="nil"/>
            </w:tcBorders>
            <w:shd w:val="clear" w:color="auto" w:fill="auto"/>
            <w:vAlign w:val="center"/>
          </w:tcPr>
          <w:p w14:paraId="7299BF9F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bottom w:val="nil"/>
            </w:tcBorders>
            <w:shd w:val="clear" w:color="auto" w:fill="auto"/>
            <w:vAlign w:val="center"/>
          </w:tcPr>
          <w:p w14:paraId="0F592A28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bottom w:val="nil"/>
            </w:tcBorders>
            <w:shd w:val="clear" w:color="auto" w:fill="auto"/>
            <w:vAlign w:val="center"/>
          </w:tcPr>
          <w:p w14:paraId="6AB2E984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143E7C" w:rsidRPr="0044697A" w14:paraId="0E8BB706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dotted" w:sz="4" w:space="0" w:color="auto"/>
            </w:tcBorders>
            <w:shd w:val="clear" w:color="auto" w:fill="auto"/>
            <w:vAlign w:val="bottom"/>
          </w:tcPr>
          <w:p w14:paraId="0377B3C1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o_unidentified_Acidobacteriota</w:t>
            </w:r>
          </w:p>
        </w:tc>
        <w:tc>
          <w:tcPr>
            <w:tcW w:w="1151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2237B354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DE76A8B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1EF25D8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143E7C" w:rsidRPr="0044697A" w14:paraId="48C98B05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14:paraId="20F915B5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f_Acetobacteraceae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EC280E5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56D79740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667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27D245B9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0</w:t>
            </w:r>
          </w:p>
        </w:tc>
      </w:tr>
      <w:tr w:rsidR="00143E7C" w:rsidRPr="0044697A" w14:paraId="5984C341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  <w:vAlign w:val="bottom"/>
          </w:tcPr>
          <w:p w14:paraId="76E71D39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f_Acholeplasmataceae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1B590ED1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429A2C30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2F9DF31F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143E7C" w:rsidRPr="0044697A" w14:paraId="3F4084A1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  <w:vAlign w:val="bottom"/>
          </w:tcPr>
          <w:p w14:paraId="55436A08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f_Aerococcaceae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16479172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52A38267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65CE87E7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143E7C" w:rsidRPr="0044697A" w14:paraId="7FF40343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  <w:vAlign w:val="bottom"/>
          </w:tcPr>
          <w:p w14:paraId="292CFAEB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f_Aeromonadaceae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3DA2C876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28F12E76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4790254E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143E7C" w:rsidRPr="0044697A" w14:paraId="3603640B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  <w:vAlign w:val="bottom"/>
          </w:tcPr>
          <w:p w14:paraId="4F2E310D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lastRenderedPageBreak/>
              <w:t>f_Alcaligenaceae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3A1CA88C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787AE11E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1D1B2912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143E7C" w:rsidRPr="0044697A" w14:paraId="3FA2A276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  <w:vAlign w:val="bottom"/>
          </w:tcPr>
          <w:p w14:paraId="3B21BEEE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f_Campylobacteraceae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18A68E80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48B57667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748C2635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143E7C" w:rsidRPr="0044697A" w14:paraId="2F8FFB88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  <w:vAlign w:val="bottom"/>
          </w:tcPr>
          <w:p w14:paraId="5D3F4F39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f_Carnobacteriaceae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60CF2D0C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0700226B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2B351C6B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143E7C" w:rsidRPr="0044697A" w14:paraId="7FF85372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  <w:vAlign w:val="bottom"/>
          </w:tcPr>
          <w:p w14:paraId="41B14EE6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f_Christensenellaceae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4A2C93C3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2B2D8140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0BC42CD3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143E7C" w:rsidRPr="0044697A" w14:paraId="30F9CE02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  <w:vAlign w:val="bottom"/>
          </w:tcPr>
          <w:p w14:paraId="74A6307A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f_Chthonomonadaceae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269EA019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2E70A897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3300639A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143E7C" w:rsidRPr="0044697A" w14:paraId="3730354A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  <w:vAlign w:val="bottom"/>
          </w:tcPr>
          <w:p w14:paraId="7A60EC01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f_Clostridiaceae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734AD4ED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18D77DF6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1E081592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143E7C" w:rsidRPr="0044697A" w14:paraId="66D2875B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  <w:vAlign w:val="bottom"/>
          </w:tcPr>
          <w:p w14:paraId="4F793B03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f_Comamonadaceae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78D9C7D7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55D47692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52D5956E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0</w:t>
            </w:r>
          </w:p>
        </w:tc>
      </w:tr>
      <w:tr w:rsidR="00143E7C" w:rsidRPr="0044697A" w14:paraId="6A103F1C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  <w:vAlign w:val="bottom"/>
          </w:tcPr>
          <w:p w14:paraId="359FAB90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f_Deferribacteraceae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498596AB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24F1F26B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70EDB39B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8</w:t>
            </w:r>
          </w:p>
        </w:tc>
      </w:tr>
      <w:tr w:rsidR="00143E7C" w:rsidRPr="0044697A" w14:paraId="426749A5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  <w:vAlign w:val="bottom"/>
          </w:tcPr>
          <w:p w14:paraId="0C52147B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f_Flavobacteriaceae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43E85719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43623E90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2B06E40B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143E7C" w:rsidRPr="0044697A" w14:paraId="13B62ED9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  <w:vAlign w:val="bottom"/>
          </w:tcPr>
          <w:p w14:paraId="0F811C01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f_Hafniaceae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671C1CC4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3C887334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59B87039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143E7C" w:rsidRPr="0044697A" w14:paraId="1B6466B9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  <w:vAlign w:val="bottom"/>
          </w:tcPr>
          <w:p w14:paraId="4F300323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f_Halomonadaceae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7FF53A6A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7DCEF981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0846B397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143E7C" w:rsidRPr="0044697A" w14:paraId="001B125F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  <w:vAlign w:val="bottom"/>
          </w:tcPr>
          <w:p w14:paraId="75C589E4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f_Helicobacteraceae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3647E2FE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7EDC0B27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5AA4D20D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143E7C" w:rsidRPr="0044697A" w14:paraId="1F526091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  <w:vAlign w:val="bottom"/>
          </w:tcPr>
          <w:p w14:paraId="299C6B3A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f_Lactobacillaceae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70CA6A0F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2053AF72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457E74C4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42</w:t>
            </w:r>
          </w:p>
        </w:tc>
      </w:tr>
      <w:tr w:rsidR="00143E7C" w:rsidRPr="0044697A" w14:paraId="2C3074CB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  <w:vAlign w:val="bottom"/>
          </w:tcPr>
          <w:p w14:paraId="364F5A97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f_Micrococcaceae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1D532A60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1A8D5E59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3C693C06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143E7C" w:rsidRPr="0044697A" w14:paraId="31B23CA3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  <w:vAlign w:val="bottom"/>
          </w:tcPr>
          <w:p w14:paraId="59FD5594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f_Moraxellaceae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66C8F3B1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4639C0D7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30A7D564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143E7C" w:rsidRPr="0044697A" w14:paraId="4F3FAFFC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  <w:vAlign w:val="bottom"/>
          </w:tcPr>
          <w:p w14:paraId="1DCD14DB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f_Nitrosomonadaceae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5FA5CEA7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76F5C63D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4DC30FBD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0</w:t>
            </w:r>
          </w:p>
        </w:tc>
      </w:tr>
      <w:tr w:rsidR="00143E7C" w:rsidRPr="0044697A" w14:paraId="15461DED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  <w:vAlign w:val="bottom"/>
          </w:tcPr>
          <w:p w14:paraId="594F26B8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f_Nocardiaceae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4C8D4852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631C45B5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4EAB1B60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143E7C" w:rsidRPr="0044697A" w14:paraId="2642B3B1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bottom w:val="nil"/>
            </w:tcBorders>
            <w:shd w:val="clear" w:color="auto" w:fill="auto"/>
            <w:vAlign w:val="bottom"/>
          </w:tcPr>
          <w:p w14:paraId="3DF6BDBA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f_Pasteurellaceae</w:t>
            </w:r>
          </w:p>
        </w:tc>
        <w:tc>
          <w:tcPr>
            <w:tcW w:w="1151" w:type="dxa"/>
            <w:tcBorders>
              <w:bottom w:val="nil"/>
            </w:tcBorders>
            <w:shd w:val="clear" w:color="auto" w:fill="auto"/>
            <w:vAlign w:val="center"/>
          </w:tcPr>
          <w:p w14:paraId="3DD95DFD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bottom w:val="nil"/>
            </w:tcBorders>
            <w:shd w:val="clear" w:color="auto" w:fill="auto"/>
            <w:vAlign w:val="center"/>
          </w:tcPr>
          <w:p w14:paraId="56F78F72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bottom w:val="nil"/>
            </w:tcBorders>
            <w:shd w:val="clear" w:color="auto" w:fill="auto"/>
            <w:vAlign w:val="center"/>
          </w:tcPr>
          <w:p w14:paraId="7246EEC3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143E7C" w:rsidRPr="0044697A" w14:paraId="158321C2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F442B9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f_Pectobacteriaceae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B0A09B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0E1547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531CC2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8</w:t>
            </w:r>
          </w:p>
        </w:tc>
      </w:tr>
      <w:tr w:rsidR="00143E7C" w:rsidRPr="0044697A" w14:paraId="47F7F935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</w:tcBorders>
            <w:shd w:val="clear" w:color="auto" w:fill="auto"/>
            <w:vAlign w:val="bottom"/>
          </w:tcPr>
          <w:p w14:paraId="62B2DCCD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f_Peptostreptococcaceae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vAlign w:val="center"/>
          </w:tcPr>
          <w:p w14:paraId="02CD8FB3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117" w:type="dxa"/>
            <w:tcBorders>
              <w:top w:val="nil"/>
            </w:tcBorders>
            <w:shd w:val="clear" w:color="auto" w:fill="auto"/>
            <w:vAlign w:val="center"/>
          </w:tcPr>
          <w:p w14:paraId="230E76BC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667" w:type="dxa"/>
            <w:tcBorders>
              <w:top w:val="nil"/>
            </w:tcBorders>
            <w:shd w:val="clear" w:color="auto" w:fill="auto"/>
            <w:vAlign w:val="center"/>
          </w:tcPr>
          <w:p w14:paraId="7CEDC052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5</w:t>
            </w:r>
          </w:p>
        </w:tc>
      </w:tr>
      <w:tr w:rsidR="00143E7C" w:rsidRPr="0044697A" w14:paraId="1B1E097B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  <w:vAlign w:val="bottom"/>
          </w:tcPr>
          <w:p w14:paraId="0F2043FE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f_Propionibacteriaceae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63DD23AA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35AE1A08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7329869C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143E7C" w:rsidRPr="0044697A" w14:paraId="313A407C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  <w:vAlign w:val="bottom"/>
          </w:tcPr>
          <w:p w14:paraId="6A5E826E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f_Pseudoalteromonadaceae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46BEB27E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1CD26145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4DEA5135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5</w:t>
            </w:r>
          </w:p>
        </w:tc>
      </w:tr>
      <w:tr w:rsidR="00143E7C" w:rsidRPr="0044697A" w14:paraId="1680C8BF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  <w:vAlign w:val="bottom"/>
          </w:tcPr>
          <w:p w14:paraId="22C8B3E8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f_Rhizobiaceae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08AAA37A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154E2AC8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72CBFB9E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0</w:t>
            </w:r>
          </w:p>
        </w:tc>
      </w:tr>
      <w:tr w:rsidR="00143E7C" w:rsidRPr="0044697A" w14:paraId="7ABBB41A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  <w:vAlign w:val="bottom"/>
          </w:tcPr>
          <w:p w14:paraId="65A21409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f_Solibacteraceae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15E79682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7085A8A7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52A40E0C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143E7C" w:rsidRPr="0044697A" w14:paraId="347D0ABB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  <w:vAlign w:val="bottom"/>
          </w:tcPr>
          <w:p w14:paraId="0DF9502B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f_Sphingomonadaceae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30854BE0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04BCAA71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54E37143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0</w:t>
            </w:r>
          </w:p>
        </w:tc>
      </w:tr>
      <w:tr w:rsidR="00143E7C" w:rsidRPr="0044697A" w14:paraId="41A023B0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  <w:vAlign w:val="bottom"/>
          </w:tcPr>
          <w:p w14:paraId="3C117749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f_unidentified_Acidobacteriota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0519ECB6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4E9AB6A4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205D9815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143E7C" w:rsidRPr="0044697A" w14:paraId="49866FCC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  <w:vAlign w:val="bottom"/>
          </w:tcPr>
          <w:p w14:paraId="3785EA69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f_unidentified_Rhodospirillales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277E7EF6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3AD95B6A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3F94C641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143E7C" w:rsidRPr="0044697A" w14:paraId="264D2970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  <w:vAlign w:val="bottom"/>
          </w:tcPr>
          <w:p w14:paraId="457BCA30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f_unidentified_Thermoanaerobacterales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39086E8D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1385EC45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13C5CCC4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143E7C" w:rsidRPr="0044697A" w14:paraId="0BAEF268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auto"/>
            <w:vAlign w:val="bottom"/>
          </w:tcPr>
          <w:p w14:paraId="793B63EF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f_Vibrionaceae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7675B524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1CB326E2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1FE768DF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143E7C" w:rsidRPr="0044697A" w14:paraId="7D04B0D9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bottom w:val="nil"/>
            </w:tcBorders>
            <w:shd w:val="clear" w:color="auto" w:fill="auto"/>
            <w:vAlign w:val="bottom"/>
          </w:tcPr>
          <w:p w14:paraId="51962685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lastRenderedPageBreak/>
              <w:t>f_Weeksellaceae</w:t>
            </w:r>
          </w:p>
        </w:tc>
        <w:tc>
          <w:tcPr>
            <w:tcW w:w="1151" w:type="dxa"/>
            <w:tcBorders>
              <w:bottom w:val="nil"/>
            </w:tcBorders>
            <w:shd w:val="clear" w:color="auto" w:fill="auto"/>
            <w:vAlign w:val="center"/>
          </w:tcPr>
          <w:p w14:paraId="085092A3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bottom w:val="nil"/>
            </w:tcBorders>
            <w:shd w:val="clear" w:color="auto" w:fill="auto"/>
            <w:vAlign w:val="center"/>
          </w:tcPr>
          <w:p w14:paraId="16163449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bottom w:val="nil"/>
            </w:tcBorders>
            <w:shd w:val="clear" w:color="auto" w:fill="auto"/>
            <w:vAlign w:val="center"/>
          </w:tcPr>
          <w:p w14:paraId="6CE0896B" w14:textId="77777777" w:rsidR="00143E7C" w:rsidRPr="0044697A" w:rsidRDefault="00143E7C" w:rsidP="004058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143E7C" w:rsidRPr="0044697A" w14:paraId="4431EAA8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38017316" w14:textId="77777777" w:rsidR="00143E7C" w:rsidRPr="0044697A" w:rsidRDefault="00143E7C" w:rsidP="004058E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f_Xanthomonadaceae</w:t>
            </w:r>
          </w:p>
        </w:tc>
        <w:tc>
          <w:tcPr>
            <w:tcW w:w="1151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2AA8EF61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2DF434A8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0C94D166" w14:textId="77777777" w:rsidR="00143E7C" w:rsidRPr="0044697A" w:rsidRDefault="00143E7C" w:rsidP="004058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143E7C" w:rsidRPr="0044697A" w14:paraId="7087C99E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dotted" w:sz="4" w:space="0" w:color="auto"/>
              <w:bottom w:val="nil"/>
            </w:tcBorders>
            <w:shd w:val="clear" w:color="auto" w:fill="auto"/>
            <w:vAlign w:val="bottom"/>
          </w:tcPr>
          <w:p w14:paraId="6BC12BE7" w14:textId="527A68E0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Achromobacter</w:t>
            </w:r>
          </w:p>
        </w:tc>
        <w:tc>
          <w:tcPr>
            <w:tcW w:w="1151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6CBE237E" w14:textId="3D164533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55648C3D" w14:textId="1A69779E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0D64D68E" w14:textId="5B1EA3D1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143E7C" w:rsidRPr="0044697A" w14:paraId="5BECB9DF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C13808" w14:textId="417F6457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Acidaminococcus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8F5862" w14:textId="4F392829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3E7A66" w14:textId="5EC67C78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EA69E2" w14:textId="7FA1DDAF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143E7C" w:rsidRPr="0044697A" w14:paraId="071EF550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23C0F1" w14:textId="7FC27775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Acinetobacter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AD95AC" w14:textId="626DD17E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53C333" w14:textId="2A0AB0B5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743B97" w14:textId="7729D2BD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143E7C" w:rsidRPr="0044697A" w14:paraId="0ECF1CBD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A60E97" w14:textId="1A868556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Adhaeribacter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8AAD65" w14:textId="35B604A4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2ABCCD" w14:textId="22DCDD99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99FEC1" w14:textId="0E2DFE24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5</w:t>
            </w:r>
          </w:p>
        </w:tc>
      </w:tr>
      <w:tr w:rsidR="00143E7C" w:rsidRPr="0044697A" w14:paraId="11905C87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4DD895" w14:textId="157B7077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Aerococcus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7AC49E" w14:textId="3B964059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D597DE" w14:textId="0E2F7C3D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3021E0" w14:textId="4EBDE4D6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143E7C" w:rsidRPr="0044697A" w14:paraId="5E065DC8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381CFD" w14:textId="6600B3D1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Aeromonas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BD015B" w14:textId="43FF3D1B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E9EC2F" w14:textId="31D80907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167EAC" w14:textId="47DF31AD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143E7C" w:rsidRPr="0044697A" w14:paraId="32F4355B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FD0ADF" w14:textId="5DAFA0C0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Alkalibacterium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96F1CB" w14:textId="35B6C489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C6B810" w14:textId="3F9E8CFE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9003F2" w14:textId="4093C237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143E7C" w:rsidRPr="0044697A" w14:paraId="37A1D079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DE7C9B" w14:textId="55C783B4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Allobaculum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5F3954" w14:textId="621470BF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26F806" w14:textId="45363FDB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05D3F9" w14:textId="4D3C80AF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1</w:t>
            </w:r>
          </w:p>
        </w:tc>
      </w:tr>
      <w:tr w:rsidR="00143E7C" w:rsidRPr="0044697A" w14:paraId="57FF417B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38DD8E" w14:textId="767FE48C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Alloprevotella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9873F1" w14:textId="236FB909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A4B8D8" w14:textId="101A5096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541D93" w14:textId="5C923473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143E7C" w:rsidRPr="0044697A" w14:paraId="27E7695F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A31668" w14:textId="73C23594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Anaerolinea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9FA1FF" w14:textId="7C8E6752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16842F" w14:textId="7E1EBF07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D9E308" w14:textId="7C9374B0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8</w:t>
            </w:r>
          </w:p>
        </w:tc>
      </w:tr>
      <w:tr w:rsidR="00143E7C" w:rsidRPr="0044697A" w14:paraId="52019709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07143A" w14:textId="220C11DB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Anaeroplasma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9FC65D" w14:textId="4415D361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89E110" w14:textId="145AFB65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8BDF48" w14:textId="016B0C4A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143E7C" w:rsidRPr="0044697A" w14:paraId="695B8278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2E2BF5" w14:textId="76A9266F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Bosea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59329D" w14:textId="52345F4B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F79E5A" w14:textId="3E389A89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82E36C" w14:textId="1C8D4EE4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5</w:t>
            </w:r>
          </w:p>
        </w:tc>
      </w:tr>
      <w:tr w:rsidR="00143E7C" w:rsidRPr="0044697A" w14:paraId="348AF635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03491B" w14:textId="52141C48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Brevibacillus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184928" w14:textId="688DC581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BB4DC9" w14:textId="21DECD6B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A3F216" w14:textId="7B7B3664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143E7C" w:rsidRPr="0044697A" w14:paraId="23D2D1AE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AF5D16" w14:textId="69C2D5A1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Brevundimonas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93101A" w14:textId="728A5E06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DD79B5" w14:textId="4145F288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92DA70" w14:textId="33762A0B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143E7C" w:rsidRPr="0044697A" w14:paraId="7BD40ADD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796E58" w14:textId="10B1B613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Brucella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8AE54A" w14:textId="0CA2BF10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8AE7A8" w14:textId="5A887937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E5CC1C" w14:textId="409F19DB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143E7C" w:rsidRPr="0044697A" w14:paraId="6BD3702F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428524" w14:textId="2983A865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Buchnera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FA9AA1" w14:textId="3AE00521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0B098C" w14:textId="3F31A60B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7A31BF" w14:textId="6EBBD2C7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143E7C" w:rsidRPr="0044697A" w14:paraId="1DD699FB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33EBF3" w14:textId="4CDDFA44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Calorithrix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EF8C57" w14:textId="7AD6D280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E7C5E3" w14:textId="1E566380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9F7EF7" w14:textId="7333E7A9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143E7C" w:rsidRPr="0044697A" w14:paraId="7BA169FC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834686" w14:textId="7A6BD185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Campylobacter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3525AC" w14:textId="1551C797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F30AA8" w14:textId="7D62B176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ECA5CC" w14:textId="4E3EF241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143E7C" w:rsidRPr="0044697A" w14:paraId="5356772F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B04CEC" w14:textId="3727386A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Chthonomonas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83F1C5" w14:textId="76AC1B63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DEEBF5" w14:textId="43A39FD9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0EE43B" w14:textId="77381D79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143E7C" w:rsidRPr="0044697A" w14:paraId="75F384F5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2F6EE3" w14:textId="1A409195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Colidextribacter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BDB822" w14:textId="3A1DCE3B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4DB6A2" w14:textId="247D83C1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644D39" w14:textId="7E34402D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1</w:t>
            </w:r>
          </w:p>
        </w:tc>
      </w:tr>
      <w:tr w:rsidR="00143E7C" w:rsidRPr="0044697A" w14:paraId="3AC93B1B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25773A" w14:textId="54ED5027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Comamonas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5BCF80" w14:textId="2F28BDBD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343CC3" w14:textId="4903BFC5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0BE7D2" w14:textId="2FE0C6AD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143E7C" w:rsidRPr="0044697A" w14:paraId="1719CB77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AC14D2" w14:textId="539F50FF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Cutibacterium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A7B719" w14:textId="21F32C64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2808C2" w14:textId="08FAC56F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E4C9AD" w14:textId="1774E348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143E7C" w:rsidRPr="0044697A" w14:paraId="159AB4BE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30B7F7" w14:textId="6B148E8C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Dubosiella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0E7B6A" w14:textId="0EAD938A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A14E93" w14:textId="3401C038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5038A9" w14:textId="4237E8D4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143E7C" w:rsidRPr="0044697A" w14:paraId="2559F90B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F92E0D" w14:textId="07B3D286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Elizabethkingia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6888B6" w14:textId="18A002A6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515562" w14:textId="4D9254F9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454AF8" w14:textId="01D2B6EB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143E7C" w:rsidRPr="0044697A" w14:paraId="36D4E8C4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A64ADA" w14:textId="20F28970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Exiguobacterium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925BF1" w14:textId="138F4630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DE2915" w14:textId="7A845143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DAE020" w14:textId="412E6F86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46</w:t>
            </w:r>
          </w:p>
        </w:tc>
      </w:tr>
      <w:tr w:rsidR="00143E7C" w:rsidRPr="0044697A" w14:paraId="1894C11D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E6BDB4" w14:textId="1DC13E71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Floricoccus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08544C" w14:textId="198544C7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96B10A" w14:textId="28AC43F6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12A6C5" w14:textId="73B7FAA6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143E7C" w:rsidRPr="0044697A" w14:paraId="3F80B18D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868B95" w14:textId="472841B1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Geobacillus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A5BAAE" w14:textId="6E6D0A79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F7801A" w14:textId="6837C8BA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FA2595" w14:textId="3F1C82AE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1</w:t>
            </w:r>
          </w:p>
        </w:tc>
      </w:tr>
      <w:tr w:rsidR="00143E7C" w:rsidRPr="0044697A" w14:paraId="2949E01B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E549AD" w14:textId="12272881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lastRenderedPageBreak/>
              <w:t>g_Glutamicibacter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482015" w14:textId="0349954A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037BE0" w14:textId="38F0E2BE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B42DB1" w14:textId="0C3768F9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143E7C" w:rsidRPr="0044697A" w14:paraId="4D3902B4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F3989F" w14:textId="1F299A45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Haemophilus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32D7F7" w14:textId="1A100B9B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93EE28" w14:textId="7499F82C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243CB1" w14:textId="51D29908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5</w:t>
            </w:r>
          </w:p>
        </w:tc>
      </w:tr>
      <w:tr w:rsidR="00143E7C" w:rsidRPr="0044697A" w14:paraId="65A3AC96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3F3E16" w14:textId="5320E8FB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Halomonas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3DD305" w14:textId="3096D401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D53890" w14:textId="254FF6A4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E7CCAB" w14:textId="07B5C7F9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143E7C" w:rsidRPr="0044697A" w14:paraId="004DBBE5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65D55D" w14:textId="412DE67B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Helcococcus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B74E96" w14:textId="18EFCF8F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4ECFCB" w14:textId="42FA5EC4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868FF6" w14:textId="1A12596D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143E7C" w:rsidRPr="0044697A" w14:paraId="20D95D65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AE6C35" w14:textId="4DE0A3E3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Helicobacter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79F4BC" w14:textId="3DFC1E25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AEB513" w14:textId="0C1D53C0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657F82" w14:textId="5C22AC36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143E7C" w:rsidRPr="0044697A" w14:paraId="1065D75C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6AB3BA" w14:textId="2E03B08D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Herbaspirillum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7DE6C6" w14:textId="5E98D9AD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0B0BAD" w14:textId="28E3B47D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CBCC34" w14:textId="428FF5CD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143E7C" w:rsidRPr="0044697A" w14:paraId="289772A1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D0AFA2" w14:textId="55156214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Holdemanella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EEB857" w14:textId="30608012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2296F5" w14:textId="011DEE1C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05F511" w14:textId="74446B28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143E7C" w:rsidRPr="0044697A" w14:paraId="5638A3BF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F1C8A4" w14:textId="55EECA86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Intestinimonas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AAFD54" w14:textId="44DC6559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C5271D" w14:textId="5628EC09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7A7072" w14:textId="7AF3F3E7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143E7C" w:rsidRPr="0044697A" w14:paraId="34F430AF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43861C" w14:textId="16FC6A8A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Kurthia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7C94B3" w14:textId="6C8FF61D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61572B" w14:textId="69E1A966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59D2AD" w14:textId="112C996E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5</w:t>
            </w:r>
          </w:p>
        </w:tc>
      </w:tr>
      <w:tr w:rsidR="00143E7C" w:rsidRPr="0044697A" w14:paraId="03214EE6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C78202" w14:textId="2FDC6F20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Lactococcus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D351F5" w14:textId="369FE07D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FBE591" w14:textId="2E73FF4A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A2C30B" w14:textId="33159898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46</w:t>
            </w:r>
          </w:p>
        </w:tc>
      </w:tr>
      <w:tr w:rsidR="00143E7C" w:rsidRPr="0044697A" w14:paraId="5EDF38E8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869031" w14:textId="3497161E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Lautropia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568F5B" w14:textId="23383DB7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C64A95" w14:textId="3FA44D87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281CA2" w14:textId="1D3F08CA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143E7C" w:rsidRPr="0044697A" w14:paraId="3A929C1B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600198" w14:textId="257B8CDB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Micrococcus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29F8F6" w14:textId="0FD76742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40DFEA" w14:textId="55A0FD35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DAF917" w14:textId="1C1EB6DE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8</w:t>
            </w:r>
          </w:p>
        </w:tc>
      </w:tr>
      <w:tr w:rsidR="00143E7C" w:rsidRPr="0044697A" w14:paraId="79D711FB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21FAC2" w14:textId="4AD9CDE8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Microvirgula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9DE44E" w14:textId="20BD23B6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4C5987" w14:textId="130FBC36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137E0A" w14:textId="5DB414D8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143E7C" w:rsidRPr="0044697A" w14:paraId="5109E522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5F1F08" w14:textId="03A81D80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Mobiluncus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3644F4" w14:textId="63806A4D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0036AF" w14:textId="507AEBA8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3E9C95" w14:textId="16AF6426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1</w:t>
            </w:r>
          </w:p>
        </w:tc>
      </w:tr>
      <w:tr w:rsidR="00143E7C" w:rsidRPr="0044697A" w14:paraId="1C57FB80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EF059C" w14:textId="76582B0C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Mucispirillum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B6E778" w14:textId="2F786B7D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DAD078" w14:textId="39C06544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7C5865" w14:textId="24F9A6CA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1</w:t>
            </w:r>
          </w:p>
        </w:tc>
      </w:tr>
      <w:tr w:rsidR="00143E7C" w:rsidRPr="0044697A" w14:paraId="60CE2FDB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1C439A" w14:textId="610ED925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Neisseria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5A5E09" w14:textId="11AD528F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D6591C" w14:textId="414503ED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2558D9" w14:textId="0FB47BFC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8</w:t>
            </w:r>
          </w:p>
        </w:tc>
      </w:tr>
      <w:tr w:rsidR="00143E7C" w:rsidRPr="0044697A" w14:paraId="5A4FD9EB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F90878" w14:textId="446802C2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Odoribacter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C6E214" w14:textId="653EA604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DBBDC2" w14:textId="2F73C39E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0B8090" w14:textId="072447EA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143E7C" w:rsidRPr="0044697A" w14:paraId="5A031AE5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ADDD19" w14:textId="442BBC47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Olsenella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07F21C" w14:textId="5CE2B7A6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DFD08C" w14:textId="00AC3C91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50636D" w14:textId="6A9C314F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5</w:t>
            </w:r>
          </w:p>
        </w:tc>
      </w:tr>
      <w:tr w:rsidR="00143E7C" w:rsidRPr="0044697A" w14:paraId="1FE8FADC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AD872C" w14:textId="47EC7A2D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Paracoccus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278B4A" w14:textId="5617E949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17435D" w14:textId="6E5D86A9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802A71" w14:textId="1503E5E0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1</w:t>
            </w:r>
          </w:p>
        </w:tc>
      </w:tr>
      <w:tr w:rsidR="00143E7C" w:rsidRPr="0044697A" w14:paraId="6C085247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0FEFA3" w14:textId="164955CC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Parvibacter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6909F2" w14:textId="166D2B15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AF5891" w14:textId="751A9267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E56960" w14:textId="176F6817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5</w:t>
            </w:r>
          </w:p>
        </w:tc>
      </w:tr>
      <w:tr w:rsidR="00143E7C" w:rsidRPr="0044697A" w14:paraId="09DA1CCF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1A009D" w14:textId="0F8FE846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Pectobacterium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96775B" w14:textId="1ECE8C50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6D9C40" w14:textId="74E9AC74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1013F3" w14:textId="4389E4B6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1</w:t>
            </w:r>
          </w:p>
        </w:tc>
      </w:tr>
      <w:tr w:rsidR="00143E7C" w:rsidRPr="0044697A" w14:paraId="54370A0E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0BA386" w14:textId="5E899273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Pediococcus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8D0BF8" w14:textId="5EC43E09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10FD17" w14:textId="298CCD91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CA2695" w14:textId="19B6F58A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5</w:t>
            </w:r>
          </w:p>
        </w:tc>
      </w:tr>
      <w:tr w:rsidR="00143E7C" w:rsidRPr="0044697A" w14:paraId="3572B600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A4C625" w14:textId="0CBCE004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Photobacterium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5268B6" w14:textId="44EAADE7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87DDD8" w14:textId="7A1E5673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566522" w14:textId="78E76A51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143E7C" w:rsidRPr="0044697A" w14:paraId="6E76A3A4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E795DF" w14:textId="5870AE9B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Pseudoalteromonas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6D75AA" w14:textId="75E75D07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47B294" w14:textId="47E8C4E3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9ABDF7" w14:textId="47D60F4E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8</w:t>
            </w:r>
          </w:p>
        </w:tc>
      </w:tr>
      <w:tr w:rsidR="00143E7C" w:rsidRPr="0044697A" w14:paraId="7BA735AE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4C24D9" w14:textId="58C33BE9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Pseudoxanthomonas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2E7BE4" w14:textId="54DE4278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539266" w14:textId="6DA8D3DA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243238" w14:textId="00D43F5F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143E7C" w:rsidRPr="0044697A" w14:paraId="4747FD3B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02E3D8" w14:textId="2FCA9EC5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Ramlibacter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EB7EE7" w14:textId="0B39B958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704EEA" w14:textId="40882D46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904F88" w14:textId="433DBB22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143E7C" w:rsidRPr="0044697A" w14:paraId="5F827235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BF9630" w14:textId="2A64402F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Rhodococcus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F18F46" w14:textId="62FF1840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12301F" w14:textId="6F522C88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CCD7E0" w14:textId="3E836314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143E7C" w:rsidRPr="0044697A" w14:paraId="6438F88D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E94299" w14:textId="78A42557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Romboutsia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ACB7C2" w14:textId="4C397EEE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124E97" w14:textId="54C741E8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5DCAC6" w14:textId="7B384C20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1</w:t>
            </w:r>
          </w:p>
        </w:tc>
      </w:tr>
      <w:tr w:rsidR="00143E7C" w:rsidRPr="0044697A" w14:paraId="59AC73F5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E118AA" w14:textId="47E961E2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Roseomonas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7C38B4" w14:textId="5F5CF9CF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984767" w14:textId="0CE86AD2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F8178E" w14:textId="4B56ADFD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143E7C" w:rsidRPr="0044697A" w14:paraId="326B7553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A18C53" w14:textId="5F80CD76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lastRenderedPageBreak/>
              <w:t>g_Rothia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914097" w14:textId="6B571FAD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67C52F" w14:textId="08671AB3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047E3A" w14:textId="7677F966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143E7C" w:rsidRPr="0044697A" w14:paraId="490ED33D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43ED9B" w14:textId="58CAB93B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Segetibacter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FF1DA2" w14:textId="7430DFC0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20D740" w14:textId="1204C85B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EE6E6C" w14:textId="5C870B6C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1</w:t>
            </w:r>
          </w:p>
        </w:tc>
      </w:tr>
      <w:tr w:rsidR="00143E7C" w:rsidRPr="0044697A" w14:paraId="727A5757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1529BF" w14:textId="5A75893C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Senegalimassilia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EF4E30" w14:textId="6A1E9A89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97846B" w14:textId="331B6E82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BFD5CF" w14:textId="3E6B4AEB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143E7C" w:rsidRPr="0044697A" w14:paraId="64D77B06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9269EE" w14:textId="399785CC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Sphingomonas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F6AC9A" w14:textId="04F4BD2D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483AF4" w14:textId="3C0A2790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0A8685" w14:textId="6C9C8C56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1</w:t>
            </w:r>
          </w:p>
        </w:tc>
      </w:tr>
      <w:tr w:rsidR="00143E7C" w:rsidRPr="0044697A" w14:paraId="29B51C17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4E0151" w14:textId="2403665D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Stenotrophomonas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952A02" w14:textId="317AC69E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7987AA" w14:textId="4E226427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563ED5" w14:textId="18691452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143E7C" w:rsidRPr="0044697A" w14:paraId="6B8DE253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A7E7FD" w14:textId="3D3079B9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Thermoanaerobacterium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7B9BF1" w14:textId="07BA7385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1A4DE3" w14:textId="16EE6978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2AAF24" w14:textId="5350E441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143E7C" w:rsidRPr="0044697A" w14:paraId="4ED3B88F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71F576" w14:textId="2B5C2449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Turicibacter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E27F84" w14:textId="08E8D24C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42C803" w14:textId="66D875EA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000BDB" w14:textId="193076B7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1</w:t>
            </w:r>
          </w:p>
        </w:tc>
      </w:tr>
      <w:tr w:rsidR="00143E7C" w:rsidRPr="0044697A" w14:paraId="568726E0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59E21E" w14:textId="19EB4594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unidentified_Acidobacteriota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44573E" w14:textId="71D90F50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D39DCC" w14:textId="2F2D5405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595E65" w14:textId="78FD0347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143E7C" w:rsidRPr="0044697A" w14:paraId="503C4806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AA2A9F" w14:textId="33A3E1F3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unidentified_Beijerinckiaceae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31B9CE" w14:textId="312003F7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B1D57A" w14:textId="3444E8A8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57614B" w14:textId="529E4B46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143E7C" w:rsidRPr="0044697A" w14:paraId="0381A010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3C3205" w14:textId="1EE62DAD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unidentified_Flavobacteriaceae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57C47A" w14:textId="7F731199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197447" w14:textId="7C770CEB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8EC0A7" w14:textId="7E379AC3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143E7C" w:rsidRPr="0044697A" w14:paraId="6550AB8E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5FC6AF" w14:textId="62D241C6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unidentified_Micropepsaceae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560AB4" w14:textId="373224F1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E58125" w14:textId="19C00D7E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9835B1" w14:textId="77D24960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5</w:t>
            </w:r>
          </w:p>
        </w:tc>
      </w:tr>
      <w:tr w:rsidR="00143E7C" w:rsidRPr="0044697A" w14:paraId="0B454BF3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5AB98A" w14:textId="7C7F6FA2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unidentified_Rhodospirillales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8CB9D4" w14:textId="3FEA8932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C1B390" w14:textId="239E1A02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1261F7" w14:textId="03588636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143E7C" w:rsidRPr="0044697A" w14:paraId="1762C9FB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1E8709" w14:textId="43EB5E34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unidentified_Ruminococcaceae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2F4DF4" w14:textId="3789B753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CE7E88" w14:textId="394ABB1A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D8E8AB" w14:textId="02F8A705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5</w:t>
            </w:r>
          </w:p>
        </w:tc>
      </w:tr>
      <w:tr w:rsidR="00143E7C" w:rsidRPr="0044697A" w14:paraId="58F118CE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E84CEA" w14:textId="34517ACB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Vibrio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DB704B" w14:textId="34E07D10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6FCB6F" w14:textId="232A94F3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DC212A" w14:textId="33A0E25B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143E7C" w:rsidRPr="0044697A" w14:paraId="05A08BB9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0476C7F0" w14:textId="7B1CDE0B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Weissella</w:t>
            </w:r>
          </w:p>
        </w:tc>
        <w:tc>
          <w:tcPr>
            <w:tcW w:w="1151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5BE0E554" w14:textId="1D7F41C9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5DCAA89F" w14:textId="360B842D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667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2B3C530" w14:textId="72DA891D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8</w:t>
            </w:r>
          </w:p>
        </w:tc>
      </w:tr>
      <w:tr w:rsidR="00143E7C" w:rsidRPr="0044697A" w14:paraId="32C35DAF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dotted" w:sz="4" w:space="0" w:color="auto"/>
              <w:bottom w:val="nil"/>
            </w:tcBorders>
            <w:shd w:val="clear" w:color="auto" w:fill="auto"/>
            <w:vAlign w:val="bottom"/>
          </w:tcPr>
          <w:p w14:paraId="495B72E6" w14:textId="262B23EF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Acinetobacter_bereziniae</w:t>
            </w:r>
          </w:p>
        </w:tc>
        <w:tc>
          <w:tcPr>
            <w:tcW w:w="1151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5453C390" w14:textId="600E5214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2C8243A8" w14:textId="206FA355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1C6A3D6E" w14:textId="75D9B417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143E7C" w:rsidRPr="0044697A" w14:paraId="54470326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8AE616" w14:textId="43509A40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Acinetobacter_pittii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A9BE53" w14:textId="063A741A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F731F2" w14:textId="0B84BDAD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43E8CD" w14:textId="7E6D3A1C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143E7C" w:rsidRPr="0044697A" w14:paraId="489FB25C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010D0B" w14:textId="318A4C37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Acinetobacter_sp_CIP_64_7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5E195D" w14:textId="219A96D3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FFF1BC" w14:textId="4298E303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E970F8" w14:textId="7E49B311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143E7C" w:rsidRPr="0044697A" w14:paraId="422805FF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FF0C7C" w14:textId="147AE9CC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Actinomyces_oris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8ECF4F" w14:textId="4A67E8A3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B3D081" w14:textId="0F549188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52D7A7" w14:textId="3A5FB97E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143E7C" w:rsidRPr="0044697A" w14:paraId="6A0ABADB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4325B6" w14:textId="38AF45B7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Adlercreutzia_caecicola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0A8605" w14:textId="3712555F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C42B8E" w14:textId="5561F9D3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C7DA34" w14:textId="2AB9E51A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2</w:t>
            </w:r>
          </w:p>
        </w:tc>
      </w:tr>
      <w:tr w:rsidR="00143E7C" w:rsidRPr="0044697A" w14:paraId="20AAA5F5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CC1522" w14:textId="4DAD5CD4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Aerococcus_urinaeequi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538840" w14:textId="0ECF0D08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9EE35A" w14:textId="3833A17B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84E74F" w14:textId="2FC6C0A7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143E7C" w:rsidRPr="0044697A" w14:paraId="557D062B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8C3D23" w14:textId="386278DD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Agrobacterium_radiobacter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12685D" w14:textId="34C37693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3AB358" w14:textId="49A8B966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FEFEAD" w14:textId="68DD4948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143E7C" w:rsidRPr="0044697A" w14:paraId="2D8C76CA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938941" w14:textId="00B5EA92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Alistipes_inops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054F7E" w14:textId="5DF48594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C75630" w14:textId="08B574DC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4238DE" w14:textId="3450BEB1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143E7C" w:rsidRPr="0044697A" w14:paraId="00AFDF40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BA964C" w14:textId="761445B5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Bacteroides_barnesiae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24C6C3" w14:textId="02C31816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EA0912" w14:textId="117FAF3B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6AD666" w14:textId="6A72167E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6</w:t>
            </w:r>
          </w:p>
        </w:tc>
      </w:tr>
      <w:tr w:rsidR="00143E7C" w:rsidRPr="0044697A" w14:paraId="5BC3C850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AD2842" w14:textId="00E884C0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Bacteroides_clarus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EE30FC" w14:textId="73396B80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DA188D" w14:textId="7CDDFEB7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ECAD5E" w14:textId="6B81A98A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9</w:t>
            </w:r>
          </w:p>
        </w:tc>
      </w:tr>
      <w:tr w:rsidR="00143E7C" w:rsidRPr="0044697A" w14:paraId="299AFCFF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CA2A01" w14:textId="39E87BA8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Bifidobacterium_commune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BA32EA" w14:textId="26DCBEA4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4030F3" w14:textId="7D8A4E8D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A28A28" w14:textId="3DF4612C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143E7C" w:rsidRPr="0044697A" w14:paraId="248DEF4D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16A071" w14:textId="742213AB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Brevundimonas_diminuta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15D9D5" w14:textId="5A5977E3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527E7E" w14:textId="3559278B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CB97DE" w14:textId="384EBE70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143E7C" w:rsidRPr="0044697A" w14:paraId="684C88DE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055E14" w14:textId="5B2BA86E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Brucella_melitensis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F71417" w14:textId="34E96080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CA5C57" w14:textId="7827CE7C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457955" w14:textId="2A296FE5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143E7C" w:rsidRPr="0044697A" w14:paraId="37C4611B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5F2AB3" w14:textId="03CE231A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Christensenella_minuta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F5B7DF" w14:textId="16254B34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9BAB3F" w14:textId="2FC2CA8E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05636F" w14:textId="5EE17A0F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49</w:t>
            </w:r>
          </w:p>
        </w:tc>
      </w:tr>
      <w:tr w:rsidR="00143E7C" w:rsidRPr="0044697A" w14:paraId="53F31B91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CE019B" w14:textId="30755B59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lastRenderedPageBreak/>
              <w:t>s_Chryseobacterium_indologenes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209AA9" w14:textId="213E3EB9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DA08E8" w14:textId="6BF90D6E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947902" w14:textId="4C852714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43</w:t>
            </w:r>
          </w:p>
        </w:tc>
      </w:tr>
      <w:tr w:rsidR="00143E7C" w:rsidRPr="0044697A" w14:paraId="0734E4C3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CCB9D9" w14:textId="1338B288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Clostridia_bacterium_UC5_1_1E1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027F37" w14:textId="0125CCE6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D74DF6" w14:textId="22323D97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D6CAF4" w14:textId="7C719FDF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2</w:t>
            </w:r>
          </w:p>
        </w:tc>
      </w:tr>
      <w:tr w:rsidR="00143E7C" w:rsidRPr="0044697A" w14:paraId="027A4371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C78002" w14:textId="2779F0FD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Clostridiales_bacterium_CIEAF_02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86BDF1" w14:textId="0C1ED077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31B200" w14:textId="15301257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866FC3" w14:textId="703C546A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2</w:t>
            </w:r>
          </w:p>
        </w:tc>
      </w:tr>
      <w:tr w:rsidR="00143E7C" w:rsidRPr="0044697A" w14:paraId="7684A12A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BDB4DF" w14:textId="5927C3F7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Clostridiales_bacterium_enrichment_culture_clone_06_1235251_76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D084A9" w14:textId="6595B05F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7E3A54" w14:textId="3A9C1DF4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906523" w14:textId="1235F3A2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143E7C" w:rsidRPr="0044697A" w14:paraId="5847D8AF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8337B1" w14:textId="57509B4C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Clostridium_sp_Marseille_P3244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FC3F91" w14:textId="4A6297C3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1F7559" w14:textId="4364F5EC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E57861" w14:textId="133B2FA9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143E7C" w:rsidRPr="0044697A" w14:paraId="770C4A27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1F0F2C" w14:textId="2D85AB76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Comamonas_testosteroni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95F5FB" w14:textId="7C0F99EB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0A86B6" w14:textId="7D90B438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DEB681" w14:textId="335EBF42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143E7C" w:rsidRPr="0044697A" w14:paraId="7AAF8C15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A2DD95" w14:textId="3B9DF758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Corynebacterium_glucuronolyticum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1B8DC0" w14:textId="3626AC3B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19B274" w14:textId="04AA354B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DFCC5B" w14:textId="10CB3A44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143E7C" w:rsidRPr="0044697A" w14:paraId="1D7541F3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44A49C" w14:textId="366FC159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Elizabethkingia_anophelis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6BC4EB" w14:textId="78594467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6E59D0" w14:textId="13A211CA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7876DF" w14:textId="4B913B4A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143E7C" w:rsidRPr="0044697A" w14:paraId="5380A0CE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5050EB" w14:textId="08A5E9C3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Firmicutes_bacterium_M10_2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3D26E7" w14:textId="60059908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0A5C75" w14:textId="51CCB4C7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89EE1C" w14:textId="35400D36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2</w:t>
            </w:r>
          </w:p>
        </w:tc>
      </w:tr>
      <w:tr w:rsidR="00143E7C" w:rsidRPr="0044697A" w14:paraId="149DBF0C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987EEA" w14:textId="02B6F965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Floricoccus_penangensis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4995F3" w14:textId="408A367D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0A54EF" w14:textId="115925FE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691D82" w14:textId="24133DD1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143E7C" w:rsidRPr="0044697A" w14:paraId="39F4BBF4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B66A6F" w14:textId="7CDB3F67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Geobacillus_stearothermophilus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1E01AF" w14:textId="021C425D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337CDA" w14:textId="112AABA6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498EB6" w14:textId="2D07CC2F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9</w:t>
            </w:r>
          </w:p>
        </w:tc>
      </w:tr>
      <w:tr w:rsidR="00143E7C" w:rsidRPr="0044697A" w14:paraId="3D16B96E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0437BA" w14:textId="2BD489E7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Kurthia_sp_11kri32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DAAE6A" w14:textId="13BB2DB3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61FC29" w14:textId="0ED4EA25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13A10F" w14:textId="1927572C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2</w:t>
            </w:r>
          </w:p>
        </w:tc>
      </w:tr>
      <w:tr w:rsidR="00143E7C" w:rsidRPr="0044697A" w14:paraId="2C2DC89F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BD41C7" w14:textId="73763F0B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Lactobacillus_agilis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913D11" w14:textId="1A5D8D8C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E0A3D9" w14:textId="120BF3C7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FA7A2D" w14:textId="6F93CA71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49</w:t>
            </w:r>
          </w:p>
        </w:tc>
      </w:tr>
      <w:tr w:rsidR="00143E7C" w:rsidRPr="0044697A" w14:paraId="1B87330E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61697D" w14:textId="2CBE653F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Lactobacillus_delbrueckii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18AA11" w14:textId="1F3EEE77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4116DB" w14:textId="4C4F1722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16B0BD" w14:textId="11374D45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143E7C" w:rsidRPr="0044697A" w14:paraId="2EAAEA14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F2AA47" w14:textId="6DE2CFF0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Lactobacillus_johnsonii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7B222F" w14:textId="31501FC0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DB4E5A" w14:textId="69DEE270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598E0A" w14:textId="26A1CCCA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9</w:t>
            </w:r>
          </w:p>
        </w:tc>
      </w:tr>
      <w:tr w:rsidR="00143E7C" w:rsidRPr="0044697A" w14:paraId="0664DDC3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FB58AF" w14:textId="669C358A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Lautropia_mirabilis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8602F3" w14:textId="11BED5B6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2BE1CA" w14:textId="61197424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820775" w14:textId="28897ECB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143E7C" w:rsidRPr="0044697A" w14:paraId="7145EAAD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8455C2" w14:textId="2248F340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Massiliprevotella_massiliensis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DADACE" w14:textId="63A8903A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08D6D2" w14:textId="54B1E0D4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2602CA" w14:textId="470B0419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143E7C" w:rsidRPr="0044697A" w14:paraId="0E91B6E4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830533" w14:textId="07220A18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Methylorubrum_extorquens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6B6672" w14:textId="3FE9F636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45F2FE" w14:textId="0D975800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87AA01" w14:textId="0217BE70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143E7C" w:rsidRPr="0044697A" w14:paraId="71102820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A068B8" w14:textId="13E039AE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Micrococcus_luteus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DDFC7E" w14:textId="1C11965D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2C103E" w14:textId="69C23291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77EEC8" w14:textId="5A1ADB23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6</w:t>
            </w:r>
          </w:p>
        </w:tc>
      </w:tr>
      <w:tr w:rsidR="00143E7C" w:rsidRPr="0044697A" w14:paraId="753942A0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571B77" w14:textId="30BDDB87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Microvirgula_aerodenitrificans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C59E25" w14:textId="7E9B96FE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5092EF" w14:textId="31FC7D05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21BC15" w14:textId="3E54EE46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143E7C" w:rsidRPr="0044697A" w14:paraId="00E31F66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8BB3FD" w14:textId="24384813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Mucispirillum_sp_69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84A0A4" w14:textId="1E31C757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13821B" w14:textId="76B909B0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730712" w14:textId="33B5AC85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9</w:t>
            </w:r>
          </w:p>
        </w:tc>
      </w:tr>
      <w:tr w:rsidR="00143E7C" w:rsidRPr="0044697A" w14:paraId="57A9F6FB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ED714D" w14:textId="2E74D7F2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Pectobacterium_carotovorum_subsp_brasiliense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20796E" w14:textId="538D33CF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DF3E5C" w14:textId="6B095E51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68419D" w14:textId="61744CA0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9</w:t>
            </w:r>
          </w:p>
        </w:tc>
      </w:tr>
      <w:tr w:rsidR="00143E7C" w:rsidRPr="0044697A" w14:paraId="3DFDB91B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1FA6AF" w14:textId="49B30598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Photobacterium_damselae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4A520E" w14:textId="73EA6850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3AABB2" w14:textId="02B0CBF0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D97F85" w14:textId="538C67DD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143E7C" w:rsidRPr="0044697A" w14:paraId="223E7980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6C8807" w14:textId="51C7E8BC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Prevotella_corporis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AB7C3D" w14:textId="7D3847D7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CA0834" w14:textId="7328F13F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A976C7" w14:textId="04BBFEB1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6</w:t>
            </w:r>
          </w:p>
        </w:tc>
      </w:tr>
      <w:tr w:rsidR="00143E7C" w:rsidRPr="0044697A" w14:paraId="6F3F5781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7402EC" w14:textId="6C0CEBCB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Prevotella_melaninogenica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A0CCA2" w14:textId="46BEB55E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D745D5" w14:textId="1D40C346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9ED432" w14:textId="58900C06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43</w:t>
            </w:r>
          </w:p>
        </w:tc>
      </w:tr>
      <w:tr w:rsidR="00143E7C" w:rsidRPr="0044697A" w14:paraId="03E79934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2A06A3" w14:textId="66ED07E6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Pseudomonas_aeruginosa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4D9679" w14:textId="2E55029C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927227" w14:textId="0E51DE69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3225F9" w14:textId="75CE1D69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143E7C" w:rsidRPr="0044697A" w14:paraId="3F2976E8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82F5C5" w14:textId="34C376F4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Pseudomonas_oryzihabitans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1B63C8" w14:textId="49B72BDB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CFA1A1" w14:textId="131A59C3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78A39C" w14:textId="74F24236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143E7C" w:rsidRPr="0044697A" w14:paraId="36EB307B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116C04" w14:textId="77AFC03D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Pseudomonas_parafulva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69BD88" w14:textId="2C6ED108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98C96B" w14:textId="3255F6E6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7404DC" w14:textId="26EDAAFA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143E7C" w:rsidRPr="0044697A" w14:paraId="1EBFD0F2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4A1608" w14:textId="3FBF96E6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lastRenderedPageBreak/>
              <w:t>s_Rhodococcus_erythropolis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3BEFFF" w14:textId="340CDE3B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72E13A" w14:textId="6CB64DC1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3754E0" w14:textId="28D1DA87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143E7C" w:rsidRPr="0044697A" w14:paraId="58BF60D7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40D1C9" w14:textId="40F2FAB6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Romboutsia_ilealis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BCB395" w14:textId="4488F374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42315F" w14:textId="54F09317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6CE5F9" w14:textId="2C47AD0D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9</w:t>
            </w:r>
          </w:p>
        </w:tc>
      </w:tr>
      <w:tr w:rsidR="00143E7C" w:rsidRPr="0044697A" w14:paraId="1DC5051C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9023F7" w14:textId="2A61BDD8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Roseomonas_gilardii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C09B77" w14:textId="02BCC391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18EAD1" w14:textId="1EA738B7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F50B72" w14:textId="10379050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143E7C" w:rsidRPr="0044697A" w14:paraId="78C4E9E4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0925B2" w14:textId="354DC4CB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Ruminococcus_flavefaciens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F7FDCB" w14:textId="0383680E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D056AB" w14:textId="633B9F6D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99DD21" w14:textId="015FF73C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143E7C" w:rsidRPr="0044697A" w14:paraId="07142B6D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FFA9FA" w14:textId="2BD2A47A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Sphingomonas_paucimobilis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28AE18" w14:textId="4AFCB8C8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AB9320" w14:textId="5C49B00A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382C9B" w14:textId="11F3523E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143E7C" w:rsidRPr="0044697A" w14:paraId="00429054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866A13" w14:textId="14A7A156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Stenotrophomonas_acidaminiphila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A05735" w14:textId="7DE52A45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3E7334" w14:textId="5B9392F4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D681E9" w14:textId="477990A7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143E7C" w:rsidRPr="0044697A" w14:paraId="0B38F962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2363B2" w14:textId="23C3DCCD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Stenotrophomonas_maltophilia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B49256" w14:textId="2BFA60CB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5EABA8" w14:textId="3F6007B0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EC31A3" w14:textId="6213D0C3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143E7C" w:rsidRPr="0044697A" w14:paraId="1760FE51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571644" w14:textId="7F09352D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Stenotrophomonas_rhizophila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FE088C" w14:textId="1F49F1B1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9A8E2B" w14:textId="72C9CDF8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4CE102" w14:textId="42EF858D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143E7C" w:rsidRPr="0044697A" w14:paraId="1A6163F4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02B307" w14:textId="2544545F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Stenotrophomonas_sp_G4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9AE392" w14:textId="496573FD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190B37" w14:textId="541F8295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D01925" w14:textId="57E16784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143E7C" w:rsidRPr="0044697A" w14:paraId="3A7F4E12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D42E0D" w14:textId="40E2EE71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Vibrio_parahaemolyticus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F77EBE" w14:textId="5CE24016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C60695" w14:textId="6EC1806E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F74783" w14:textId="1068E025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49</w:t>
            </w:r>
          </w:p>
        </w:tc>
      </w:tr>
      <w:tr w:rsidR="00143E7C" w:rsidRPr="0044697A" w14:paraId="0BA8912E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83583F" w14:textId="5CD65A3D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Weissella_cibaria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DD517E" w14:textId="2650CFC5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8BF1C4" w14:textId="053F8AD7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C6BF60" w14:textId="71BE1E83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43</w:t>
            </w:r>
          </w:p>
        </w:tc>
      </w:tr>
      <w:tr w:rsidR="00143E7C" w:rsidRPr="0044697A" w14:paraId="2A2CF1E0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D504CD" w14:textId="1947DF57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Alloprevotella;s_gut_metagenome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260EB5" w14:textId="754FD296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0EEE40" w14:textId="124EB75C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D6E572" w14:textId="70DD096E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6</w:t>
            </w:r>
          </w:p>
        </w:tc>
      </w:tr>
      <w:tr w:rsidR="00143E7C" w:rsidRPr="0044697A" w14:paraId="0D7ED73B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C7850B" w14:textId="5613A59C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Faecalibacterium;s_metagenome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47C1D9" w14:textId="4AC52DD5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E48D48" w14:textId="097C2E42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0CC8C4" w14:textId="7C074056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143E7C" w:rsidRPr="0044697A" w14:paraId="4051B1B7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3C6D0C" w14:textId="191B87DC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Moryella;s_human_gut_metagenome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3034C9" w14:textId="5037B63F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65D6AC" w14:textId="045778FD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E9904C" w14:textId="2AC93D2E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9</w:t>
            </w:r>
          </w:p>
        </w:tc>
      </w:tr>
      <w:tr w:rsidR="00143E7C" w:rsidRPr="0044697A" w14:paraId="7BDC3F88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AC43EE" w14:textId="4B7E31F3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Ruminococcus;s_metagenome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B6BEF9" w14:textId="434F26B2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C95B87" w14:textId="4E8C5853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C93AAA" w14:textId="792543F0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143E7C" w:rsidRPr="0044697A" w14:paraId="01DED94E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5760CC" w14:textId="5D432CF9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Sutterella;s_gut_metagenome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293DEF" w14:textId="752129AB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39F323" w14:textId="14487478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313C30" w14:textId="3AA8D013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2</w:t>
            </w:r>
          </w:p>
        </w:tc>
      </w:tr>
      <w:tr w:rsidR="00143E7C" w:rsidRPr="0044697A" w14:paraId="1053DE1D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308A4D" w14:textId="7C7CC603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unidentified_Acidobacteriota;s_metagenome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368F07" w14:textId="59C56C3B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19F554" w14:textId="05D5F91D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E58609" w14:textId="7CC293AA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143E7C" w:rsidRPr="0044697A" w14:paraId="4AB83041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FEBC6F" w14:textId="172006DB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unidentified_Christensenellaceae;s_human_gut_metagenome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8FA326" w14:textId="42B3BFD9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72C4D0" w14:textId="04D3BBD5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F561DC" w14:textId="49D97F3E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2</w:t>
            </w:r>
          </w:p>
        </w:tc>
      </w:tr>
      <w:tr w:rsidR="00143E7C" w:rsidRPr="0044697A" w14:paraId="58CEDFE7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E625FE" w14:textId="13708E77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unidentified_Clostridia;s_metagenome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4C7484" w14:textId="60163422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1EAD5D" w14:textId="4EDAF270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EDB894" w14:textId="409396B8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143E7C" w:rsidRPr="0044697A" w14:paraId="57807B67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842727" w14:textId="770B090A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unidentified_Flavobacteriaceae;s_gut_metagenome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DED6A3" w14:textId="7D66B0AD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DD1263" w14:textId="6794DA5A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1764BC" w14:textId="54899220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143E7C" w:rsidRPr="0044697A" w14:paraId="587934E7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336BDC" w14:textId="3CEF656C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unidentified_Lachnospiraceae;s_mouse_gut_metagenome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BDC18B" w14:textId="4712C277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B6DD8A" w14:textId="35BB2E17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5DF47D" w14:textId="68E4008B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143E7C" w:rsidRPr="0044697A" w14:paraId="118384B5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40F55A" w14:textId="7D86E114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unidentified_Micropepsaceae;s_metagenome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115BBC" w14:textId="3A75B2FD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F8ED32" w14:textId="506079BD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B09652" w14:textId="202B1BBB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2</w:t>
            </w:r>
          </w:p>
        </w:tc>
      </w:tr>
      <w:tr w:rsidR="00143E7C" w:rsidRPr="0044697A" w14:paraId="46752FB8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21D8B5" w14:textId="18B4829C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unidentified_Oscillospiraceae;s_human_gut_metagenome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8381DA" w14:textId="60034933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1969D3" w14:textId="791C2202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FDB77D" w14:textId="4751A9ED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143E7C" w:rsidRPr="0044697A" w14:paraId="0B88FFB4" w14:textId="77777777" w:rsidTr="00143E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E992F8" w14:textId="21C6612D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unidentified_Rhodospirillales;s_gut_metagenome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B7FE92" w14:textId="528ACB72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AE1602" w14:textId="31ABB4EC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8F24F1" w14:textId="234899C7" w:rsidR="00143E7C" w:rsidRPr="0044697A" w:rsidRDefault="00143E7C" w:rsidP="00143E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143E7C" w:rsidRPr="0044697A" w14:paraId="40E7681E" w14:textId="77777777" w:rsidTr="00143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127AA58" w14:textId="08922AEE" w:rsidR="00143E7C" w:rsidRPr="0044697A" w:rsidRDefault="00143E7C" w:rsidP="00143E7C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unidentified_Ruminococcaceae;s_gut_metagenome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BEA5E6" w14:textId="6A85B2BE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EF174F" w14:textId="26270B67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5E18B9" w14:textId="42ED22DE" w:rsidR="00143E7C" w:rsidRPr="0044697A" w:rsidRDefault="00143E7C" w:rsidP="00143E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13</w:t>
            </w:r>
          </w:p>
        </w:tc>
      </w:tr>
    </w:tbl>
    <w:p w14:paraId="197A55E0" w14:textId="77777777" w:rsidR="001E4CF5" w:rsidRDefault="001E4CF5" w:rsidP="00143E7C">
      <w:pPr>
        <w:sectPr w:rsidR="001E4CF5" w:rsidSect="0051102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7A1026">
        <w:rPr>
          <w:i/>
          <w:iCs/>
        </w:rPr>
        <w:t>p</w:t>
      </w:r>
      <w:r w:rsidRPr="006A119B">
        <w:t>,</w:t>
      </w:r>
      <w:r>
        <w:t xml:space="preserve"> phylum; </w:t>
      </w:r>
      <w:r w:rsidRPr="007A1026">
        <w:rPr>
          <w:i/>
          <w:iCs/>
        </w:rPr>
        <w:t>c</w:t>
      </w:r>
      <w:r w:rsidRPr="006A119B">
        <w:t>,</w:t>
      </w:r>
      <w:r>
        <w:t xml:space="preserve"> class;</w:t>
      </w:r>
      <w:r w:rsidRPr="00106FD8">
        <w:t xml:space="preserve"> </w:t>
      </w:r>
      <w:r w:rsidRPr="007A1026">
        <w:rPr>
          <w:i/>
          <w:iCs/>
        </w:rPr>
        <w:t>o</w:t>
      </w:r>
      <w:r w:rsidRPr="006A119B">
        <w:t>,</w:t>
      </w:r>
      <w:r>
        <w:t xml:space="preserve"> order; </w:t>
      </w:r>
      <w:r w:rsidRPr="007A1026">
        <w:rPr>
          <w:i/>
          <w:iCs/>
        </w:rPr>
        <w:t>f</w:t>
      </w:r>
      <w:r w:rsidRPr="006A119B">
        <w:t>,</w:t>
      </w:r>
      <w:r>
        <w:t xml:space="preserve"> family;</w:t>
      </w:r>
      <w:r w:rsidRPr="00106FD8">
        <w:t xml:space="preserve"> </w:t>
      </w:r>
      <w:r w:rsidRPr="007A1026">
        <w:rPr>
          <w:i/>
          <w:iCs/>
        </w:rPr>
        <w:t>g</w:t>
      </w:r>
      <w:r w:rsidRPr="006A119B">
        <w:t>,</w:t>
      </w:r>
      <w:r>
        <w:t xml:space="preserve"> genus;</w:t>
      </w:r>
      <w:r w:rsidRPr="00106FD8">
        <w:t xml:space="preserve"> </w:t>
      </w:r>
      <w:r w:rsidRPr="007A1026">
        <w:rPr>
          <w:i/>
          <w:iCs/>
        </w:rPr>
        <w:t>s</w:t>
      </w:r>
      <w:r w:rsidRPr="006A119B">
        <w:t>,</w:t>
      </w:r>
      <w:r>
        <w:t xml:space="preserve"> species</w:t>
      </w:r>
    </w:p>
    <w:p w14:paraId="053D42C7" w14:textId="549703C0" w:rsidR="001E4CF5" w:rsidRDefault="001E4CF5" w:rsidP="001E4CF5">
      <w:pPr>
        <w:rPr>
          <w:rFonts w:cs="Times New Roman"/>
        </w:rPr>
      </w:pPr>
      <w:r w:rsidRPr="008B619E">
        <w:rPr>
          <w:rFonts w:hint="eastAsia"/>
          <w:b/>
          <w:bCs/>
        </w:rPr>
        <w:lastRenderedPageBreak/>
        <w:t>T</w:t>
      </w:r>
      <w:r w:rsidRPr="008B619E">
        <w:rPr>
          <w:rFonts w:cs="Times New Roman"/>
          <w:b/>
          <w:bCs/>
        </w:rPr>
        <w:t xml:space="preserve">able </w:t>
      </w:r>
      <w:r>
        <w:rPr>
          <w:rFonts w:cs="Times New Roman"/>
          <w:b/>
          <w:bCs/>
        </w:rPr>
        <w:t>S</w:t>
      </w:r>
      <w:r w:rsidR="003D2B02">
        <w:rPr>
          <w:rFonts w:cs="Times New Roman" w:hint="eastAsia"/>
          <w:b/>
          <w:bCs/>
        </w:rPr>
        <w:t>3</w:t>
      </w:r>
      <w:r>
        <w:rPr>
          <w:rFonts w:cs="Times New Roman"/>
          <w:b/>
          <w:bCs/>
        </w:rPr>
        <w:t>.</w:t>
      </w:r>
      <w:r w:rsidRPr="0028174B">
        <w:rPr>
          <w:rFonts w:cs="Times New Roman"/>
        </w:rPr>
        <w:t xml:space="preserve"> </w:t>
      </w:r>
      <w:r>
        <w:rPr>
          <w:rFonts w:cs="Times New Roman"/>
        </w:rPr>
        <w:t xml:space="preserve">Results of </w:t>
      </w:r>
      <w:r>
        <w:rPr>
          <w:rFonts w:cs="Times New Roman" w:hint="eastAsia"/>
        </w:rPr>
        <w:t>Metastats</w:t>
      </w:r>
      <w:r w:rsidRPr="00D34528">
        <w:rPr>
          <w:rFonts w:cs="Times New Roman"/>
        </w:rPr>
        <w:t xml:space="preserve"> from the phylum to species level</w:t>
      </w:r>
      <w:r>
        <w:rPr>
          <w:rFonts w:cs="Times New Roman"/>
        </w:rPr>
        <w:t>s</w:t>
      </w:r>
      <w:r>
        <w:rPr>
          <w:rFonts w:cs="Times New Roman" w:hint="eastAsia"/>
        </w:rPr>
        <w:t xml:space="preserve"> in neonates</w:t>
      </w:r>
    </w:p>
    <w:tbl>
      <w:tblPr>
        <w:tblStyle w:val="6-31"/>
        <w:tblW w:w="8396" w:type="dxa"/>
        <w:jc w:val="center"/>
        <w:tblLayout w:type="fixed"/>
        <w:tblLook w:val="04A0" w:firstRow="1" w:lastRow="0" w:firstColumn="1" w:lastColumn="0" w:noHBand="0" w:noVBand="1"/>
      </w:tblPr>
      <w:tblGrid>
        <w:gridCol w:w="4865"/>
        <w:gridCol w:w="903"/>
        <w:gridCol w:w="961"/>
        <w:gridCol w:w="1667"/>
      </w:tblGrid>
      <w:tr w:rsidR="001E4CF5" w:rsidRPr="0044697A" w14:paraId="5D20F9B6" w14:textId="77777777" w:rsidTr="007B61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14:paraId="1A377BF3" w14:textId="77777777" w:rsidR="001E4CF5" w:rsidRPr="0044697A" w:rsidRDefault="001E4CF5" w:rsidP="004058E0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D9AE0D5" w14:textId="77777777" w:rsidR="001E4CF5" w:rsidRPr="0044697A" w:rsidRDefault="001E4CF5" w:rsidP="004058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9B03721" w14:textId="77777777" w:rsidR="001E4CF5" w:rsidRPr="0044697A" w:rsidRDefault="001E4CF5" w:rsidP="004058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83FA81C" w14:textId="77777777" w:rsidR="001E4CF5" w:rsidRPr="0044697A" w:rsidRDefault="001E4CF5" w:rsidP="004058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143E7C">
              <w:rPr>
                <w:color w:val="000000" w:themeColor="text1"/>
                <w:sz w:val="18"/>
                <w:szCs w:val="18"/>
              </w:rPr>
              <w:t xml:space="preserve">adjusted </w:t>
            </w:r>
            <w:r w:rsidRPr="00143E7C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1E4CF5" w:rsidRPr="0044697A" w14:paraId="7881F39E" w14:textId="77777777" w:rsidTr="007B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55189627" w14:textId="7BB63C0D" w:rsidR="001E4CF5" w:rsidRPr="0044697A" w:rsidRDefault="001E4CF5" w:rsidP="001E4CF5">
            <w:pPr>
              <w:spacing w:line="36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p_Deferribacteres</w:t>
            </w:r>
          </w:p>
        </w:tc>
        <w:tc>
          <w:tcPr>
            <w:tcW w:w="903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2B454A9C" w14:textId="18C5D205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1C4C007D" w14:textId="1B715788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667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2ABB8FA2" w14:textId="053A568C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 xml:space="preserve">0.039 </w:t>
            </w:r>
          </w:p>
        </w:tc>
      </w:tr>
      <w:tr w:rsidR="001E4CF5" w:rsidRPr="0044697A" w14:paraId="432CF051" w14:textId="77777777" w:rsidTr="007B610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</w:tcPr>
          <w:p w14:paraId="2C6BF653" w14:textId="4DE5605C" w:rsidR="001E4CF5" w:rsidRPr="0044697A" w:rsidRDefault="001E4CF5" w:rsidP="001E4CF5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p_Kapabacteria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D5A6CB" w14:textId="0A4D233D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6C8F03" w14:textId="55B95CA5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06B75B0F" w14:textId="5996909E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 xml:space="preserve">0.019 </w:t>
            </w:r>
          </w:p>
        </w:tc>
      </w:tr>
      <w:tr w:rsidR="001E4CF5" w:rsidRPr="0044697A" w14:paraId="21A75E67" w14:textId="77777777" w:rsidTr="007B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2E0C312A" w14:textId="53BB0785" w:rsidR="001E4CF5" w:rsidRPr="0044697A" w:rsidRDefault="001E4CF5" w:rsidP="001E4CF5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p_Spirochaetota</w:t>
            </w:r>
          </w:p>
        </w:tc>
        <w:tc>
          <w:tcPr>
            <w:tcW w:w="903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24C6D4A7" w14:textId="6024B4C6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1</w:t>
            </w:r>
          </w:p>
        </w:tc>
        <w:tc>
          <w:tcPr>
            <w:tcW w:w="961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7AD8CD93" w14:textId="303A40C0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6A538878" w14:textId="436B9176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 xml:space="preserve">0.019 </w:t>
            </w:r>
          </w:p>
        </w:tc>
      </w:tr>
      <w:tr w:rsidR="001E4CF5" w:rsidRPr="0044697A" w14:paraId="3682579A" w14:textId="77777777" w:rsidTr="007B610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dotted" w:sz="4" w:space="0" w:color="auto"/>
            </w:tcBorders>
            <w:shd w:val="clear" w:color="auto" w:fill="auto"/>
          </w:tcPr>
          <w:p w14:paraId="2CDD6418" w14:textId="070AE5C1" w:rsidR="001E4CF5" w:rsidRPr="0044697A" w:rsidRDefault="001E4CF5" w:rsidP="001E4CF5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c_Bacilli</w:t>
            </w:r>
          </w:p>
        </w:tc>
        <w:tc>
          <w:tcPr>
            <w:tcW w:w="903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455BBEB" w14:textId="17216402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2816FFFD" w14:textId="4C823667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667" w:type="dxa"/>
            <w:tcBorders>
              <w:top w:val="dotted" w:sz="4" w:space="0" w:color="auto"/>
            </w:tcBorders>
            <w:shd w:val="clear" w:color="auto" w:fill="auto"/>
          </w:tcPr>
          <w:p w14:paraId="156749AE" w14:textId="251FA2B8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 xml:space="preserve">0.049 </w:t>
            </w:r>
          </w:p>
        </w:tc>
      </w:tr>
      <w:tr w:rsidR="001E4CF5" w:rsidRPr="0044697A" w14:paraId="1CB4D512" w14:textId="77777777" w:rsidTr="007B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</w:tcBorders>
            <w:shd w:val="clear" w:color="auto" w:fill="auto"/>
          </w:tcPr>
          <w:p w14:paraId="41677C0C" w14:textId="559F4CA5" w:rsidR="001E4CF5" w:rsidRPr="0044697A" w:rsidRDefault="001E4CF5" w:rsidP="001E4CF5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c_Sericytochromatia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vAlign w:val="center"/>
          </w:tcPr>
          <w:p w14:paraId="3A0EAEAD" w14:textId="1567569B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</w:tcBorders>
            <w:shd w:val="clear" w:color="auto" w:fill="auto"/>
            <w:vAlign w:val="center"/>
          </w:tcPr>
          <w:p w14:paraId="60500647" w14:textId="1156B50E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</w:tcBorders>
            <w:shd w:val="clear" w:color="auto" w:fill="auto"/>
          </w:tcPr>
          <w:p w14:paraId="790DAD0D" w14:textId="4CB0A84C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 xml:space="preserve">0.032 </w:t>
            </w:r>
          </w:p>
        </w:tc>
      </w:tr>
      <w:tr w:rsidR="001E4CF5" w:rsidRPr="0044697A" w14:paraId="05F18560" w14:textId="77777777" w:rsidTr="007B610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</w:tcBorders>
            <w:shd w:val="clear" w:color="auto" w:fill="auto"/>
          </w:tcPr>
          <w:p w14:paraId="605EC511" w14:textId="051DF0D1" w:rsidR="001E4CF5" w:rsidRPr="0044697A" w:rsidRDefault="001E4CF5" w:rsidP="001E4CF5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c_Spirochaetia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vAlign w:val="center"/>
          </w:tcPr>
          <w:p w14:paraId="2EBAF97D" w14:textId="32EDF20E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1</w:t>
            </w:r>
          </w:p>
        </w:tc>
        <w:tc>
          <w:tcPr>
            <w:tcW w:w="961" w:type="dxa"/>
            <w:tcBorders>
              <w:top w:val="nil"/>
            </w:tcBorders>
            <w:shd w:val="clear" w:color="auto" w:fill="auto"/>
            <w:vAlign w:val="center"/>
          </w:tcPr>
          <w:p w14:paraId="560201DB" w14:textId="5C1E97C1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</w:tcBorders>
            <w:shd w:val="clear" w:color="auto" w:fill="auto"/>
          </w:tcPr>
          <w:p w14:paraId="260E1969" w14:textId="408B71C2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 xml:space="preserve">0.032 </w:t>
            </w:r>
          </w:p>
        </w:tc>
      </w:tr>
      <w:tr w:rsidR="001E4CF5" w:rsidRPr="0044697A" w14:paraId="12691D45" w14:textId="77777777" w:rsidTr="007B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1D965825" w14:textId="22A31A52" w:rsidR="001E4CF5" w:rsidRPr="0044697A" w:rsidRDefault="001E4CF5" w:rsidP="001E4CF5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c_unidentified_Deferribacteres</w:t>
            </w:r>
          </w:p>
        </w:tc>
        <w:tc>
          <w:tcPr>
            <w:tcW w:w="903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2BC0339F" w14:textId="300D9AEC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07892CBD" w14:textId="4BEF2394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667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3485F733" w14:textId="735008AB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 xml:space="preserve">0.049 </w:t>
            </w:r>
          </w:p>
        </w:tc>
      </w:tr>
      <w:tr w:rsidR="001E4CF5" w:rsidRPr="0044697A" w14:paraId="7CFF171C" w14:textId="77777777" w:rsidTr="007B610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dotted" w:sz="4" w:space="0" w:color="auto"/>
              <w:bottom w:val="nil"/>
            </w:tcBorders>
            <w:shd w:val="clear" w:color="auto" w:fill="auto"/>
            <w:vAlign w:val="bottom"/>
          </w:tcPr>
          <w:p w14:paraId="6594AD51" w14:textId="47559B4D" w:rsidR="001E4CF5" w:rsidRPr="0044697A" w:rsidRDefault="001E4CF5" w:rsidP="001E4CF5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f_Lactobacillaceae</w:t>
            </w:r>
          </w:p>
        </w:tc>
        <w:tc>
          <w:tcPr>
            <w:tcW w:w="903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13C9E0AF" w14:textId="6D8D79A7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42BD4E66" w14:textId="589F1F1A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73757B10" w14:textId="1E678487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42</w:t>
            </w:r>
          </w:p>
        </w:tc>
      </w:tr>
      <w:tr w:rsidR="001E4CF5" w:rsidRPr="0044697A" w14:paraId="2AC5D2A9" w14:textId="77777777" w:rsidTr="007B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</w:tcBorders>
            <w:shd w:val="clear" w:color="auto" w:fill="auto"/>
            <w:vAlign w:val="bottom"/>
          </w:tcPr>
          <w:p w14:paraId="61268894" w14:textId="230E8401" w:rsidR="001E4CF5" w:rsidRPr="0044697A" w:rsidRDefault="001E4CF5" w:rsidP="001E4CF5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f_Leptotrichiaceae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vAlign w:val="center"/>
          </w:tcPr>
          <w:p w14:paraId="1E5275E7" w14:textId="1514D2AC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</w:tcBorders>
            <w:shd w:val="clear" w:color="auto" w:fill="auto"/>
            <w:vAlign w:val="center"/>
          </w:tcPr>
          <w:p w14:paraId="5C81D41E" w14:textId="48B283F8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</w:tcBorders>
            <w:shd w:val="clear" w:color="auto" w:fill="auto"/>
          </w:tcPr>
          <w:p w14:paraId="7BB35B63" w14:textId="063A42A7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42</w:t>
            </w:r>
          </w:p>
        </w:tc>
      </w:tr>
      <w:tr w:rsidR="001E4CF5" w:rsidRPr="0044697A" w14:paraId="21DE9C4C" w14:textId="77777777" w:rsidTr="007B610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shd w:val="clear" w:color="auto" w:fill="auto"/>
            <w:vAlign w:val="bottom"/>
          </w:tcPr>
          <w:p w14:paraId="022F743E" w14:textId="36CC3640" w:rsidR="001E4CF5" w:rsidRPr="0044697A" w:rsidRDefault="001E4CF5" w:rsidP="001E4CF5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f_Muribaculaceae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718B0FA4" w14:textId="5AFDF95B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7EE3EB5B" w14:textId="1B00DB67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08C8FEAB" w14:textId="5D721CFB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42</w:t>
            </w:r>
          </w:p>
        </w:tc>
      </w:tr>
      <w:tr w:rsidR="001E4CF5" w:rsidRPr="0044697A" w14:paraId="0CE2562D" w14:textId="77777777" w:rsidTr="007B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shd w:val="clear" w:color="auto" w:fill="auto"/>
            <w:vAlign w:val="bottom"/>
          </w:tcPr>
          <w:p w14:paraId="741ECF98" w14:textId="7D115AAC" w:rsidR="001E4CF5" w:rsidRPr="0044697A" w:rsidRDefault="001E4CF5" w:rsidP="001E4CF5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f_Orbaceae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5D0EFF11" w14:textId="630BBA2A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235C0AF7" w14:textId="7CA51942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shd w:val="clear" w:color="auto" w:fill="auto"/>
          </w:tcPr>
          <w:p w14:paraId="1D1D6CC4" w14:textId="3E2D2416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42</w:t>
            </w:r>
          </w:p>
        </w:tc>
      </w:tr>
      <w:tr w:rsidR="001E4CF5" w:rsidRPr="0044697A" w14:paraId="6CDCB6BB" w14:textId="77777777" w:rsidTr="007B610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shd w:val="clear" w:color="auto" w:fill="auto"/>
            <w:vAlign w:val="bottom"/>
          </w:tcPr>
          <w:p w14:paraId="6210ADF3" w14:textId="53B632C5" w:rsidR="001E4CF5" w:rsidRPr="0044697A" w:rsidRDefault="001E4CF5" w:rsidP="001E4CF5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f_Peptostreptococcaceae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34EE268F" w14:textId="4F868176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1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2F4A0947" w14:textId="7975CBDD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shd w:val="clear" w:color="auto" w:fill="auto"/>
          </w:tcPr>
          <w:p w14:paraId="4652ADA7" w14:textId="1BB8A148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42</w:t>
            </w:r>
          </w:p>
        </w:tc>
      </w:tr>
      <w:tr w:rsidR="001E4CF5" w:rsidRPr="0044697A" w14:paraId="62CFCF18" w14:textId="77777777" w:rsidTr="007B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shd w:val="clear" w:color="auto" w:fill="auto"/>
            <w:vAlign w:val="bottom"/>
          </w:tcPr>
          <w:p w14:paraId="6A5B26AE" w14:textId="2367AF7F" w:rsidR="001E4CF5" w:rsidRPr="0044697A" w:rsidRDefault="001E4CF5" w:rsidP="001E4CF5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f_</w:t>
            </w:r>
            <w:bookmarkStart w:id="5" w:name="_Hlk160012175"/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pirochaetaceae</w:t>
            </w:r>
            <w:bookmarkEnd w:id="5"/>
          </w:p>
        </w:tc>
        <w:tc>
          <w:tcPr>
            <w:tcW w:w="903" w:type="dxa"/>
            <w:shd w:val="clear" w:color="auto" w:fill="auto"/>
            <w:vAlign w:val="center"/>
          </w:tcPr>
          <w:p w14:paraId="45E7E011" w14:textId="181F2B25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1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6B8BB381" w14:textId="30CE946E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shd w:val="clear" w:color="auto" w:fill="auto"/>
          </w:tcPr>
          <w:p w14:paraId="69725911" w14:textId="0D66C77F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42</w:t>
            </w:r>
          </w:p>
        </w:tc>
      </w:tr>
      <w:tr w:rsidR="001E4CF5" w:rsidRPr="0044697A" w14:paraId="50C912A2" w14:textId="77777777" w:rsidTr="007B610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shd w:val="clear" w:color="auto" w:fill="auto"/>
            <w:vAlign w:val="bottom"/>
          </w:tcPr>
          <w:p w14:paraId="5948B777" w14:textId="0DF033B6" w:rsidR="001E4CF5" w:rsidRPr="0044697A" w:rsidRDefault="001E4CF5" w:rsidP="001E4CF5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f_unidentified_Bacteria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55B331B6" w14:textId="3DE6617C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5686F905" w14:textId="2BCF3345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shd w:val="clear" w:color="auto" w:fill="auto"/>
          </w:tcPr>
          <w:p w14:paraId="130C0FDB" w14:textId="4F2BEFCA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42</w:t>
            </w:r>
          </w:p>
        </w:tc>
      </w:tr>
      <w:tr w:rsidR="001E4CF5" w:rsidRPr="0044697A" w14:paraId="10ADE886" w14:textId="77777777" w:rsidTr="007B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dotted" w:sz="4" w:space="0" w:color="auto"/>
              <w:bottom w:val="nil"/>
            </w:tcBorders>
            <w:shd w:val="clear" w:color="auto" w:fill="auto"/>
            <w:vAlign w:val="bottom"/>
          </w:tcPr>
          <w:p w14:paraId="14C0918F" w14:textId="1594112A" w:rsidR="001E4CF5" w:rsidRPr="0044697A" w:rsidRDefault="001E4CF5" w:rsidP="001E4CF5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Algoriphagus</w:t>
            </w:r>
          </w:p>
        </w:tc>
        <w:tc>
          <w:tcPr>
            <w:tcW w:w="903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3A9CD911" w14:textId="37DE8B70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2E402AE8" w14:textId="396AD3CE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6EBAD5ED" w14:textId="535BEB6C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1E4CF5" w:rsidRPr="0044697A" w14:paraId="7D1268A7" w14:textId="77777777" w:rsidTr="007B610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BE273B" w14:textId="676BC048" w:rsidR="001E4CF5" w:rsidRPr="0044697A" w:rsidRDefault="001E4CF5" w:rsidP="001E4CF5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Azospirillum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14:paraId="6BF3F85E" w14:textId="777CE67A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8C2AC2" w14:textId="37638E96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510AA6" w14:textId="257E6402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1E4CF5" w:rsidRPr="0044697A" w14:paraId="672E64E9" w14:textId="77777777" w:rsidTr="007B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45D384" w14:textId="3C22A66E" w:rsidR="001E4CF5" w:rsidRPr="0044697A" w:rsidRDefault="001E4CF5" w:rsidP="001E4CF5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Blastomonas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14:paraId="7FD04ABD" w14:textId="75DA79A4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D0220D" w14:textId="251CC271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B7546A" w14:textId="7A90B840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1E4CF5" w:rsidRPr="0044697A" w14:paraId="160CF8C4" w14:textId="77777777" w:rsidTr="007B610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E228F7" w14:textId="285AE522" w:rsidR="001E4CF5" w:rsidRPr="0044697A" w:rsidRDefault="001E4CF5" w:rsidP="001E4CF5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Citrifermentans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14:paraId="744A8244" w14:textId="3D9B1B81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745254" w14:textId="402AB92E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874273" w14:textId="5196FCED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1E4CF5" w:rsidRPr="0044697A" w14:paraId="5879BBD0" w14:textId="77777777" w:rsidTr="007B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B03985" w14:textId="33ACFEEE" w:rsidR="001E4CF5" w:rsidRPr="0044697A" w:rsidRDefault="001E4CF5" w:rsidP="001E4CF5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Gilliamella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14:paraId="259B4D47" w14:textId="7CA0F285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F06BD7" w14:textId="1303489F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660926" w14:textId="74AAAE22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1E4CF5" w:rsidRPr="0044697A" w14:paraId="5174A1C4" w14:textId="77777777" w:rsidTr="007B610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26FF91" w14:textId="0B3F856B" w:rsidR="001E4CF5" w:rsidRPr="0044697A" w:rsidRDefault="001E4CF5" w:rsidP="001E4CF5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Helcococcus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14:paraId="602731D2" w14:textId="2E8E34FA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AF1E74" w14:textId="4A552932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3027D4" w14:textId="4A2FFAB3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1E4CF5" w:rsidRPr="0044697A" w14:paraId="0E4E4E1B" w14:textId="77777777" w:rsidTr="007B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6ECD6D" w14:textId="0BC78E8F" w:rsidR="001E4CF5" w:rsidRPr="0044697A" w:rsidRDefault="001E4CF5" w:rsidP="001E4CF5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Lactobacillus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14:paraId="6FCB6D51" w14:textId="0DB3F959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2DA866" w14:textId="3C6AADB9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A23814" w14:textId="4374D5E5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1E4CF5" w:rsidRPr="0044697A" w14:paraId="1F8EE651" w14:textId="77777777" w:rsidTr="007B610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171894" w14:textId="1BF9BE53" w:rsidR="001E4CF5" w:rsidRPr="0044697A" w:rsidRDefault="001E4CF5" w:rsidP="001E4CF5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Lentimicrobium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14:paraId="2A16DD81" w14:textId="4CD4291F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3C5B87" w14:textId="13A95BEF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9036B1" w14:textId="0C32DCC1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1E4CF5" w:rsidRPr="0044697A" w14:paraId="08D09017" w14:textId="77777777" w:rsidTr="007B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2665E0" w14:textId="6D1CBBAB" w:rsidR="001E4CF5" w:rsidRPr="0044697A" w:rsidRDefault="001E4CF5" w:rsidP="001E4CF5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Ligilactobacillus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14:paraId="041F21EA" w14:textId="198ADFF8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64B1D3" w14:textId="5B8029C5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06BEBF" w14:textId="51C20CF8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1E4CF5" w:rsidRPr="0044697A" w14:paraId="791D23A5" w14:textId="77777777" w:rsidTr="007B610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3468A5" w14:textId="50C5E857" w:rsidR="001E4CF5" w:rsidRPr="0044697A" w:rsidRDefault="001E4CF5" w:rsidP="001E4CF5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Muribaculum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14:paraId="299F54D0" w14:textId="6CE7EECE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85855B" w14:textId="49E88966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59CD12" w14:textId="0ED85A99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1E4CF5" w:rsidRPr="0044697A" w14:paraId="4FB0539E" w14:textId="77777777" w:rsidTr="007B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ED77BC" w14:textId="49203928" w:rsidR="001E4CF5" w:rsidRPr="0044697A" w:rsidRDefault="001E4CF5" w:rsidP="001E4CF5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Mycoplasma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14:paraId="4A175ECF" w14:textId="77851145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9CFA3F" w14:textId="29DFC6B7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3934EE" w14:textId="42D9A124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1E4CF5" w:rsidRPr="0044697A" w14:paraId="135AEE1D" w14:textId="77777777" w:rsidTr="007B610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84C757" w14:textId="6FF73E90" w:rsidR="001E4CF5" w:rsidRPr="0044697A" w:rsidRDefault="001E4CF5" w:rsidP="001E4CF5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Nannocystis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14:paraId="12E02083" w14:textId="4B8E3749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4BF524" w14:textId="5480B1C8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083EB7" w14:textId="43AE2D7A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1E4CF5" w:rsidRPr="0044697A" w14:paraId="419CE276" w14:textId="77777777" w:rsidTr="007B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6D9D49" w14:textId="6085BB4B" w:rsidR="001E4CF5" w:rsidRPr="0044697A" w:rsidRDefault="001E4CF5" w:rsidP="001E4CF5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Romboutsia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14:paraId="6237CFAF" w14:textId="0F7D0957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27686F" w14:textId="75992DAD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DE2778" w14:textId="3DC173C3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1E4CF5" w:rsidRPr="0044697A" w14:paraId="42B05531" w14:textId="77777777" w:rsidTr="007B610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A8A7BA" w14:textId="554D09B7" w:rsidR="001E4CF5" w:rsidRPr="0044697A" w:rsidRDefault="001E4CF5" w:rsidP="001E4CF5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Snodgrassella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14:paraId="733762C2" w14:textId="06789559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D4A4AA" w14:textId="178DEE66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BDCEB9" w14:textId="76802A10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1E4CF5" w:rsidRPr="0044697A" w14:paraId="2B913B35" w14:textId="77777777" w:rsidTr="007B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C1054F" w14:textId="398EC610" w:rsidR="001E4CF5" w:rsidRPr="0044697A" w:rsidRDefault="001E4CF5" w:rsidP="001E4CF5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lastRenderedPageBreak/>
              <w:t>g_Sphingobium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14:paraId="64F54645" w14:textId="071D4829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95A31B" w14:textId="2B3CD643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9F0BB6" w14:textId="59E86AF7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1E4CF5" w:rsidRPr="0044697A" w14:paraId="001FC548" w14:textId="77777777" w:rsidTr="007B610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991DEB" w14:textId="2A886AA6" w:rsidR="001E4CF5" w:rsidRPr="0044697A" w:rsidRDefault="001E4CF5" w:rsidP="001E4CF5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Sporacetigenium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14:paraId="761DAD04" w14:textId="3E3F7CF9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835AFA" w14:textId="3150AF04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4611A6" w14:textId="456601C7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1E4CF5" w:rsidRPr="0044697A" w14:paraId="490B678E" w14:textId="77777777" w:rsidTr="007B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E00291" w14:textId="57A98925" w:rsidR="001E4CF5" w:rsidRPr="0044697A" w:rsidRDefault="001E4CF5" w:rsidP="001E4CF5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Treponema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14:paraId="75CF6358" w14:textId="64F9B04E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231A0F" w14:textId="07779662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AB8B4A" w14:textId="172EF8BB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1E4CF5" w:rsidRPr="0044697A" w14:paraId="7831C278" w14:textId="77777777" w:rsidTr="007B610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908BF9" w14:textId="6F78A23E" w:rsidR="001E4CF5" w:rsidRPr="0044697A" w:rsidRDefault="001E4CF5" w:rsidP="001E4CF5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unidentified_Bacteria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14:paraId="2556C40C" w14:textId="3221EEE4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ABCC1E" w14:textId="6DE8606D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C24083" w14:textId="49D60A71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1E4CF5" w:rsidRPr="0044697A" w14:paraId="115BD30D" w14:textId="77777777" w:rsidTr="007B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FE707A" w14:textId="5825BBB6" w:rsidR="001E4CF5" w:rsidRPr="0044697A" w:rsidRDefault="001E4CF5" w:rsidP="001E4CF5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Algoriphagus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2DCDF6" w14:textId="0394B89A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4347CF" w14:textId="29E9A7EB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26AA31" w14:textId="1BE7E24C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1E4CF5" w:rsidRPr="0044697A" w14:paraId="2E202367" w14:textId="77777777" w:rsidTr="007B610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BC4483" w14:textId="41471218" w:rsidR="001E4CF5" w:rsidRPr="0044697A" w:rsidRDefault="001E4CF5" w:rsidP="001E4CF5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Azospirillum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14:paraId="739CFE33" w14:textId="05B1E78F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D0D599" w14:textId="31BC3699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9F3E27" w14:textId="0E31559B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1E4CF5" w:rsidRPr="0044697A" w14:paraId="07D36797" w14:textId="77777777" w:rsidTr="007B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FAF9F7" w14:textId="45CC1EBF" w:rsidR="001E4CF5" w:rsidRPr="0044697A" w:rsidRDefault="001E4CF5" w:rsidP="001E4CF5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Blastomonas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14:paraId="34544083" w14:textId="025807D1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3BBBE1" w14:textId="0E71647F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A37BDB" w14:textId="5390A385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1E4CF5" w:rsidRPr="0044697A" w14:paraId="700B8CF7" w14:textId="77777777" w:rsidTr="007B610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39B5F7" w14:textId="555785E4" w:rsidR="001E4CF5" w:rsidRPr="0044697A" w:rsidRDefault="001E4CF5" w:rsidP="001E4CF5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Citrifermentans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14:paraId="4506A1B7" w14:textId="5159402B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76D348" w14:textId="54929D23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9436EB" w14:textId="6AAC7AD7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1E4CF5" w:rsidRPr="0044697A" w14:paraId="3E4BB1F5" w14:textId="77777777" w:rsidTr="007B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2BD765" w14:textId="49D03E5C" w:rsidR="001E4CF5" w:rsidRPr="0044697A" w:rsidRDefault="001E4CF5" w:rsidP="001E4CF5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Gilliamella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14:paraId="5AF2F450" w14:textId="5D39B5A1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938ADD" w14:textId="4FA7F3C0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43060A" w14:textId="00515BCE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1E4CF5" w:rsidRPr="0044697A" w14:paraId="124FEE80" w14:textId="77777777" w:rsidTr="007B610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F6D573" w14:textId="23B16DE1" w:rsidR="001E4CF5" w:rsidRPr="0044697A" w:rsidRDefault="001E4CF5" w:rsidP="001E4CF5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Helcococcus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14:paraId="306787A0" w14:textId="39C313CD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CADFDE" w14:textId="7F2E33B2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FAF9DA" w14:textId="5E23F361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1E4CF5" w:rsidRPr="0044697A" w14:paraId="3A9ECBBF" w14:textId="77777777" w:rsidTr="007B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7D50DC" w14:textId="48D0D65B" w:rsidR="001E4CF5" w:rsidRPr="0044697A" w:rsidRDefault="001E4CF5" w:rsidP="001E4CF5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Lactobacillus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14:paraId="2593CFC8" w14:textId="67996ACD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96E68D" w14:textId="244BDBD8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178038" w14:textId="15EE950E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1E4CF5" w:rsidRPr="0044697A" w14:paraId="75C8AC5C" w14:textId="77777777" w:rsidTr="007B610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FB2B56" w14:textId="2B54C582" w:rsidR="001E4CF5" w:rsidRPr="0044697A" w:rsidRDefault="001E4CF5" w:rsidP="001E4CF5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Lentimicrobium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14:paraId="56BA70FC" w14:textId="576EF73A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8D5F5E" w14:textId="02892FD6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908199" w14:textId="731A0F62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1E4CF5" w:rsidRPr="0044697A" w14:paraId="689B3112" w14:textId="77777777" w:rsidTr="007B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894733" w14:textId="59BAD8D3" w:rsidR="001E4CF5" w:rsidRPr="0044697A" w:rsidRDefault="001E4CF5" w:rsidP="001E4CF5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Ligilactobacillus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14:paraId="637D3A14" w14:textId="254AD505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2A0734" w14:textId="6281B6B9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632BFC" w14:textId="671B4544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1E4CF5" w:rsidRPr="0044697A" w14:paraId="2F6419C9" w14:textId="77777777" w:rsidTr="007B610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B6672B" w14:textId="72E88C0A" w:rsidR="001E4CF5" w:rsidRPr="0044697A" w:rsidRDefault="001E4CF5" w:rsidP="001E4CF5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Muribaculum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14:paraId="04A0981E" w14:textId="713FFDDE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F872EB" w14:textId="42F00EFA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5D67CE" w14:textId="2F99CD82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1E4CF5" w:rsidRPr="0044697A" w14:paraId="1F1F8884" w14:textId="77777777" w:rsidTr="007B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3E0698" w14:textId="1DE6BD9F" w:rsidR="001E4CF5" w:rsidRPr="0044697A" w:rsidRDefault="001E4CF5" w:rsidP="001E4CF5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Mycoplasma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14:paraId="1C8FAF24" w14:textId="3E095870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3EBB37" w14:textId="1FDFCBF7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A0FD3B" w14:textId="144225A4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1E4CF5" w:rsidRPr="0044697A" w14:paraId="7DD41EDA" w14:textId="77777777" w:rsidTr="007B610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C4FFC1" w14:textId="5A3E0D6B" w:rsidR="001E4CF5" w:rsidRPr="0044697A" w:rsidRDefault="001E4CF5" w:rsidP="001E4CF5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Nannocystis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14:paraId="7B9453BF" w14:textId="1D077555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5DAEEA" w14:textId="53FFC187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0C0979" w14:textId="24D80CDE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1E4CF5" w:rsidRPr="0044697A" w14:paraId="7771AD72" w14:textId="77777777" w:rsidTr="007B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B07E5E" w14:textId="34874DF5" w:rsidR="001E4CF5" w:rsidRPr="0044697A" w:rsidRDefault="001E4CF5" w:rsidP="001E4CF5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Romboutsia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14:paraId="06ECA8A7" w14:textId="68DA40B9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0ED39A" w14:textId="3451187D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D898FC" w14:textId="7D961E80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1E4CF5" w:rsidRPr="0044697A" w14:paraId="7D2038B9" w14:textId="77777777" w:rsidTr="007B610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17ED91" w14:textId="0C20810B" w:rsidR="001E4CF5" w:rsidRPr="0044697A" w:rsidRDefault="001E4CF5" w:rsidP="001E4CF5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Snodgrassella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14:paraId="3401B6F5" w14:textId="53D7CDED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D4A255" w14:textId="41F516E5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645BBD" w14:textId="22051526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1E4CF5" w:rsidRPr="0044697A" w14:paraId="5D69AF2B" w14:textId="77777777" w:rsidTr="007B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2D13F5" w14:textId="4D59C8CB" w:rsidR="001E4CF5" w:rsidRPr="0044697A" w:rsidRDefault="001E4CF5" w:rsidP="001E4CF5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Sphingobium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14:paraId="5463767E" w14:textId="22FD1CA1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C5AD79" w14:textId="2E75BCEA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9CAB6F" w14:textId="401B50B2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1E4CF5" w:rsidRPr="0044697A" w14:paraId="09473B10" w14:textId="77777777" w:rsidTr="007B610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71E966" w14:textId="083789A4" w:rsidR="001E4CF5" w:rsidRPr="0044697A" w:rsidRDefault="001E4CF5" w:rsidP="001E4CF5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Sporacetigenium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14:paraId="3F13D3A8" w14:textId="28DDDE0A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ABB98E" w14:textId="11C20361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FA8182" w14:textId="6A665ACE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1E4CF5" w:rsidRPr="0044697A" w14:paraId="05872785" w14:textId="77777777" w:rsidTr="007B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B17855" w14:textId="3A6BE665" w:rsidR="001E4CF5" w:rsidRPr="0044697A" w:rsidRDefault="001E4CF5" w:rsidP="001E4CF5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Treponema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14:paraId="0F620C1B" w14:textId="3EE2C1F0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771644" w14:textId="02DA8E45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9DF9DB" w14:textId="68B0C310" w:rsidR="001E4CF5" w:rsidRPr="0044697A" w:rsidRDefault="001E4CF5" w:rsidP="001E4C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1E4CF5" w:rsidRPr="0044697A" w14:paraId="0086AF8D" w14:textId="77777777" w:rsidTr="007B610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03CE71" w14:textId="6897F37A" w:rsidR="001E4CF5" w:rsidRPr="0044697A" w:rsidRDefault="001E4CF5" w:rsidP="001E4CF5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unidentified_Bacteria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14:paraId="06139694" w14:textId="31BB1DB1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8450DB" w14:textId="24F2B03E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1EB807" w14:textId="36B2AB39" w:rsidR="001E4CF5" w:rsidRPr="0044697A" w:rsidRDefault="001E4CF5" w:rsidP="001E4C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7B6108" w:rsidRPr="0044697A" w14:paraId="1C7947FE" w14:textId="77777777" w:rsidTr="007B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dotted" w:sz="4" w:space="0" w:color="auto"/>
              <w:bottom w:val="nil"/>
            </w:tcBorders>
            <w:shd w:val="clear" w:color="auto" w:fill="auto"/>
            <w:vAlign w:val="bottom"/>
          </w:tcPr>
          <w:p w14:paraId="7D34FA3D" w14:textId="5E191DCD" w:rsidR="007B6108" w:rsidRPr="0044697A" w:rsidRDefault="007B6108" w:rsidP="007B6108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Adlercreutzia_caecicola</w:t>
            </w:r>
          </w:p>
        </w:tc>
        <w:tc>
          <w:tcPr>
            <w:tcW w:w="903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747103EC" w14:textId="0448D4BE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1</w:t>
            </w:r>
          </w:p>
        </w:tc>
        <w:tc>
          <w:tcPr>
            <w:tcW w:w="961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2EB0680D" w14:textId="62F09470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667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4094832E" w14:textId="162CB748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5</w:t>
            </w:r>
          </w:p>
        </w:tc>
      </w:tr>
      <w:tr w:rsidR="007B6108" w:rsidRPr="0044697A" w14:paraId="170C66A0" w14:textId="77777777" w:rsidTr="007B610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CB8B4D" w14:textId="67A28BCB" w:rsidR="007B6108" w:rsidRPr="0044697A" w:rsidRDefault="007B6108" w:rsidP="007B6108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Anaerotignum_lactatifermentans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ABF35E" w14:textId="7D1AA059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A45AA6" w14:textId="1BFA547D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369C06" w14:textId="14D3DC40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3</w:t>
            </w:r>
          </w:p>
        </w:tc>
      </w:tr>
      <w:tr w:rsidR="007B6108" w:rsidRPr="0044697A" w14:paraId="26D2D05F" w14:textId="77777777" w:rsidTr="007B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C9D6CD" w14:textId="2C656830" w:rsidR="007B6108" w:rsidRPr="0044697A" w:rsidRDefault="007B6108" w:rsidP="007B6108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Bilophila_wadsworthia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4245AC" w14:textId="39CD3A78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77B119" w14:textId="345F24F2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D1EF37" w14:textId="7E2F0F70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3</w:t>
            </w:r>
          </w:p>
        </w:tc>
      </w:tr>
      <w:tr w:rsidR="007B6108" w:rsidRPr="0044697A" w14:paraId="4C831BA8" w14:textId="77777777" w:rsidTr="007B610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90999E" w14:textId="61E1B525" w:rsidR="007B6108" w:rsidRPr="0044697A" w:rsidRDefault="007B6108" w:rsidP="007B6108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Campylobacter_jejuni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61F25A" w14:textId="344EA1D0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9B4A21" w14:textId="3C94A794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779459" w14:textId="129379DD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3</w:t>
            </w:r>
          </w:p>
        </w:tc>
      </w:tr>
      <w:tr w:rsidR="007B6108" w:rsidRPr="0044697A" w14:paraId="1795BC2D" w14:textId="77777777" w:rsidTr="007B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C8E9A6" w14:textId="062A6A8C" w:rsidR="007B6108" w:rsidRPr="0044697A" w:rsidRDefault="007B6108" w:rsidP="007B6108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Caulobacter_sp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B87B8B" w14:textId="35F24B4F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684F1A" w14:textId="4D37656D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AF567D" w14:textId="2D619C19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5</w:t>
            </w:r>
          </w:p>
        </w:tc>
      </w:tr>
      <w:tr w:rsidR="007B6108" w:rsidRPr="0044697A" w14:paraId="74AB0825" w14:textId="77777777" w:rsidTr="007B610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60B7C1" w14:textId="7BBC6D3B" w:rsidR="007B6108" w:rsidRPr="0044697A" w:rsidRDefault="007B6108" w:rsidP="007B6108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Clostridiales_bacterium_CCNA10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7643CD" w14:textId="474924E0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13DD65" w14:textId="31A1A07E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21684C" w14:textId="537A29FA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3</w:t>
            </w:r>
          </w:p>
        </w:tc>
      </w:tr>
      <w:tr w:rsidR="007B6108" w:rsidRPr="0044697A" w14:paraId="13D47D83" w14:textId="77777777" w:rsidTr="007B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6459CB" w14:textId="491A27EF" w:rsidR="007B6108" w:rsidRPr="0044697A" w:rsidRDefault="007B6108" w:rsidP="007B6108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Clostridiales_bacterium_CIEAF_020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D59F62" w14:textId="02274F26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5035E4" w14:textId="545BA3AA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3023A7" w14:textId="299796A7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3</w:t>
            </w:r>
          </w:p>
        </w:tc>
      </w:tr>
      <w:tr w:rsidR="007B6108" w:rsidRPr="0044697A" w14:paraId="3231DFB1" w14:textId="77777777" w:rsidTr="007B610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DFB4C6" w14:textId="0E2E2938" w:rsidR="007B6108" w:rsidRPr="0044697A" w:rsidRDefault="007B6108" w:rsidP="007B6108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lastRenderedPageBreak/>
              <w:t>s_Clostridium_sp_Culture_41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26F3E2" w14:textId="615E0EFA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670AC7" w14:textId="4A9026A7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1560DD" w14:textId="6687181B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5</w:t>
            </w:r>
          </w:p>
        </w:tc>
      </w:tr>
      <w:tr w:rsidR="007B6108" w:rsidRPr="0044697A" w14:paraId="0653D00E" w14:textId="77777777" w:rsidTr="007B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5F683C" w14:textId="1A8BD2E3" w:rsidR="007B6108" w:rsidRPr="0044697A" w:rsidRDefault="007B6108" w:rsidP="007B6108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Dialister_pneumosintes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2EA4F4" w14:textId="2E191EB4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7B18B5" w14:textId="7C00E02E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6F992A" w14:textId="059B3A85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3</w:t>
            </w:r>
          </w:p>
        </w:tc>
      </w:tr>
      <w:tr w:rsidR="007B6108" w:rsidRPr="0044697A" w14:paraId="68922DBC" w14:textId="77777777" w:rsidTr="007B610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615CDC" w14:textId="12903C16" w:rsidR="007B6108" w:rsidRPr="0044697A" w:rsidRDefault="007B6108" w:rsidP="007B6108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Floricoccus_penangensis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345178" w14:textId="270B0176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263180" w14:textId="008BA810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45CB39" w14:textId="0F68D501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5</w:t>
            </w:r>
          </w:p>
        </w:tc>
      </w:tr>
      <w:tr w:rsidR="007B6108" w:rsidRPr="0044697A" w14:paraId="2A3D38E4" w14:textId="77777777" w:rsidTr="007B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F171F1" w14:textId="43B60826" w:rsidR="007B6108" w:rsidRPr="0044697A" w:rsidRDefault="007B6108" w:rsidP="007B6108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Gilliamella_apicola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AD12ED" w14:textId="36BA39BA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BBE8EA" w14:textId="7F112AAB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E3122E" w14:textId="7888D0E7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3</w:t>
            </w:r>
          </w:p>
        </w:tc>
      </w:tr>
      <w:tr w:rsidR="007B6108" w:rsidRPr="0044697A" w14:paraId="7AB90C17" w14:textId="77777777" w:rsidTr="007B610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BC55ED" w14:textId="5EEA6E52" w:rsidR="007B6108" w:rsidRPr="0044697A" w:rsidRDefault="007B6108" w:rsidP="007B6108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Kofleria_flava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39296F" w14:textId="5982A9E0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F753FA" w14:textId="3596EF7D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5D70B0" w14:textId="761B6E04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3</w:t>
            </w:r>
          </w:p>
        </w:tc>
      </w:tr>
      <w:tr w:rsidR="007B6108" w:rsidRPr="0044697A" w14:paraId="435D60F5" w14:textId="77777777" w:rsidTr="007B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11CDCF" w14:textId="0277A72D" w:rsidR="007B6108" w:rsidRPr="0044697A" w:rsidRDefault="007B6108" w:rsidP="007B6108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Lactobacillus_delbrueckii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1156FD" w14:textId="35536467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430B1E" w14:textId="30DD1188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0E4442" w14:textId="2527204A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5</w:t>
            </w:r>
          </w:p>
        </w:tc>
      </w:tr>
      <w:tr w:rsidR="007B6108" w:rsidRPr="0044697A" w14:paraId="25A1018C" w14:textId="77777777" w:rsidTr="007B610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5D6DB1" w14:textId="6946DAC3" w:rsidR="007B6108" w:rsidRPr="0044697A" w:rsidRDefault="007B6108" w:rsidP="007B6108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Lactobacillus_johnsonii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462592" w14:textId="5BBED30C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1C3F0F" w14:textId="7388B07D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AC074E" w14:textId="1C0B73A5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3</w:t>
            </w:r>
          </w:p>
        </w:tc>
      </w:tr>
      <w:tr w:rsidR="007B6108" w:rsidRPr="0044697A" w14:paraId="37F7222E" w14:textId="77777777" w:rsidTr="007B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C512E8" w14:textId="4FFDAE0C" w:rsidR="007B6108" w:rsidRPr="0044697A" w:rsidRDefault="007B6108" w:rsidP="007B6108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Lactobacillus_reuteri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7306DB" w14:textId="03FF359A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DAB85B" w14:textId="5FBD622E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DF48C2" w14:textId="7CE3CFFE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5</w:t>
            </w:r>
          </w:p>
        </w:tc>
      </w:tr>
      <w:tr w:rsidR="007B6108" w:rsidRPr="0044697A" w14:paraId="51F999AF" w14:textId="77777777" w:rsidTr="007B610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E7012D" w14:textId="3EB70859" w:rsidR="007B6108" w:rsidRPr="0044697A" w:rsidRDefault="007B6108" w:rsidP="007B6108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Megasphaera_stantonii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24D33F" w14:textId="2A7CE261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C8DEB1" w14:textId="2CD0D129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141F17" w14:textId="0B32866A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3</w:t>
            </w:r>
          </w:p>
        </w:tc>
      </w:tr>
      <w:tr w:rsidR="007B6108" w:rsidRPr="0044697A" w14:paraId="12BD3F17" w14:textId="77777777" w:rsidTr="007B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89B0BA" w14:textId="4351D778" w:rsidR="007B6108" w:rsidRPr="0044697A" w:rsidRDefault="007B6108" w:rsidP="007B6108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Moryella_sp_KHD1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4DCDD4" w14:textId="3AD72DE2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DDF40B" w14:textId="0A4E3872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E7FC0C" w14:textId="7F16A0A3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46</w:t>
            </w:r>
          </w:p>
        </w:tc>
      </w:tr>
      <w:tr w:rsidR="007B6108" w:rsidRPr="0044697A" w14:paraId="5F77A257" w14:textId="77777777" w:rsidTr="007B610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2A09F6" w14:textId="5F7FB961" w:rsidR="007B6108" w:rsidRPr="0044697A" w:rsidRDefault="007B6108" w:rsidP="007B6108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Mucispirillum_sp_69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CCC31C" w14:textId="55A8855F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65F178" w14:textId="6248FBC0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ED8E45" w14:textId="7AB44ECA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46</w:t>
            </w:r>
          </w:p>
        </w:tc>
      </w:tr>
      <w:tr w:rsidR="007B6108" w:rsidRPr="0044697A" w14:paraId="4C11EF71" w14:textId="77777777" w:rsidTr="007B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9BC311" w14:textId="0B0494E7" w:rsidR="007B6108" w:rsidRPr="0044697A" w:rsidRDefault="007B6108" w:rsidP="007B6108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Muribaculum_intestinale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972662" w14:textId="774AFD0C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A87B2E" w14:textId="6A4374C4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8A7E09" w14:textId="08A87BD0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3</w:t>
            </w:r>
          </w:p>
        </w:tc>
      </w:tr>
      <w:tr w:rsidR="007B6108" w:rsidRPr="0044697A" w14:paraId="6E706CFE" w14:textId="77777777" w:rsidTr="007B610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1BA986" w14:textId="7354EE9A" w:rsidR="007B6108" w:rsidRPr="0044697A" w:rsidRDefault="007B6108" w:rsidP="007B6108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Nannocystis_pusilla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4373F7" w14:textId="227FA887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C48EFD" w14:textId="0740B765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AE6BF4" w14:textId="1ACCEE8B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3</w:t>
            </w:r>
          </w:p>
        </w:tc>
      </w:tr>
      <w:tr w:rsidR="007B6108" w:rsidRPr="0044697A" w14:paraId="55255919" w14:textId="77777777" w:rsidTr="007B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124821" w14:textId="58BF2E5C" w:rsidR="007B6108" w:rsidRPr="0044697A" w:rsidRDefault="007B6108" w:rsidP="007B6108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Photobacterium_damselae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65FD91" w14:textId="10E6E466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BD8CE1" w14:textId="72E667DC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D2481D" w14:textId="774FF6C0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46</w:t>
            </w:r>
          </w:p>
        </w:tc>
      </w:tr>
      <w:tr w:rsidR="007B6108" w:rsidRPr="0044697A" w14:paraId="1DC4AE9F" w14:textId="77777777" w:rsidTr="007B610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D808C0" w14:textId="6D2D3785" w:rsidR="007B6108" w:rsidRPr="0044697A" w:rsidRDefault="007B6108" w:rsidP="007B6108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Prevotella_sp_AG_487_50_53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D45A1C" w14:textId="7B081656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91AC06" w14:textId="44BDBBF5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8169CD" w14:textId="683685CB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3</w:t>
            </w:r>
          </w:p>
        </w:tc>
      </w:tr>
      <w:tr w:rsidR="007B6108" w:rsidRPr="0044697A" w14:paraId="7D2218FE" w14:textId="77777777" w:rsidTr="007B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6BD8BD" w14:textId="36718F23" w:rsidR="007B6108" w:rsidRPr="0044697A" w:rsidRDefault="007B6108" w:rsidP="007B6108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Romboutsia_ilealis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668F5E" w14:textId="6457D6E8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96F8A4" w14:textId="5B592551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CD9035" w14:textId="4F43FEA3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3</w:t>
            </w:r>
          </w:p>
        </w:tc>
      </w:tr>
      <w:tr w:rsidR="007B6108" w:rsidRPr="0044697A" w14:paraId="5F8DF93F" w14:textId="77777777" w:rsidTr="007B610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25BD04" w14:textId="748FDB47" w:rsidR="007B6108" w:rsidRPr="0044697A" w:rsidRDefault="007B6108" w:rsidP="007B6108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Ruminococcus_gnavus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D0F5ED" w14:textId="0FF9DC4A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777D23" w14:textId="212F5AC7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085ABD" w14:textId="753378A1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3</w:t>
            </w:r>
          </w:p>
        </w:tc>
      </w:tr>
      <w:tr w:rsidR="007B6108" w:rsidRPr="0044697A" w14:paraId="34B43F1B" w14:textId="77777777" w:rsidTr="007B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9FD800" w14:textId="05C742AD" w:rsidR="007B6108" w:rsidRPr="0044697A" w:rsidRDefault="007B6108" w:rsidP="007B6108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Sphingomonas_paucimobilis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2E6A57" w14:textId="14FA6BC1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B26C7E" w14:textId="54AD21B5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F8CBEF" w14:textId="57746E27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3</w:t>
            </w:r>
          </w:p>
        </w:tc>
      </w:tr>
      <w:tr w:rsidR="007B6108" w:rsidRPr="0044697A" w14:paraId="0214A4D5" w14:textId="77777777" w:rsidTr="007B610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E5B9E4" w14:textId="69C17C70" w:rsidR="007B6108" w:rsidRPr="0044697A" w:rsidRDefault="007B6108" w:rsidP="007B6108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Sporacetigenium_mesophilum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191374" w14:textId="44863341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0C28C1" w14:textId="384116A7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8435E8" w14:textId="392A7685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3</w:t>
            </w:r>
          </w:p>
        </w:tc>
      </w:tr>
      <w:tr w:rsidR="007B6108" w:rsidRPr="0044697A" w14:paraId="5C44EFED" w14:textId="77777777" w:rsidTr="007B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041E8C" w14:textId="191A5E77" w:rsidR="007B6108" w:rsidRPr="0044697A" w:rsidRDefault="007B6108" w:rsidP="007B6108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Stenotrophomonas_rhizophila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14D048" w14:textId="4DB419FA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872876" w14:textId="131BA23A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27E339" w14:textId="6489CCD7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3</w:t>
            </w:r>
          </w:p>
        </w:tc>
      </w:tr>
      <w:tr w:rsidR="007B6108" w:rsidRPr="0044697A" w14:paraId="12C5F38A" w14:textId="77777777" w:rsidTr="007B610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B5386E" w14:textId="0C649D42" w:rsidR="007B6108" w:rsidRPr="0044697A" w:rsidRDefault="007B6108" w:rsidP="007B6108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_TM7_phylum_sp_oral_clone_CW040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42ABED" w14:textId="760F2C7F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CA8660" w14:textId="6C7B3B94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920491" w14:textId="5B708DD8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3</w:t>
            </w:r>
          </w:p>
        </w:tc>
      </w:tr>
      <w:tr w:rsidR="007B6108" w:rsidRPr="0044697A" w14:paraId="4AD19967" w14:textId="77777777" w:rsidTr="007B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1CA5D6" w14:textId="478452EA" w:rsidR="007B6108" w:rsidRPr="0044697A" w:rsidRDefault="007B6108" w:rsidP="007B6108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Desulfovibrio;s_metagenome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12DF22" w14:textId="1D721E00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06CD68" w14:textId="1169D65E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02CF26" w14:textId="6770AF6C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35</w:t>
            </w:r>
          </w:p>
        </w:tc>
      </w:tr>
      <w:tr w:rsidR="007B6108" w:rsidRPr="0044697A" w14:paraId="1428BB43" w14:textId="77777777" w:rsidTr="007B610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F6F1E3" w14:textId="4297BD48" w:rsidR="007B6108" w:rsidRPr="0044697A" w:rsidRDefault="007B6108" w:rsidP="007B6108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Lachnoclostridium;s_human_gut_metagenome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AA79C4" w14:textId="49F4E9CC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0E280D" w14:textId="23F82E26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233803" w14:textId="7A4514E5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3</w:t>
            </w:r>
          </w:p>
        </w:tc>
      </w:tr>
      <w:tr w:rsidR="007B6108" w:rsidRPr="0044697A" w14:paraId="1D2FB981" w14:textId="77777777" w:rsidTr="007B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A4A997" w14:textId="6E6FBFA3" w:rsidR="007B6108" w:rsidRPr="0044697A" w:rsidRDefault="007B6108" w:rsidP="007B6108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Prevotella;s_gut_metagenome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0B0529" w14:textId="389B78F9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D1C0BF" w14:textId="2DA46CE6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DC4AD6" w14:textId="4CC8A8A7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3</w:t>
            </w:r>
          </w:p>
        </w:tc>
      </w:tr>
      <w:tr w:rsidR="007B6108" w:rsidRPr="0044697A" w14:paraId="42CEA905" w14:textId="77777777" w:rsidTr="007B610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EC4176" w14:textId="5AB9CBCA" w:rsidR="007B6108" w:rsidRPr="0044697A" w:rsidRDefault="007B6108" w:rsidP="007B6108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unidentified_Anaerolineae;s_metagenome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981D2A" w14:textId="3C1BE240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A3B12B" w14:textId="2C0C6AEB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D0A174" w14:textId="716ECEAE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3</w:t>
            </w:r>
          </w:p>
        </w:tc>
      </w:tr>
      <w:tr w:rsidR="007B6108" w:rsidRPr="0044697A" w14:paraId="3F19DE4E" w14:textId="77777777" w:rsidTr="007B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370268" w14:textId="50CF8BF3" w:rsidR="007B6108" w:rsidRPr="0044697A" w:rsidRDefault="007B6108" w:rsidP="007B6108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unidentified_Bacilli;s_gut_metagenome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63FE3D" w14:textId="2F3D3514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1D3551" w14:textId="1A13482F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931F04" w14:textId="4FB5FF66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46</w:t>
            </w:r>
          </w:p>
        </w:tc>
      </w:tr>
      <w:tr w:rsidR="007B6108" w:rsidRPr="0044697A" w14:paraId="27F333D9" w14:textId="77777777" w:rsidTr="007B610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7227EE" w14:textId="5692E8BD" w:rsidR="007B6108" w:rsidRPr="0044697A" w:rsidRDefault="007B6108" w:rsidP="007B6108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unidentified_Muribaculaceae;s_mouse_gut_metagenome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72CE3E" w14:textId="208CF283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5F193C" w14:textId="71FECFF6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57DE2D" w14:textId="70652BA6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3</w:t>
            </w:r>
          </w:p>
        </w:tc>
      </w:tr>
      <w:tr w:rsidR="007B6108" w:rsidRPr="0044697A" w14:paraId="68B7B65A" w14:textId="77777777" w:rsidTr="007B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18DAF5" w14:textId="1CFA086C" w:rsidR="007B6108" w:rsidRPr="0044697A" w:rsidRDefault="007B6108" w:rsidP="007B6108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unidentified_Prevotellaceae;s_human_gut_metagenome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94BBA7" w14:textId="0E8178C2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EFB68E" w14:textId="2E98E2C7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3B4AF6" w14:textId="61685EBF" w:rsidR="007B6108" w:rsidRPr="0044697A" w:rsidRDefault="007B6108" w:rsidP="007B6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46</w:t>
            </w:r>
          </w:p>
        </w:tc>
      </w:tr>
      <w:tr w:rsidR="007B6108" w:rsidRPr="0044697A" w14:paraId="1ACE4C77" w14:textId="77777777" w:rsidTr="007B610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ADB859E" w14:textId="4EC15FB8" w:rsidR="007B6108" w:rsidRPr="0044697A" w:rsidRDefault="007B6108" w:rsidP="007B6108">
            <w:pPr>
              <w:spacing w:line="36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4697A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_unidentified_Ruminococcaceae;s_human_gut_metagenome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A1DFF6" w14:textId="752AC358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E1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1980AA" w14:textId="623B8C02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69B840" w14:textId="7092C4D9" w:rsidR="007B6108" w:rsidRPr="0044697A" w:rsidRDefault="007B6108" w:rsidP="007B6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4697A">
              <w:rPr>
                <w:color w:val="000000" w:themeColor="text1"/>
                <w:sz w:val="18"/>
                <w:szCs w:val="18"/>
              </w:rPr>
              <w:t>0.023</w:t>
            </w:r>
          </w:p>
        </w:tc>
      </w:tr>
    </w:tbl>
    <w:p w14:paraId="6C0AAE29" w14:textId="6AFD3F46" w:rsidR="00143E7C" w:rsidRPr="001E4CF5" w:rsidRDefault="001E4CF5" w:rsidP="00143E7C">
      <w:r w:rsidRPr="007A1026">
        <w:rPr>
          <w:i/>
          <w:iCs/>
        </w:rPr>
        <w:lastRenderedPageBreak/>
        <w:t>p</w:t>
      </w:r>
      <w:r w:rsidRPr="006A119B">
        <w:t>,</w:t>
      </w:r>
      <w:r>
        <w:t xml:space="preserve"> phylum; </w:t>
      </w:r>
      <w:r w:rsidRPr="007A1026">
        <w:rPr>
          <w:i/>
          <w:iCs/>
        </w:rPr>
        <w:t>c</w:t>
      </w:r>
      <w:r w:rsidRPr="006A119B">
        <w:t>,</w:t>
      </w:r>
      <w:r>
        <w:t xml:space="preserve"> class;</w:t>
      </w:r>
      <w:r w:rsidRPr="00106FD8">
        <w:t xml:space="preserve"> </w:t>
      </w:r>
      <w:r w:rsidRPr="007A1026">
        <w:rPr>
          <w:i/>
          <w:iCs/>
        </w:rPr>
        <w:t>o</w:t>
      </w:r>
      <w:r w:rsidRPr="006A119B">
        <w:t>,</w:t>
      </w:r>
      <w:r>
        <w:t xml:space="preserve"> order; </w:t>
      </w:r>
      <w:r w:rsidRPr="007A1026">
        <w:rPr>
          <w:i/>
          <w:iCs/>
        </w:rPr>
        <w:t>f</w:t>
      </w:r>
      <w:r w:rsidRPr="006A119B">
        <w:t>,</w:t>
      </w:r>
      <w:r>
        <w:t xml:space="preserve"> family;</w:t>
      </w:r>
      <w:r w:rsidRPr="00106FD8">
        <w:t xml:space="preserve"> </w:t>
      </w:r>
      <w:r w:rsidRPr="007A1026">
        <w:rPr>
          <w:i/>
          <w:iCs/>
        </w:rPr>
        <w:t>g</w:t>
      </w:r>
      <w:r w:rsidRPr="006A119B">
        <w:t>,</w:t>
      </w:r>
      <w:r>
        <w:t xml:space="preserve"> genus;</w:t>
      </w:r>
      <w:r w:rsidRPr="00106FD8">
        <w:t xml:space="preserve"> </w:t>
      </w:r>
      <w:r w:rsidRPr="007A1026">
        <w:rPr>
          <w:i/>
          <w:iCs/>
        </w:rPr>
        <w:t>s</w:t>
      </w:r>
      <w:r w:rsidRPr="006A119B">
        <w:t>,</w:t>
      </w:r>
      <w:r>
        <w:t xml:space="preserve"> species</w:t>
      </w:r>
    </w:p>
    <w:sectPr w:rsidR="00143E7C" w:rsidRPr="001E4CF5" w:rsidSect="005110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AE259F" w14:textId="77777777" w:rsidR="0051102D" w:rsidRDefault="0051102D" w:rsidP="0048206C">
      <w:r>
        <w:separator/>
      </w:r>
    </w:p>
  </w:endnote>
  <w:endnote w:type="continuationSeparator" w:id="0">
    <w:p w14:paraId="137EEAA9" w14:textId="77777777" w:rsidR="0051102D" w:rsidRDefault="0051102D" w:rsidP="004820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DA724A" w14:textId="77777777" w:rsidR="0051102D" w:rsidRDefault="0051102D" w:rsidP="0048206C">
      <w:r>
        <w:separator/>
      </w:r>
    </w:p>
  </w:footnote>
  <w:footnote w:type="continuationSeparator" w:id="0">
    <w:p w14:paraId="1C9DC08F" w14:textId="77777777" w:rsidR="0051102D" w:rsidRDefault="0051102D" w:rsidP="004820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E6F"/>
    <w:rsid w:val="00096625"/>
    <w:rsid w:val="00123B71"/>
    <w:rsid w:val="00143E7C"/>
    <w:rsid w:val="00173FA1"/>
    <w:rsid w:val="001E4CF5"/>
    <w:rsid w:val="003033B9"/>
    <w:rsid w:val="00361348"/>
    <w:rsid w:val="003D0CB7"/>
    <w:rsid w:val="003D2B02"/>
    <w:rsid w:val="00406F0A"/>
    <w:rsid w:val="0048206C"/>
    <w:rsid w:val="00490C59"/>
    <w:rsid w:val="004A797A"/>
    <w:rsid w:val="0051102D"/>
    <w:rsid w:val="00622C43"/>
    <w:rsid w:val="006A119B"/>
    <w:rsid w:val="006A299F"/>
    <w:rsid w:val="0072144E"/>
    <w:rsid w:val="0072573C"/>
    <w:rsid w:val="00785D2F"/>
    <w:rsid w:val="00794000"/>
    <w:rsid w:val="007B6108"/>
    <w:rsid w:val="008144DC"/>
    <w:rsid w:val="009B721C"/>
    <w:rsid w:val="009C4B0F"/>
    <w:rsid w:val="00A20009"/>
    <w:rsid w:val="00BC1E87"/>
    <w:rsid w:val="00DE3F78"/>
    <w:rsid w:val="00EC3E6F"/>
    <w:rsid w:val="00ED6F7E"/>
    <w:rsid w:val="00FF4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EE1D63"/>
  <w15:chartTrackingRefBased/>
  <w15:docId w15:val="{D8E1CCC0-6E88-4BBB-95F4-07FB3ED84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宋体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20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20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20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20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206C"/>
    <w:rPr>
      <w:sz w:val="18"/>
      <w:szCs w:val="18"/>
    </w:rPr>
  </w:style>
  <w:style w:type="table" w:styleId="6-3">
    <w:name w:val="List Table 6 Colorful Accent 3"/>
    <w:basedOn w:val="a1"/>
    <w:uiPriority w:val="51"/>
    <w:rsid w:val="0079400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7">
    <w:name w:val="List Paragraph"/>
    <w:basedOn w:val="a"/>
    <w:uiPriority w:val="34"/>
    <w:qFormat/>
    <w:rsid w:val="00ED6F7E"/>
    <w:pPr>
      <w:ind w:firstLineChars="200" w:firstLine="420"/>
    </w:pPr>
  </w:style>
  <w:style w:type="table" w:customStyle="1" w:styleId="6-31">
    <w:name w:val="清单表 6 彩色 - 着色 31"/>
    <w:basedOn w:val="a1"/>
    <w:next w:val="6-3"/>
    <w:uiPriority w:val="51"/>
    <w:rsid w:val="00143E7C"/>
    <w:rPr>
      <w:color w:val="7B7B7B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2</Pages>
  <Words>1854</Words>
  <Characters>10574</Characters>
  <Application>Microsoft Office Word</Application>
  <DocSecurity>0</DocSecurity>
  <Lines>88</Lines>
  <Paragraphs>24</Paragraphs>
  <ScaleCrop>false</ScaleCrop>
  <Company/>
  <LinksUpToDate>false</LinksUpToDate>
  <CharactersWithSpaces>1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糊 精</dc:creator>
  <cp:keywords/>
  <dc:description/>
  <cp:lastModifiedBy>Jing-hui Hu</cp:lastModifiedBy>
  <cp:revision>19</cp:revision>
  <dcterms:created xsi:type="dcterms:W3CDTF">2023-09-08T05:36:00Z</dcterms:created>
  <dcterms:modified xsi:type="dcterms:W3CDTF">2024-03-23T13:26:00Z</dcterms:modified>
</cp:coreProperties>
</file>